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3101BD" w14:textId="59D30705" w:rsidR="009B6FFD" w:rsidRPr="00E95EFE" w:rsidRDefault="00E31EDE" w:rsidP="009B6FFD">
      <w:pPr>
        <w:pStyle w:val="Default"/>
        <w:spacing w:line="360" w:lineRule="auto"/>
        <w:rPr>
          <w:rFonts w:ascii="Times New Roman" w:hAnsi="Times New Roman" w:cs="Times New Roman"/>
          <w:b/>
          <w:bCs/>
        </w:rPr>
      </w:pPr>
      <w:bookmarkStart w:id="0" w:name="OLE_LINK96"/>
      <w:bookmarkStart w:id="1" w:name="OLE_LINK97"/>
      <w:bookmarkStart w:id="2" w:name="OLE_LINK98"/>
      <w:r>
        <w:rPr>
          <w:rFonts w:ascii="Times New Roman" w:hAnsi="Times New Roman" w:cs="Times New Roman"/>
          <w:b/>
          <w:bCs/>
        </w:rPr>
        <w:t>SUPPORTING INFORMATION</w:t>
      </w:r>
      <w:r w:rsidR="009B6FFD" w:rsidRPr="00E95EFE">
        <w:rPr>
          <w:rFonts w:ascii="Times New Roman" w:hAnsi="Times New Roman" w:cs="Times New Roman"/>
          <w:b/>
          <w:bCs/>
        </w:rPr>
        <w:t xml:space="preserve">: </w:t>
      </w:r>
    </w:p>
    <w:p w14:paraId="2D4C47C3" w14:textId="37824C6F" w:rsidR="0014645D" w:rsidRPr="0062617F" w:rsidRDefault="0014645D" w:rsidP="00F02AF9">
      <w:pPr>
        <w:jc w:val="center"/>
        <w:rPr>
          <w:rFonts w:asciiTheme="majorBidi" w:eastAsia="Calibri" w:hAnsiTheme="majorBidi" w:cstheme="majorBidi"/>
          <w:b/>
          <w:sz w:val="32"/>
          <w:szCs w:val="32"/>
        </w:rPr>
      </w:pPr>
      <w:r w:rsidRPr="0062617F">
        <w:rPr>
          <w:rFonts w:asciiTheme="majorBidi" w:eastAsia="Calibri" w:hAnsiTheme="majorBidi" w:cstheme="majorBidi"/>
          <w:b/>
          <w:sz w:val="32"/>
          <w:szCs w:val="32"/>
        </w:rPr>
        <w:t xml:space="preserve">HPLC-Based Activity Profiling for Antiprotozoal Compounds </w:t>
      </w:r>
      <w:r>
        <w:rPr>
          <w:rFonts w:asciiTheme="majorBidi" w:eastAsia="Calibri" w:hAnsiTheme="majorBidi" w:cstheme="majorBidi"/>
          <w:b/>
          <w:sz w:val="32"/>
          <w:szCs w:val="32"/>
        </w:rPr>
        <w:t>in</w:t>
      </w:r>
      <w:r w:rsidRPr="0062617F">
        <w:rPr>
          <w:rFonts w:asciiTheme="majorBidi" w:eastAsia="Calibri" w:hAnsiTheme="majorBidi" w:cstheme="majorBidi"/>
          <w:b/>
          <w:sz w:val="32"/>
          <w:szCs w:val="32"/>
        </w:rPr>
        <w:t xml:space="preserve"> </w:t>
      </w:r>
      <w:r w:rsidR="00F02AF9">
        <w:rPr>
          <w:rFonts w:asciiTheme="majorBidi" w:eastAsia="Calibri" w:hAnsiTheme="majorBidi" w:cstheme="majorBidi"/>
          <w:b/>
          <w:i/>
          <w:iCs/>
          <w:sz w:val="32"/>
          <w:szCs w:val="32"/>
        </w:rPr>
        <w:t xml:space="preserve">Croton </w:t>
      </w:r>
      <w:proofErr w:type="spellStart"/>
      <w:r w:rsidR="00F02AF9" w:rsidRPr="00F02AF9">
        <w:rPr>
          <w:rFonts w:asciiTheme="majorBidi" w:eastAsia="Calibri" w:hAnsiTheme="majorBidi" w:cstheme="majorBidi"/>
          <w:b/>
          <w:i/>
          <w:iCs/>
          <w:sz w:val="32"/>
          <w:szCs w:val="32"/>
        </w:rPr>
        <w:t>gratissimus</w:t>
      </w:r>
      <w:proofErr w:type="spellEnd"/>
      <w:r w:rsidRPr="0062617F">
        <w:rPr>
          <w:rFonts w:asciiTheme="majorBidi" w:eastAsia="Calibri" w:hAnsiTheme="majorBidi" w:cstheme="majorBidi"/>
          <w:b/>
          <w:sz w:val="32"/>
          <w:szCs w:val="32"/>
        </w:rPr>
        <w:t xml:space="preserve"> and </w:t>
      </w:r>
      <w:proofErr w:type="spellStart"/>
      <w:r w:rsidRPr="00A6519C">
        <w:rPr>
          <w:rFonts w:asciiTheme="majorBidi" w:eastAsia="Calibri" w:hAnsiTheme="majorBidi" w:cstheme="majorBidi"/>
          <w:b/>
          <w:i/>
          <w:iCs/>
          <w:sz w:val="32"/>
          <w:szCs w:val="32"/>
        </w:rPr>
        <w:t>Cuscuta</w:t>
      </w:r>
      <w:proofErr w:type="spellEnd"/>
      <w:r w:rsidRPr="00A6519C">
        <w:rPr>
          <w:rFonts w:asciiTheme="majorBidi" w:eastAsia="Calibri" w:hAnsiTheme="majorBidi" w:cstheme="majorBidi"/>
          <w:b/>
          <w:i/>
          <w:iCs/>
          <w:sz w:val="32"/>
          <w:szCs w:val="32"/>
        </w:rPr>
        <w:t xml:space="preserve"> </w:t>
      </w:r>
      <w:proofErr w:type="spellStart"/>
      <w:r w:rsidRPr="00A6519C">
        <w:rPr>
          <w:rFonts w:asciiTheme="majorBidi" w:eastAsia="Calibri" w:hAnsiTheme="majorBidi" w:cstheme="majorBidi"/>
          <w:b/>
          <w:i/>
          <w:iCs/>
          <w:sz w:val="32"/>
          <w:szCs w:val="32"/>
        </w:rPr>
        <w:t>hyalina</w:t>
      </w:r>
      <w:proofErr w:type="spellEnd"/>
      <w:r w:rsidRPr="0062617F">
        <w:rPr>
          <w:rFonts w:asciiTheme="majorBidi" w:eastAsia="Calibri" w:hAnsiTheme="majorBidi" w:cstheme="majorBidi"/>
          <w:b/>
          <w:sz w:val="32"/>
          <w:szCs w:val="32"/>
        </w:rPr>
        <w:t xml:space="preserve"> </w:t>
      </w:r>
      <w:bookmarkStart w:id="3" w:name="_GoBack"/>
      <w:bookmarkEnd w:id="3"/>
    </w:p>
    <w:p w14:paraId="6269D7E8" w14:textId="77777777" w:rsidR="0014645D" w:rsidRDefault="0014645D" w:rsidP="0014645D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18CD7D8" w14:textId="77777777" w:rsidR="0014645D" w:rsidRDefault="0014645D" w:rsidP="0014645D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34136E8" w14:textId="77777777" w:rsidR="0014645D" w:rsidRDefault="0014645D" w:rsidP="0014645D">
      <w:pPr>
        <w:spacing w:after="0"/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</w:pPr>
      <w:proofErr w:type="spellStart"/>
      <w:r w:rsidRPr="0062617F">
        <w:rPr>
          <w:rFonts w:ascii="Times New Roman" w:eastAsia="Calibri" w:hAnsi="Times New Roman" w:cs="Times New Roman"/>
          <w:b/>
          <w:sz w:val="24"/>
          <w:szCs w:val="24"/>
        </w:rPr>
        <w:t>Abdelhalim</w:t>
      </w:r>
      <w:proofErr w:type="spellEnd"/>
      <w:r w:rsidRPr="0062617F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62617F">
        <w:rPr>
          <w:rFonts w:ascii="Times New Roman" w:eastAsia="Calibri" w:hAnsi="Times New Roman" w:cs="Times New Roman"/>
          <w:b/>
          <w:sz w:val="24"/>
          <w:szCs w:val="24"/>
        </w:rPr>
        <w:t>Babiker</w:t>
      </w:r>
      <w:proofErr w:type="spellEnd"/>
      <w:r w:rsidRPr="0062617F">
        <w:rPr>
          <w:rFonts w:ascii="Times New Roman" w:eastAsia="Calibri" w:hAnsi="Times New Roman" w:cs="Times New Roman"/>
          <w:b/>
          <w:sz w:val="24"/>
          <w:szCs w:val="24"/>
        </w:rPr>
        <w:t xml:space="preserve"> Mahmoud</w:t>
      </w:r>
      <w:r w:rsidRPr="0062617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proofErr w:type="gramStart"/>
      <w:r w:rsidRPr="0062617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,2,3</w:t>
      </w:r>
      <w:proofErr w:type="gramEnd"/>
      <w:r w:rsidRPr="0062617F"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proofErr w:type="spellStart"/>
      <w:r w:rsidRPr="0062617F">
        <w:rPr>
          <w:rFonts w:ascii="Times New Roman" w:eastAsia="Calibri" w:hAnsi="Times New Roman" w:cs="Times New Roman"/>
          <w:b/>
          <w:sz w:val="24"/>
          <w:szCs w:val="24"/>
        </w:rPr>
        <w:t>Ombeline</w:t>
      </w:r>
      <w:proofErr w:type="spellEnd"/>
      <w:r w:rsidRPr="0062617F">
        <w:rPr>
          <w:rFonts w:ascii="Times New Roman" w:eastAsia="Calibri" w:hAnsi="Times New Roman" w:cs="Times New Roman"/>
          <w:b/>
          <w:sz w:val="24"/>
          <w:szCs w:val="24"/>
        </w:rPr>
        <w:t xml:space="preserve"> Danton</w:t>
      </w:r>
      <w:r w:rsidRPr="0062617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62617F">
        <w:rPr>
          <w:rFonts w:ascii="Times New Roman" w:eastAsia="Calibri" w:hAnsi="Times New Roman" w:cs="Times New Roman"/>
          <w:b/>
          <w:sz w:val="24"/>
          <w:szCs w:val="24"/>
        </w:rPr>
        <w:t>, Marcel Kaiser</w:t>
      </w:r>
      <w:r w:rsidRPr="0062617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,2</w:t>
      </w:r>
      <w:r w:rsidRPr="0062617F">
        <w:rPr>
          <w:rFonts w:ascii="Times New Roman" w:eastAsia="Calibri" w:hAnsi="Times New Roman" w:cs="Times New Roman"/>
          <w:b/>
          <w:sz w:val="24"/>
          <w:szCs w:val="24"/>
        </w:rPr>
        <w:t>, Sami Khalid</w:t>
      </w:r>
      <w:r w:rsidRPr="0062617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3,4</w:t>
      </w:r>
      <w:r w:rsidRPr="0062617F">
        <w:rPr>
          <w:rFonts w:ascii="Times New Roman" w:eastAsia="Calibri" w:hAnsi="Times New Roman" w:cs="Times New Roman"/>
          <w:b/>
          <w:sz w:val="24"/>
          <w:szCs w:val="24"/>
        </w:rPr>
        <w:t>, Matthias Hamburger</w:t>
      </w:r>
      <w:r w:rsidRPr="0062617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eastAsia="Calibri" w:hAnsi="Times New Roman" w:cs="Times New Roman"/>
          <w:b/>
          <w:sz w:val="24"/>
          <w:szCs w:val="24"/>
        </w:rPr>
        <w:t>, and P</w:t>
      </w:r>
      <w:r w:rsidRPr="0062617F">
        <w:rPr>
          <w:rFonts w:ascii="Times New Roman" w:eastAsia="Calibri" w:hAnsi="Times New Roman" w:cs="Times New Roman"/>
          <w:b/>
          <w:sz w:val="24"/>
          <w:szCs w:val="24"/>
        </w:rPr>
        <w:t>ascal Mäser</w:t>
      </w:r>
      <w:r w:rsidRPr="0062617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,2</w:t>
      </w:r>
    </w:p>
    <w:p w14:paraId="62CAA193" w14:textId="77777777" w:rsidR="00857131" w:rsidRPr="008A25EE" w:rsidRDefault="00857131" w:rsidP="00857131">
      <w:pPr>
        <w:spacing w:after="0"/>
        <w:rPr>
          <w:rFonts w:ascii="Calibri" w:eastAsia="Calibri" w:hAnsi="Calibri" w:cs="Arial"/>
          <w:bCs/>
          <w:sz w:val="24"/>
          <w:szCs w:val="24"/>
        </w:rPr>
      </w:pPr>
    </w:p>
    <w:p w14:paraId="12A57FF6" w14:textId="77777777" w:rsidR="00857131" w:rsidRPr="008A25EE" w:rsidRDefault="00857131" w:rsidP="00857131">
      <w:pPr>
        <w:spacing w:after="0"/>
        <w:rPr>
          <w:rFonts w:ascii="Calibri" w:eastAsia="Calibri" w:hAnsi="Calibri" w:cs="Arial"/>
          <w:bCs/>
          <w:sz w:val="24"/>
          <w:szCs w:val="24"/>
        </w:rPr>
      </w:pPr>
      <w:r w:rsidRPr="008A25EE">
        <w:rPr>
          <w:rFonts w:ascii="Calibri" w:eastAsia="Calibri" w:hAnsi="Calibri" w:cs="Arial"/>
          <w:bCs/>
          <w:sz w:val="24"/>
          <w:szCs w:val="24"/>
          <w:vertAlign w:val="superscript"/>
        </w:rPr>
        <w:t>1</w:t>
      </w:r>
      <w:r w:rsidRPr="008A25EE">
        <w:rPr>
          <w:rFonts w:ascii="Calibri" w:eastAsia="Calibri" w:hAnsi="Calibri" w:cs="Arial"/>
          <w:bCs/>
          <w:sz w:val="24"/>
          <w:szCs w:val="24"/>
        </w:rPr>
        <w:t xml:space="preserve"> Swiss Tropical and Public Health Institute, Basel, Switzerland</w:t>
      </w:r>
    </w:p>
    <w:p w14:paraId="722AC7FF" w14:textId="77777777" w:rsidR="00857131" w:rsidRPr="008A25EE" w:rsidRDefault="00857131" w:rsidP="00857131">
      <w:pPr>
        <w:spacing w:after="0"/>
        <w:rPr>
          <w:rFonts w:ascii="Calibri" w:eastAsia="Calibri" w:hAnsi="Calibri" w:cs="Arial"/>
          <w:bCs/>
          <w:sz w:val="24"/>
          <w:szCs w:val="24"/>
        </w:rPr>
      </w:pPr>
      <w:r w:rsidRPr="008A25EE">
        <w:rPr>
          <w:rFonts w:ascii="Calibri" w:eastAsia="Calibri" w:hAnsi="Calibri" w:cs="Arial"/>
          <w:bCs/>
          <w:sz w:val="24"/>
          <w:szCs w:val="24"/>
          <w:vertAlign w:val="superscript"/>
        </w:rPr>
        <w:t>2</w:t>
      </w:r>
      <w:r w:rsidRPr="008A25EE">
        <w:rPr>
          <w:rFonts w:ascii="Calibri" w:eastAsia="Calibri" w:hAnsi="Calibri" w:cs="Arial"/>
          <w:bCs/>
          <w:sz w:val="24"/>
          <w:szCs w:val="24"/>
        </w:rPr>
        <w:t xml:space="preserve"> University of Basel, Basel, Switzerland</w:t>
      </w:r>
    </w:p>
    <w:p w14:paraId="6E477459" w14:textId="77777777" w:rsidR="00857131" w:rsidRPr="008A25EE" w:rsidRDefault="00857131" w:rsidP="00857131">
      <w:pPr>
        <w:spacing w:after="0"/>
        <w:rPr>
          <w:rFonts w:ascii="Calibri" w:eastAsia="Calibri" w:hAnsi="Calibri" w:cs="Arial"/>
          <w:bCs/>
          <w:sz w:val="24"/>
          <w:szCs w:val="24"/>
        </w:rPr>
      </w:pPr>
      <w:r w:rsidRPr="008A25EE">
        <w:rPr>
          <w:rFonts w:ascii="Calibri" w:eastAsia="Calibri" w:hAnsi="Calibri" w:cs="Arial"/>
          <w:bCs/>
          <w:sz w:val="24"/>
          <w:szCs w:val="24"/>
          <w:vertAlign w:val="superscript"/>
        </w:rPr>
        <w:t>3</w:t>
      </w:r>
      <w:r w:rsidRPr="008A25EE">
        <w:rPr>
          <w:rFonts w:ascii="Calibri" w:eastAsia="Calibri" w:hAnsi="Calibri" w:cs="Arial"/>
          <w:bCs/>
          <w:sz w:val="24"/>
          <w:szCs w:val="24"/>
        </w:rPr>
        <w:t xml:space="preserve"> </w:t>
      </w:r>
      <w:proofErr w:type="gramStart"/>
      <w:r w:rsidRPr="008A25EE">
        <w:rPr>
          <w:rFonts w:ascii="Calibri" w:eastAsia="Calibri" w:hAnsi="Calibri" w:cs="Arial"/>
          <w:bCs/>
          <w:sz w:val="24"/>
          <w:szCs w:val="24"/>
        </w:rPr>
        <w:t>Faculty</w:t>
      </w:r>
      <w:proofErr w:type="gramEnd"/>
      <w:r w:rsidRPr="008A25EE">
        <w:rPr>
          <w:rFonts w:ascii="Calibri" w:eastAsia="Calibri" w:hAnsi="Calibri" w:cs="Arial"/>
          <w:bCs/>
          <w:sz w:val="24"/>
          <w:szCs w:val="24"/>
        </w:rPr>
        <w:t xml:space="preserve"> of Pharmacy, University of Khartoum, Khartoum, Sudan</w:t>
      </w:r>
    </w:p>
    <w:p w14:paraId="46477E21" w14:textId="77777777" w:rsidR="00857131" w:rsidRDefault="00857131" w:rsidP="00857131">
      <w:pPr>
        <w:rPr>
          <w:rFonts w:ascii="Calibri" w:eastAsia="Calibri" w:hAnsi="Calibri" w:cs="Arial"/>
          <w:bCs/>
          <w:sz w:val="24"/>
          <w:szCs w:val="24"/>
        </w:rPr>
      </w:pPr>
      <w:r w:rsidRPr="008A25EE">
        <w:rPr>
          <w:rFonts w:ascii="Calibri" w:eastAsia="Calibri" w:hAnsi="Calibri" w:cs="Arial"/>
          <w:bCs/>
          <w:sz w:val="24"/>
          <w:szCs w:val="24"/>
          <w:vertAlign w:val="superscript"/>
        </w:rPr>
        <w:t xml:space="preserve">4 </w:t>
      </w:r>
      <w:proofErr w:type="gramStart"/>
      <w:r w:rsidRPr="008A25EE">
        <w:rPr>
          <w:rFonts w:ascii="Calibri" w:eastAsia="Calibri" w:hAnsi="Calibri" w:cs="Arial"/>
          <w:bCs/>
          <w:sz w:val="24"/>
          <w:szCs w:val="24"/>
        </w:rPr>
        <w:t>Faculty</w:t>
      </w:r>
      <w:proofErr w:type="gramEnd"/>
      <w:r w:rsidRPr="008A25EE">
        <w:rPr>
          <w:rFonts w:ascii="Calibri" w:eastAsia="Calibri" w:hAnsi="Calibri" w:cs="Arial"/>
          <w:bCs/>
          <w:sz w:val="24"/>
          <w:szCs w:val="24"/>
        </w:rPr>
        <w:t xml:space="preserve"> of Pharmacy, University of Science and Technology, Omdurman, Sudan</w:t>
      </w:r>
    </w:p>
    <w:p w14:paraId="7384DA9E" w14:textId="77777777" w:rsidR="007A1D82" w:rsidRDefault="007A1D8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02238B1" w14:textId="6A33E877" w:rsidR="0084068B" w:rsidRPr="00315C3D" w:rsidRDefault="0084068B" w:rsidP="00315C3D">
      <w:pPr>
        <w:rPr>
          <w:rFonts w:ascii="Times New Roman" w:hAnsi="Times New Roman" w:cs="Times New Roman"/>
          <w:b/>
          <w:noProof/>
          <w:sz w:val="24"/>
          <w:szCs w:val="24"/>
          <w:lang w:val="en-GB" w:bidi="he-IL"/>
        </w:rPr>
      </w:pPr>
    </w:p>
    <w:sdt>
      <w:sdtPr>
        <w:rPr>
          <w:rFonts w:asciiTheme="majorBidi" w:eastAsiaTheme="minorEastAsia" w:hAnsiTheme="majorBidi" w:cstheme="minorBidi"/>
          <w:color w:val="auto"/>
          <w:sz w:val="24"/>
          <w:szCs w:val="24"/>
        </w:rPr>
        <w:id w:val="1012883649"/>
        <w:docPartObj>
          <w:docPartGallery w:val="Table of Contents"/>
          <w:docPartUnique/>
        </w:docPartObj>
      </w:sdtPr>
      <w:sdtEndPr>
        <w:rPr>
          <w:rFonts w:asciiTheme="minorHAnsi" w:hAnsiTheme="minorHAnsi"/>
          <w:sz w:val="22"/>
          <w:szCs w:val="22"/>
        </w:rPr>
      </w:sdtEndPr>
      <w:sdtContent>
        <w:p w14:paraId="38CF14B1" w14:textId="59FB7121" w:rsidR="00661ABA" w:rsidRDefault="00661ABA">
          <w:pPr>
            <w:pStyle w:val="TOCHeading"/>
            <w:rPr>
              <w:rStyle w:val="Heading1Char"/>
            </w:rPr>
          </w:pPr>
          <w:r w:rsidRPr="00EF02C6">
            <w:rPr>
              <w:rStyle w:val="Heading1Char"/>
            </w:rPr>
            <w:t>Table of Contents</w:t>
          </w:r>
        </w:p>
        <w:p w14:paraId="529ABAA2" w14:textId="77777777" w:rsidR="00EF02C6" w:rsidRPr="00EF02C6" w:rsidRDefault="00EF02C6" w:rsidP="00EF02C6"/>
        <w:p w14:paraId="7B59ADE1" w14:textId="664C6AF9" w:rsidR="00661ABA" w:rsidRPr="00EF02C6" w:rsidRDefault="00F46386" w:rsidP="00F46386">
          <w:pPr>
            <w:pStyle w:val="TOC1"/>
            <w:rPr>
              <w:rFonts w:asciiTheme="majorBidi" w:hAnsiTheme="majorBidi" w:cstheme="majorBidi"/>
              <w:sz w:val="24"/>
              <w:szCs w:val="24"/>
            </w:rPr>
          </w:pPr>
          <w:r w:rsidRPr="00EF02C6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  <w:t xml:space="preserve">Table S </w:t>
          </w:r>
          <w:r w:rsidRPr="00EF02C6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  <w:fldChar w:fldCharType="begin"/>
          </w:r>
          <w:r w:rsidRPr="00EF02C6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  <w:instrText xml:space="preserve"> SEQ Table_S \* ARABIC </w:instrText>
          </w:r>
          <w:r w:rsidRPr="00EF02C6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  <w:fldChar w:fldCharType="separate"/>
          </w:r>
          <w:r w:rsidRPr="00EF02C6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  <w:t>1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</w:rPr>
            <w:fldChar w:fldCharType="end"/>
          </w:r>
          <w:r w:rsidRPr="00EF02C6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  <w:t xml:space="preserve">.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vertAlign w:val="superscript"/>
              <w:lang w:val="en-GB"/>
            </w:rPr>
            <w:t>1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H and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vertAlign w:val="superscript"/>
              <w:lang w:val="en-GB"/>
            </w:rPr>
            <w:t>13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C NMR Spectroscopic Data for Compounds </w:t>
          </w:r>
          <w:r w:rsidRPr="00EF02C6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  <w:t>1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>-</w:t>
          </w:r>
          <w:r w:rsidRPr="00EF02C6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  <w:t>3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 (DMSO</w:t>
          </w:r>
          <w:r w:rsidR="00857131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>-</w:t>
          </w:r>
          <w:r w:rsidR="00857131" w:rsidRPr="00857131">
            <w:rPr>
              <w:rFonts w:asciiTheme="majorBidi" w:hAnsiTheme="majorBidi" w:cstheme="majorBidi"/>
              <w:bCs/>
              <w:i/>
              <w:iCs/>
              <w:sz w:val="24"/>
              <w:szCs w:val="24"/>
              <w:lang w:val="en-GB"/>
            </w:rPr>
            <w:t>d6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; 500.13 Hz for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vertAlign w:val="superscript"/>
              <w:lang w:val="en-GB"/>
            </w:rPr>
            <w:t>1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H and 125.77 for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vertAlign w:val="superscript"/>
              <w:lang w:val="en-GB"/>
            </w:rPr>
            <w:t>13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C NMR;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fr-FR"/>
            </w:rPr>
            <w:t>δ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 in ppm)  </w:t>
          </w:r>
          <w:r w:rsidR="00661ABA" w:rsidRPr="00EF02C6">
            <w:rPr>
              <w:rFonts w:asciiTheme="majorBidi" w:hAnsiTheme="majorBidi" w:cstheme="majorBidi"/>
              <w:sz w:val="24"/>
              <w:szCs w:val="24"/>
            </w:rPr>
            <w:ptab w:relativeTo="margin" w:alignment="right" w:leader="dot"/>
          </w:r>
          <w:r w:rsidR="00661ABA" w:rsidRPr="00EF02C6">
            <w:rPr>
              <w:rFonts w:asciiTheme="majorBidi" w:hAnsiTheme="majorBidi" w:cstheme="majorBidi"/>
              <w:b/>
              <w:bCs/>
              <w:sz w:val="24"/>
              <w:szCs w:val="24"/>
            </w:rPr>
            <w:t>1</w:t>
          </w:r>
        </w:p>
        <w:p w14:paraId="7CBB16DF" w14:textId="4141AC1C" w:rsidR="00F46386" w:rsidRPr="00EF02C6" w:rsidRDefault="00F46386" w:rsidP="00F46386">
          <w:pPr>
            <w:pStyle w:val="TOC1"/>
            <w:rPr>
              <w:rFonts w:asciiTheme="majorBidi" w:hAnsiTheme="majorBidi" w:cstheme="majorBidi"/>
              <w:b/>
              <w:bCs/>
              <w:sz w:val="24"/>
              <w:szCs w:val="24"/>
            </w:rPr>
          </w:pPr>
          <w:r w:rsidRPr="00EF02C6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  <w:t xml:space="preserve">Table S 2.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vertAlign w:val="superscript"/>
              <w:lang w:val="en-GB"/>
            </w:rPr>
            <w:t>1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H and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vertAlign w:val="superscript"/>
              <w:lang w:val="en-GB"/>
            </w:rPr>
            <w:t>13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C NMR Spectroscopic Data for Compounds </w:t>
          </w:r>
          <w:r w:rsidR="007A1D82" w:rsidRPr="00EF02C6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  <w:t>4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>-</w:t>
          </w:r>
          <w:r w:rsidR="007A1D82" w:rsidRPr="00EF02C6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  <w:t>6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 (DMSO</w:t>
          </w:r>
          <w:r w:rsidR="00857131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>-</w:t>
          </w:r>
          <w:r w:rsidR="00857131" w:rsidRPr="00857131">
            <w:rPr>
              <w:rFonts w:asciiTheme="majorBidi" w:hAnsiTheme="majorBidi" w:cstheme="majorBidi"/>
              <w:bCs/>
              <w:i/>
              <w:iCs/>
              <w:sz w:val="24"/>
              <w:szCs w:val="24"/>
              <w:lang w:val="en-GB"/>
            </w:rPr>
            <w:t>d6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; 500.13 Hz for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vertAlign w:val="superscript"/>
              <w:lang w:val="en-GB"/>
            </w:rPr>
            <w:t>1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H and 125.77 for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vertAlign w:val="superscript"/>
              <w:lang w:val="en-GB"/>
            </w:rPr>
            <w:t>13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C NMR;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fr-FR"/>
            </w:rPr>
            <w:t>δ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 in ppm)  </w:t>
          </w:r>
          <w:r w:rsidR="00661ABA" w:rsidRPr="00EF02C6">
            <w:rPr>
              <w:rFonts w:asciiTheme="majorBidi" w:hAnsiTheme="majorBidi" w:cstheme="majorBidi"/>
              <w:sz w:val="24"/>
              <w:szCs w:val="24"/>
            </w:rPr>
            <w:ptab w:relativeTo="margin" w:alignment="right" w:leader="dot"/>
          </w:r>
          <w:r w:rsidR="00EF02C6" w:rsidRPr="00EF02C6">
            <w:rPr>
              <w:rFonts w:asciiTheme="majorBidi" w:hAnsiTheme="majorBidi" w:cstheme="majorBidi"/>
              <w:b/>
              <w:bCs/>
              <w:sz w:val="24"/>
              <w:szCs w:val="24"/>
            </w:rPr>
            <w:t>2</w:t>
          </w:r>
        </w:p>
        <w:p w14:paraId="279AFEF4" w14:textId="0F747C2D" w:rsidR="00F46386" w:rsidRPr="00EF02C6" w:rsidRDefault="00F46386" w:rsidP="00F46386">
          <w:pPr>
            <w:pStyle w:val="TOC1"/>
            <w:rPr>
              <w:rFonts w:asciiTheme="majorBidi" w:hAnsiTheme="majorBidi" w:cstheme="majorBidi"/>
              <w:b/>
              <w:bCs/>
              <w:sz w:val="24"/>
              <w:szCs w:val="24"/>
            </w:rPr>
          </w:pPr>
          <w:r w:rsidRPr="00EF02C6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  <w:t xml:space="preserve">Table S 3.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vertAlign w:val="superscript"/>
              <w:lang w:val="en-GB"/>
            </w:rPr>
            <w:t>1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H and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vertAlign w:val="superscript"/>
              <w:lang w:val="en-GB"/>
            </w:rPr>
            <w:t>13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>C NMR Spectroscopic Dat</w:t>
          </w:r>
          <w:r w:rsidR="007A1D82"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>a for Compound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 </w:t>
          </w:r>
          <w:r w:rsidR="007A1D82" w:rsidRPr="00EF02C6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  <w:t>7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 (DMSO</w:t>
          </w:r>
          <w:r w:rsidR="00857131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>-</w:t>
          </w:r>
          <w:r w:rsidR="00857131" w:rsidRPr="00857131">
            <w:rPr>
              <w:rFonts w:asciiTheme="majorBidi" w:hAnsiTheme="majorBidi" w:cstheme="majorBidi"/>
              <w:bCs/>
              <w:i/>
              <w:iCs/>
              <w:sz w:val="24"/>
              <w:szCs w:val="24"/>
              <w:lang w:val="en-GB"/>
            </w:rPr>
            <w:t>d6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; 500.13 Hz for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vertAlign w:val="superscript"/>
              <w:lang w:val="en-GB"/>
            </w:rPr>
            <w:t>1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H and 125.77 for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vertAlign w:val="superscript"/>
              <w:lang w:val="en-GB"/>
            </w:rPr>
            <w:t>13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C NMR;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fr-FR"/>
            </w:rPr>
            <w:t>δ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 in ppm)  </w:t>
          </w:r>
          <w:r w:rsidRPr="00EF02C6">
            <w:rPr>
              <w:rFonts w:asciiTheme="majorBidi" w:hAnsiTheme="majorBidi" w:cstheme="majorBidi"/>
              <w:sz w:val="24"/>
              <w:szCs w:val="24"/>
            </w:rPr>
            <w:ptab w:relativeTo="margin" w:alignment="right" w:leader="dot"/>
          </w:r>
          <w:r w:rsidR="00EF02C6" w:rsidRPr="00EF02C6">
            <w:rPr>
              <w:rFonts w:asciiTheme="majorBidi" w:hAnsiTheme="majorBidi" w:cstheme="majorBidi"/>
              <w:b/>
              <w:bCs/>
              <w:sz w:val="24"/>
              <w:szCs w:val="24"/>
            </w:rPr>
            <w:t>3</w:t>
          </w:r>
        </w:p>
        <w:p w14:paraId="00339908" w14:textId="02CC8133" w:rsidR="00F46386" w:rsidRPr="00EF02C6" w:rsidRDefault="00F46386" w:rsidP="007A1D82">
          <w:pPr>
            <w:pStyle w:val="TOC1"/>
            <w:rPr>
              <w:rFonts w:asciiTheme="majorBidi" w:hAnsiTheme="majorBidi" w:cstheme="majorBidi"/>
              <w:b/>
              <w:bCs/>
              <w:sz w:val="24"/>
              <w:szCs w:val="24"/>
            </w:rPr>
          </w:pPr>
          <w:r w:rsidRPr="00EF02C6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  <w:t xml:space="preserve">Table S </w:t>
          </w:r>
          <w:r w:rsidR="007A1D82" w:rsidRPr="00EF02C6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  <w:t>4</w:t>
          </w:r>
          <w:r w:rsidRPr="00EF02C6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  <w:t xml:space="preserve">.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vertAlign w:val="superscript"/>
              <w:lang w:val="en-GB"/>
            </w:rPr>
            <w:t>1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H and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vertAlign w:val="superscript"/>
              <w:lang w:val="en-GB"/>
            </w:rPr>
            <w:t>13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C NMR Spectroscopic Data for Compounds </w:t>
          </w:r>
          <w:r w:rsidR="007A1D82" w:rsidRPr="00EF02C6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  <w:t>8</w:t>
          </w:r>
          <w:r w:rsidR="007A1D82"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 and </w:t>
          </w:r>
          <w:r w:rsidR="007A1D82" w:rsidRPr="00EF02C6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  <w:t>9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 (DMSO</w:t>
          </w:r>
          <w:r w:rsidR="00857131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>-</w:t>
          </w:r>
          <w:r w:rsidR="00857131" w:rsidRPr="00857131">
            <w:rPr>
              <w:rFonts w:asciiTheme="majorBidi" w:hAnsiTheme="majorBidi" w:cstheme="majorBidi"/>
              <w:bCs/>
              <w:i/>
              <w:iCs/>
              <w:sz w:val="24"/>
              <w:szCs w:val="24"/>
              <w:lang w:val="en-GB"/>
            </w:rPr>
            <w:t>d6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; 500.13 Hz for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vertAlign w:val="superscript"/>
              <w:lang w:val="en-GB"/>
            </w:rPr>
            <w:t>1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H and 125.77 for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vertAlign w:val="superscript"/>
              <w:lang w:val="en-GB"/>
            </w:rPr>
            <w:t>13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C NMR;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fr-FR"/>
            </w:rPr>
            <w:t>δ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 in ppm)  </w:t>
          </w:r>
          <w:r w:rsidRPr="00EF02C6">
            <w:rPr>
              <w:rFonts w:asciiTheme="majorBidi" w:hAnsiTheme="majorBidi" w:cstheme="majorBidi"/>
              <w:sz w:val="24"/>
              <w:szCs w:val="24"/>
            </w:rPr>
            <w:ptab w:relativeTo="margin" w:alignment="right" w:leader="dot"/>
          </w:r>
          <w:r w:rsidR="00EF02C6" w:rsidRPr="00EF02C6">
            <w:rPr>
              <w:rFonts w:asciiTheme="majorBidi" w:hAnsiTheme="majorBidi" w:cstheme="majorBidi"/>
              <w:b/>
              <w:bCs/>
              <w:sz w:val="24"/>
              <w:szCs w:val="24"/>
            </w:rPr>
            <w:t>4</w:t>
          </w:r>
        </w:p>
        <w:p w14:paraId="1988D93C" w14:textId="7A853380" w:rsidR="007A1D82" w:rsidRPr="00EF02C6" w:rsidRDefault="007A1D82" w:rsidP="007A1D82">
          <w:pPr>
            <w:pStyle w:val="TOC1"/>
            <w:rPr>
              <w:rFonts w:asciiTheme="majorBidi" w:hAnsiTheme="majorBidi" w:cstheme="majorBidi"/>
              <w:b/>
              <w:bCs/>
              <w:sz w:val="24"/>
              <w:szCs w:val="24"/>
            </w:rPr>
          </w:pPr>
          <w:r w:rsidRPr="00EF02C6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  <w:t xml:space="preserve">Table S 5.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vertAlign w:val="superscript"/>
              <w:lang w:val="en-GB"/>
            </w:rPr>
            <w:t>1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H and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vertAlign w:val="superscript"/>
              <w:lang w:val="en-GB"/>
            </w:rPr>
            <w:t>13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C NMR Spectroscopic Data for Compounds </w:t>
          </w:r>
          <w:r w:rsidRPr="00EF02C6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  <w:t xml:space="preserve">10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and </w:t>
          </w:r>
          <w:r w:rsidRPr="00EF02C6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  <w:t>11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 (DMSO</w:t>
          </w:r>
          <w:r w:rsidR="00857131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>-</w:t>
          </w:r>
          <w:r w:rsidR="00857131" w:rsidRPr="00857131">
            <w:rPr>
              <w:rFonts w:asciiTheme="majorBidi" w:hAnsiTheme="majorBidi" w:cstheme="majorBidi"/>
              <w:bCs/>
              <w:i/>
              <w:iCs/>
              <w:sz w:val="24"/>
              <w:szCs w:val="24"/>
              <w:lang w:val="en-GB"/>
            </w:rPr>
            <w:t>d6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; 500.13 Hz for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vertAlign w:val="superscript"/>
              <w:lang w:val="en-GB"/>
            </w:rPr>
            <w:t>1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H and 125.77 for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vertAlign w:val="superscript"/>
              <w:lang w:val="en-GB"/>
            </w:rPr>
            <w:t>13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C NMR;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fr-FR"/>
            </w:rPr>
            <w:t>δ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 in ppm)  </w:t>
          </w:r>
          <w:r w:rsidRPr="00EF02C6">
            <w:rPr>
              <w:rFonts w:asciiTheme="majorBidi" w:hAnsiTheme="majorBidi" w:cstheme="majorBidi"/>
              <w:sz w:val="24"/>
              <w:szCs w:val="24"/>
            </w:rPr>
            <w:ptab w:relativeTo="margin" w:alignment="right" w:leader="dot"/>
          </w:r>
          <w:r w:rsidR="00EF02C6" w:rsidRPr="00EF02C6">
            <w:rPr>
              <w:rFonts w:asciiTheme="majorBidi" w:hAnsiTheme="majorBidi" w:cstheme="majorBidi"/>
              <w:b/>
              <w:bCs/>
              <w:sz w:val="24"/>
              <w:szCs w:val="24"/>
            </w:rPr>
            <w:t>5</w:t>
          </w:r>
        </w:p>
        <w:p w14:paraId="3A248F52" w14:textId="6315BB9F" w:rsidR="00F46386" w:rsidRPr="00EF02C6" w:rsidRDefault="007A1D82" w:rsidP="00C81EBD">
          <w:pPr>
            <w:pStyle w:val="TOC1"/>
            <w:rPr>
              <w:rFonts w:asciiTheme="majorBidi" w:hAnsiTheme="majorBidi" w:cstheme="majorBidi"/>
              <w:b/>
              <w:bCs/>
              <w:sz w:val="24"/>
              <w:szCs w:val="24"/>
            </w:rPr>
          </w:pPr>
          <w:r w:rsidRPr="00EF02C6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  <w:t xml:space="preserve">Table S 6.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vertAlign w:val="superscript"/>
              <w:lang w:val="en-GB"/>
            </w:rPr>
            <w:t>1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H and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vertAlign w:val="superscript"/>
              <w:lang w:val="en-GB"/>
            </w:rPr>
            <w:t>13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C NMR Spectroscopic Data for Compound </w:t>
          </w:r>
          <w:r w:rsidRPr="00EF02C6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  <w:t>12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 (DMSO</w:t>
          </w:r>
          <w:r w:rsidR="00857131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>-</w:t>
          </w:r>
          <w:r w:rsidR="00857131" w:rsidRPr="00857131">
            <w:rPr>
              <w:rFonts w:asciiTheme="majorBidi" w:hAnsiTheme="majorBidi" w:cstheme="majorBidi"/>
              <w:bCs/>
              <w:i/>
              <w:iCs/>
              <w:sz w:val="24"/>
              <w:szCs w:val="24"/>
              <w:lang w:val="en-GB"/>
            </w:rPr>
            <w:t>d6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; 500.13 Hz for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vertAlign w:val="superscript"/>
              <w:lang w:val="en-GB"/>
            </w:rPr>
            <w:t>1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H and 125.77 for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vertAlign w:val="superscript"/>
              <w:lang w:val="en-GB"/>
            </w:rPr>
            <w:t>13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C NMR; 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fr-FR"/>
            </w:rPr>
            <w:t>δ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 in ppm)  </w:t>
          </w:r>
          <w:r w:rsidRPr="00EF02C6">
            <w:rPr>
              <w:rFonts w:asciiTheme="majorBidi" w:hAnsiTheme="majorBidi" w:cstheme="majorBidi"/>
              <w:sz w:val="24"/>
              <w:szCs w:val="24"/>
            </w:rPr>
            <w:ptab w:relativeTo="margin" w:alignment="right" w:leader="dot"/>
          </w:r>
          <w:r w:rsidR="00EF02C6" w:rsidRPr="00EF02C6">
            <w:rPr>
              <w:rFonts w:asciiTheme="majorBidi" w:hAnsiTheme="majorBidi" w:cstheme="majorBidi"/>
              <w:b/>
              <w:bCs/>
              <w:sz w:val="24"/>
              <w:szCs w:val="24"/>
            </w:rPr>
            <w:t>6</w:t>
          </w:r>
        </w:p>
        <w:p w14:paraId="12BC9210" w14:textId="7AF5553E" w:rsidR="00C81EBD" w:rsidRPr="00EF02C6" w:rsidRDefault="00C81EBD" w:rsidP="00C81EBD">
          <w:pPr>
            <w:pStyle w:val="TOC1"/>
            <w:rPr>
              <w:rFonts w:asciiTheme="majorBidi" w:hAnsiTheme="majorBidi" w:cstheme="majorBidi"/>
              <w:b/>
              <w:bCs/>
              <w:sz w:val="24"/>
              <w:szCs w:val="24"/>
            </w:rPr>
          </w:pPr>
          <w:r w:rsidRPr="00EF02C6">
            <w:rPr>
              <w:rFonts w:asciiTheme="majorBidi" w:hAnsiTheme="majorBidi" w:cstheme="majorBidi"/>
              <w:b/>
              <w:sz w:val="24"/>
              <w:szCs w:val="24"/>
            </w:rPr>
            <w:t>Figure S 1.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</w:rPr>
            <w:t xml:space="preserve"> Comparison of experimental and calculated UV (A) and ECD (B) spectra for compound </w:t>
          </w:r>
          <w:r w:rsidRPr="00EF02C6">
            <w:rPr>
              <w:rFonts w:asciiTheme="majorBidi" w:hAnsiTheme="majorBidi" w:cstheme="majorBidi"/>
              <w:b/>
              <w:sz w:val="24"/>
              <w:szCs w:val="24"/>
            </w:rPr>
            <w:t>8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</w:rPr>
            <w:t xml:space="preserve"> in </w:t>
          </w:r>
          <w:proofErr w:type="spellStart"/>
          <w:r w:rsidRPr="00EF02C6">
            <w:rPr>
              <w:rFonts w:asciiTheme="majorBidi" w:hAnsiTheme="majorBidi" w:cstheme="majorBidi"/>
              <w:bCs/>
              <w:sz w:val="24"/>
              <w:szCs w:val="24"/>
            </w:rPr>
            <w:t>MeOH</w:t>
          </w:r>
          <w:proofErr w:type="spellEnd"/>
          <w:r w:rsidRPr="00EF02C6">
            <w:rPr>
              <w:rFonts w:asciiTheme="majorBidi" w:hAnsiTheme="majorBidi" w:cstheme="majorBidi"/>
              <w:bCs/>
              <w:sz w:val="24"/>
              <w:szCs w:val="24"/>
            </w:rPr>
            <w:t xml:space="preserve"> (0.12 mg/mL).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 </w:t>
          </w:r>
          <w:r w:rsidRPr="00EF02C6">
            <w:rPr>
              <w:rFonts w:asciiTheme="majorBidi" w:hAnsiTheme="majorBidi" w:cstheme="majorBidi"/>
              <w:sz w:val="24"/>
              <w:szCs w:val="24"/>
            </w:rPr>
            <w:ptab w:relativeTo="margin" w:alignment="right" w:leader="dot"/>
          </w:r>
          <w:r w:rsidR="00EF02C6" w:rsidRPr="00EF02C6">
            <w:rPr>
              <w:rFonts w:asciiTheme="majorBidi" w:hAnsiTheme="majorBidi" w:cstheme="majorBidi"/>
              <w:b/>
              <w:bCs/>
              <w:sz w:val="24"/>
              <w:szCs w:val="24"/>
            </w:rPr>
            <w:t>7</w:t>
          </w:r>
        </w:p>
        <w:p w14:paraId="708DFE52" w14:textId="550902A0" w:rsidR="00C81EBD" w:rsidRPr="00EF02C6" w:rsidRDefault="00C81EBD" w:rsidP="00C81EBD">
          <w:pPr>
            <w:pStyle w:val="TOC1"/>
            <w:rPr>
              <w:rFonts w:asciiTheme="majorBidi" w:hAnsiTheme="majorBidi" w:cstheme="majorBidi"/>
              <w:b/>
              <w:bCs/>
              <w:sz w:val="24"/>
              <w:szCs w:val="24"/>
            </w:rPr>
          </w:pPr>
          <w:r w:rsidRPr="00EF02C6">
            <w:rPr>
              <w:rFonts w:asciiTheme="majorBidi" w:hAnsiTheme="majorBidi" w:cstheme="majorBidi"/>
              <w:b/>
              <w:sz w:val="24"/>
              <w:szCs w:val="24"/>
            </w:rPr>
            <w:t xml:space="preserve">Figure S </w:t>
          </w:r>
          <w:r w:rsidRPr="00EF02C6">
            <w:rPr>
              <w:rFonts w:asciiTheme="majorBidi" w:hAnsiTheme="majorBidi" w:cstheme="majorBidi"/>
              <w:b/>
              <w:sz w:val="24"/>
              <w:szCs w:val="24"/>
            </w:rPr>
            <w:fldChar w:fldCharType="begin"/>
          </w:r>
          <w:r w:rsidRPr="00EF02C6">
            <w:rPr>
              <w:rFonts w:asciiTheme="majorBidi" w:hAnsiTheme="majorBidi" w:cstheme="majorBidi"/>
              <w:b/>
              <w:sz w:val="24"/>
              <w:szCs w:val="24"/>
            </w:rPr>
            <w:instrText xml:space="preserve"> SEQ Figure_S \* ARABIC </w:instrText>
          </w:r>
          <w:r w:rsidRPr="00EF02C6">
            <w:rPr>
              <w:rFonts w:asciiTheme="majorBidi" w:hAnsiTheme="majorBidi" w:cstheme="majorBidi"/>
              <w:b/>
              <w:sz w:val="24"/>
              <w:szCs w:val="24"/>
            </w:rPr>
            <w:fldChar w:fldCharType="separate"/>
          </w:r>
          <w:r w:rsidRPr="00EF02C6">
            <w:rPr>
              <w:rFonts w:asciiTheme="majorBidi" w:hAnsiTheme="majorBidi" w:cstheme="majorBidi"/>
              <w:b/>
              <w:sz w:val="24"/>
              <w:szCs w:val="24"/>
            </w:rPr>
            <w:t>2</w:t>
          </w:r>
          <w:r w:rsidRPr="00EF02C6">
            <w:rPr>
              <w:rFonts w:asciiTheme="majorBidi" w:hAnsiTheme="majorBidi" w:cstheme="majorBidi"/>
              <w:b/>
              <w:sz w:val="24"/>
              <w:szCs w:val="24"/>
              <w:lang w:val="en-GB"/>
            </w:rPr>
            <w:fldChar w:fldCharType="end"/>
          </w:r>
          <w:r w:rsidRPr="00EF02C6">
            <w:rPr>
              <w:rFonts w:asciiTheme="majorBidi" w:hAnsiTheme="majorBidi" w:cstheme="majorBidi"/>
              <w:b/>
              <w:sz w:val="24"/>
              <w:szCs w:val="24"/>
            </w:rPr>
            <w:t>.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</w:rPr>
            <w:t xml:space="preserve"> Comparison of experimental and calculated UV (A) and ECD (B) spectra for compound </w:t>
          </w:r>
          <w:r w:rsidRPr="00EF02C6">
            <w:rPr>
              <w:rFonts w:asciiTheme="majorBidi" w:hAnsiTheme="majorBidi" w:cstheme="majorBidi"/>
              <w:b/>
              <w:sz w:val="24"/>
              <w:szCs w:val="24"/>
            </w:rPr>
            <w:t>9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</w:rPr>
            <w:t xml:space="preserve"> in </w:t>
          </w:r>
          <w:proofErr w:type="spellStart"/>
          <w:r w:rsidRPr="00EF02C6">
            <w:rPr>
              <w:rFonts w:asciiTheme="majorBidi" w:hAnsiTheme="majorBidi" w:cstheme="majorBidi"/>
              <w:bCs/>
              <w:sz w:val="24"/>
              <w:szCs w:val="24"/>
            </w:rPr>
            <w:t>MeOH</w:t>
          </w:r>
          <w:proofErr w:type="spellEnd"/>
          <w:r w:rsidRPr="00EF02C6">
            <w:rPr>
              <w:rFonts w:asciiTheme="majorBidi" w:hAnsiTheme="majorBidi" w:cstheme="majorBidi"/>
              <w:bCs/>
              <w:sz w:val="24"/>
              <w:szCs w:val="24"/>
            </w:rPr>
            <w:t xml:space="preserve"> (0.05 mg/mL).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 </w:t>
          </w:r>
          <w:r w:rsidRPr="00EF02C6">
            <w:rPr>
              <w:rFonts w:asciiTheme="majorBidi" w:hAnsiTheme="majorBidi" w:cstheme="majorBidi"/>
              <w:sz w:val="24"/>
              <w:szCs w:val="24"/>
            </w:rPr>
            <w:ptab w:relativeTo="margin" w:alignment="right" w:leader="dot"/>
          </w:r>
          <w:r w:rsidR="00EF02C6" w:rsidRPr="00EF02C6">
            <w:rPr>
              <w:rFonts w:asciiTheme="majorBidi" w:hAnsiTheme="majorBidi" w:cstheme="majorBidi"/>
              <w:b/>
              <w:bCs/>
              <w:sz w:val="24"/>
              <w:szCs w:val="24"/>
            </w:rPr>
            <w:t>8</w:t>
          </w:r>
        </w:p>
        <w:p w14:paraId="487BCB90" w14:textId="5A4E0D6C" w:rsidR="00C81EBD" w:rsidRPr="00EF02C6" w:rsidRDefault="00C81EBD" w:rsidP="00C81EBD">
          <w:pPr>
            <w:pStyle w:val="TOC1"/>
            <w:rPr>
              <w:rFonts w:asciiTheme="majorBidi" w:hAnsiTheme="majorBidi" w:cstheme="majorBidi"/>
              <w:b/>
              <w:bCs/>
              <w:sz w:val="24"/>
              <w:szCs w:val="24"/>
            </w:rPr>
          </w:pPr>
          <w:r w:rsidRPr="00EF02C6">
            <w:rPr>
              <w:rFonts w:asciiTheme="majorBidi" w:hAnsiTheme="majorBidi" w:cstheme="majorBidi"/>
              <w:b/>
              <w:sz w:val="24"/>
              <w:szCs w:val="24"/>
            </w:rPr>
            <w:t>Figure S 3.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</w:rPr>
            <w:t xml:space="preserve"> Comparison of experimental and calculated UV (A) and ECD (B) spectra for compound </w:t>
          </w:r>
          <w:r w:rsidRPr="00EF02C6">
            <w:rPr>
              <w:rFonts w:asciiTheme="majorBidi" w:hAnsiTheme="majorBidi" w:cstheme="majorBidi"/>
              <w:b/>
              <w:sz w:val="24"/>
              <w:szCs w:val="24"/>
            </w:rPr>
            <w:t>10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</w:rPr>
            <w:t xml:space="preserve"> in </w:t>
          </w:r>
          <w:proofErr w:type="spellStart"/>
          <w:r w:rsidRPr="00EF02C6">
            <w:rPr>
              <w:rFonts w:asciiTheme="majorBidi" w:hAnsiTheme="majorBidi" w:cstheme="majorBidi"/>
              <w:bCs/>
              <w:sz w:val="24"/>
              <w:szCs w:val="24"/>
            </w:rPr>
            <w:t>MeOH</w:t>
          </w:r>
          <w:proofErr w:type="spellEnd"/>
          <w:r w:rsidRPr="00EF02C6">
            <w:rPr>
              <w:rFonts w:asciiTheme="majorBidi" w:hAnsiTheme="majorBidi" w:cstheme="majorBidi"/>
              <w:bCs/>
              <w:sz w:val="24"/>
              <w:szCs w:val="24"/>
            </w:rPr>
            <w:t xml:space="preserve"> (0.025 mg/mL).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 </w:t>
          </w:r>
          <w:r w:rsidRPr="00EF02C6">
            <w:rPr>
              <w:rFonts w:asciiTheme="majorBidi" w:hAnsiTheme="majorBidi" w:cstheme="majorBidi"/>
              <w:sz w:val="24"/>
              <w:szCs w:val="24"/>
            </w:rPr>
            <w:ptab w:relativeTo="margin" w:alignment="right" w:leader="dot"/>
          </w:r>
          <w:r w:rsidR="00EF02C6" w:rsidRPr="00EF02C6">
            <w:rPr>
              <w:rFonts w:asciiTheme="majorBidi" w:hAnsiTheme="majorBidi" w:cstheme="majorBidi"/>
              <w:b/>
              <w:bCs/>
              <w:sz w:val="24"/>
              <w:szCs w:val="24"/>
            </w:rPr>
            <w:t>9</w:t>
          </w:r>
        </w:p>
        <w:p w14:paraId="503D28BB" w14:textId="476A19FF" w:rsidR="00C81EBD" w:rsidRPr="00EF02C6" w:rsidRDefault="00C81EBD" w:rsidP="00C81EBD">
          <w:pPr>
            <w:pStyle w:val="TOC1"/>
            <w:rPr>
              <w:rFonts w:asciiTheme="majorBidi" w:hAnsiTheme="majorBidi" w:cstheme="majorBidi"/>
              <w:b/>
              <w:bCs/>
              <w:sz w:val="24"/>
              <w:szCs w:val="24"/>
            </w:rPr>
          </w:pPr>
          <w:r w:rsidRPr="00EF02C6">
            <w:rPr>
              <w:rFonts w:asciiTheme="majorBidi" w:hAnsiTheme="majorBidi" w:cstheme="majorBidi"/>
              <w:b/>
              <w:sz w:val="24"/>
              <w:szCs w:val="24"/>
            </w:rPr>
            <w:t>Figure S 4.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</w:rPr>
            <w:t xml:space="preserve"> Comparison of experimental and calculated UV (A) and ECD (B) spectra for compound </w:t>
          </w:r>
          <w:r w:rsidRPr="00EF02C6">
            <w:rPr>
              <w:rFonts w:asciiTheme="majorBidi" w:hAnsiTheme="majorBidi" w:cstheme="majorBidi"/>
              <w:b/>
              <w:sz w:val="24"/>
              <w:szCs w:val="24"/>
            </w:rPr>
            <w:t>12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</w:rPr>
            <w:t xml:space="preserve"> in </w:t>
          </w:r>
          <w:proofErr w:type="spellStart"/>
          <w:r w:rsidRPr="00EF02C6">
            <w:rPr>
              <w:rFonts w:asciiTheme="majorBidi" w:hAnsiTheme="majorBidi" w:cstheme="majorBidi"/>
              <w:bCs/>
              <w:sz w:val="24"/>
              <w:szCs w:val="24"/>
            </w:rPr>
            <w:t>MeOH</w:t>
          </w:r>
          <w:proofErr w:type="spellEnd"/>
          <w:r w:rsidRPr="00EF02C6">
            <w:rPr>
              <w:rFonts w:asciiTheme="majorBidi" w:hAnsiTheme="majorBidi" w:cstheme="majorBidi"/>
              <w:bCs/>
              <w:sz w:val="24"/>
              <w:szCs w:val="24"/>
            </w:rPr>
            <w:t xml:space="preserve"> (0.1 mg/mL).</w:t>
          </w:r>
          <w:r w:rsidRPr="00EF02C6">
            <w:rPr>
              <w:rFonts w:asciiTheme="majorBidi" w:hAnsiTheme="majorBidi" w:cstheme="majorBidi"/>
              <w:bCs/>
              <w:sz w:val="24"/>
              <w:szCs w:val="24"/>
              <w:lang w:val="en-GB"/>
            </w:rPr>
            <w:t xml:space="preserve"> </w:t>
          </w:r>
          <w:r w:rsidRPr="00EF02C6">
            <w:rPr>
              <w:rFonts w:asciiTheme="majorBidi" w:hAnsiTheme="majorBidi" w:cstheme="majorBidi"/>
              <w:sz w:val="24"/>
              <w:szCs w:val="24"/>
            </w:rPr>
            <w:ptab w:relativeTo="margin" w:alignment="right" w:leader="dot"/>
          </w:r>
          <w:r w:rsidR="00EF02C6" w:rsidRPr="00EF02C6">
            <w:rPr>
              <w:rFonts w:asciiTheme="majorBidi" w:hAnsiTheme="majorBidi" w:cstheme="majorBidi"/>
              <w:b/>
              <w:bCs/>
              <w:sz w:val="24"/>
              <w:szCs w:val="24"/>
            </w:rPr>
            <w:t>10</w:t>
          </w:r>
        </w:p>
        <w:p w14:paraId="3EC7D17E" w14:textId="5ED2561B" w:rsidR="00C81EBD" w:rsidRPr="00EB09DD" w:rsidRDefault="00EB09DD" w:rsidP="00EB09DD">
          <w:pPr>
            <w:pStyle w:val="Title"/>
            <w:outlineLvl w:val="0"/>
            <w:rPr>
              <w:rFonts w:asciiTheme="minorHAnsi" w:hAnsiTheme="minorHAnsi" w:cstheme="minorBidi"/>
              <w:noProof w:val="0"/>
              <w:sz w:val="22"/>
              <w:szCs w:val="22"/>
              <w:lang w:val="en-US" w:bidi="ar-SA"/>
            </w:rPr>
          </w:pPr>
          <w:r w:rsidRPr="00EF02C6">
            <w:rPr>
              <w:rFonts w:asciiTheme="majorBidi" w:hAnsiTheme="majorBidi" w:cstheme="majorBidi"/>
              <w:noProof w:val="0"/>
              <w:lang w:val="en-US" w:bidi="ar-SA"/>
            </w:rPr>
            <w:t>Computational Methods for ECD calculation</w:t>
          </w:r>
          <w:r w:rsidR="00C81EBD" w:rsidRPr="00EF02C6">
            <w:rPr>
              <w:rFonts w:asciiTheme="majorBidi" w:hAnsiTheme="majorBidi" w:cstheme="majorBidi"/>
              <w:noProof w:val="0"/>
              <w:lang w:val="en-US" w:bidi="ar-SA"/>
            </w:rPr>
            <w:t xml:space="preserve"> </w:t>
          </w:r>
          <w:r w:rsidR="00C81EBD" w:rsidRPr="00EF02C6">
            <w:rPr>
              <w:rFonts w:asciiTheme="majorBidi" w:hAnsiTheme="majorBidi" w:cstheme="majorBidi"/>
              <w:b w:val="0"/>
              <w:noProof w:val="0"/>
              <w:lang w:val="en-US" w:bidi="ar-SA"/>
            </w:rPr>
            <w:ptab w:relativeTo="margin" w:alignment="right" w:leader="dot"/>
          </w:r>
          <w:r w:rsidR="00EF02C6" w:rsidRPr="00EF02C6">
            <w:rPr>
              <w:rFonts w:asciiTheme="majorBidi" w:hAnsiTheme="majorBidi" w:cstheme="majorBidi"/>
              <w:noProof w:val="0"/>
              <w:lang w:val="en-US" w:bidi="ar-SA"/>
            </w:rPr>
            <w:t>11</w:t>
          </w:r>
        </w:p>
        <w:p w14:paraId="5C49543E" w14:textId="30695429" w:rsidR="00661ABA" w:rsidRPr="00F46386" w:rsidRDefault="000B57D2" w:rsidP="00F46386"/>
      </w:sdtContent>
    </w:sdt>
    <w:p w14:paraId="2A537311" w14:textId="27DDE0FA" w:rsidR="00A749BF" w:rsidRDefault="00A749B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33F8BF02" w14:textId="77777777" w:rsidR="00A749BF" w:rsidRPr="00F46386" w:rsidRDefault="00A749BF" w:rsidP="00ED3DA2">
      <w:pPr>
        <w:spacing w:after="0"/>
        <w:rPr>
          <w:rFonts w:ascii="Times New Roman" w:hAnsi="Times New Roman" w:cs="Times New Roman"/>
          <w:lang w:val="en-GB"/>
        </w:rPr>
        <w:sectPr w:rsidR="00A749BF" w:rsidRPr="00F46386" w:rsidSect="00EF02C6">
          <w:footerReference w:type="default" r:id="rId8"/>
          <w:pgSz w:w="11906" w:h="16838"/>
          <w:pgMar w:top="1417" w:right="1417" w:bottom="1134" w:left="1417" w:header="708" w:footer="708" w:gutter="0"/>
          <w:pgNumType w:fmt="lowerRoman"/>
          <w:cols w:space="708"/>
          <w:titlePg/>
          <w:docGrid w:linePitch="360"/>
        </w:sectPr>
      </w:pPr>
    </w:p>
    <w:p w14:paraId="1A7A90B8" w14:textId="53CBB8EC" w:rsidR="00F90852" w:rsidRPr="00F2204B" w:rsidRDefault="00935088" w:rsidP="00DB1D98">
      <w:pPr>
        <w:pStyle w:val="Title"/>
        <w:outlineLvl w:val="0"/>
      </w:pPr>
      <w:bookmarkStart w:id="4" w:name="_Toc34837742"/>
      <w:bookmarkStart w:id="5" w:name="_Toc34838003"/>
      <w:r>
        <w:lastRenderedPageBreak/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t>1</w:t>
      </w:r>
      <w:r>
        <w:fldChar w:fldCharType="end"/>
      </w:r>
      <w:r w:rsidR="00F90852" w:rsidRPr="00F2204B">
        <w:t xml:space="preserve">. </w:t>
      </w:r>
      <w:r w:rsidR="00F90852" w:rsidRPr="00935088">
        <w:rPr>
          <w:b w:val="0"/>
          <w:vertAlign w:val="superscript"/>
        </w:rPr>
        <w:t>1</w:t>
      </w:r>
      <w:r w:rsidR="00F90852" w:rsidRPr="00935088">
        <w:rPr>
          <w:b w:val="0"/>
        </w:rPr>
        <w:t xml:space="preserve">H and </w:t>
      </w:r>
      <w:r w:rsidR="00F90852" w:rsidRPr="00935088">
        <w:rPr>
          <w:b w:val="0"/>
          <w:vertAlign w:val="superscript"/>
        </w:rPr>
        <w:t>13</w:t>
      </w:r>
      <w:r w:rsidR="00F90852" w:rsidRPr="00935088">
        <w:rPr>
          <w:b w:val="0"/>
        </w:rPr>
        <w:t xml:space="preserve">C NMR Spectroscopic Data for Compounds </w:t>
      </w:r>
      <w:r w:rsidR="00C61064" w:rsidRPr="00935088">
        <w:rPr>
          <w:bCs/>
        </w:rPr>
        <w:t>1</w:t>
      </w:r>
      <w:r w:rsidR="00F90852" w:rsidRPr="00935088">
        <w:rPr>
          <w:b w:val="0"/>
        </w:rPr>
        <w:t>-</w:t>
      </w:r>
      <w:r w:rsidR="00C61064" w:rsidRPr="00935088">
        <w:t>3</w:t>
      </w:r>
      <w:r w:rsidR="00F90852" w:rsidRPr="00935088">
        <w:rPr>
          <w:b w:val="0"/>
        </w:rPr>
        <w:t xml:space="preserve"> (DMSO</w:t>
      </w:r>
      <w:r w:rsidR="00857131" w:rsidRPr="00857131">
        <w:rPr>
          <w:rFonts w:asciiTheme="majorBidi" w:hAnsiTheme="majorBidi" w:cstheme="majorBidi"/>
          <w:b w:val="0"/>
        </w:rPr>
        <w:t>-</w:t>
      </w:r>
      <w:r w:rsidR="00857131" w:rsidRPr="00857131">
        <w:rPr>
          <w:rFonts w:asciiTheme="majorBidi" w:hAnsiTheme="majorBidi" w:cstheme="majorBidi"/>
          <w:b w:val="0"/>
          <w:i/>
          <w:iCs/>
        </w:rPr>
        <w:t>d6</w:t>
      </w:r>
      <w:r w:rsidR="00F90852" w:rsidRPr="00935088">
        <w:rPr>
          <w:b w:val="0"/>
        </w:rPr>
        <w:t xml:space="preserve">; 500.13 Hz for </w:t>
      </w:r>
      <w:r w:rsidR="00F90852" w:rsidRPr="00935088">
        <w:rPr>
          <w:b w:val="0"/>
          <w:vertAlign w:val="superscript"/>
        </w:rPr>
        <w:t>1</w:t>
      </w:r>
      <w:r w:rsidR="00F90852" w:rsidRPr="00935088">
        <w:rPr>
          <w:b w:val="0"/>
        </w:rPr>
        <w:t xml:space="preserve">H and 125.77 for </w:t>
      </w:r>
      <w:r w:rsidR="00F90852" w:rsidRPr="00935088">
        <w:rPr>
          <w:b w:val="0"/>
          <w:vertAlign w:val="superscript"/>
        </w:rPr>
        <w:t>13</w:t>
      </w:r>
      <w:r w:rsidR="00F90852" w:rsidRPr="00935088">
        <w:rPr>
          <w:b w:val="0"/>
        </w:rPr>
        <w:t xml:space="preserve">C NMR; </w:t>
      </w:r>
      <w:r w:rsidR="00F90852" w:rsidRPr="00935088">
        <w:rPr>
          <w:b w:val="0"/>
          <w:lang w:val="fr-FR"/>
        </w:rPr>
        <w:t>δ</w:t>
      </w:r>
      <w:r w:rsidR="00F90852" w:rsidRPr="00935088">
        <w:rPr>
          <w:b w:val="0"/>
        </w:rPr>
        <w:t xml:space="preserve"> in ppm)</w:t>
      </w:r>
      <w:bookmarkEnd w:id="4"/>
      <w:bookmarkEnd w:id="5"/>
      <w:r w:rsidR="00F90852" w:rsidRPr="00935088">
        <w:rPr>
          <w:b w:val="0"/>
        </w:rPr>
        <w:t xml:space="preserve"> </w:t>
      </w:r>
    </w:p>
    <w:tbl>
      <w:tblPr>
        <w:tblStyle w:val="TableGrid"/>
        <w:tblpPr w:leftFromText="141" w:rightFromText="141" w:vertAnchor="text" w:horzAnchor="page" w:tblpX="816" w:tblpY="116"/>
        <w:tblW w:w="14328" w:type="dxa"/>
        <w:tblLook w:val="04A0" w:firstRow="1" w:lastRow="0" w:firstColumn="1" w:lastColumn="0" w:noHBand="0" w:noVBand="1"/>
      </w:tblPr>
      <w:tblGrid>
        <w:gridCol w:w="1378"/>
        <w:gridCol w:w="321"/>
        <w:gridCol w:w="1494"/>
        <w:gridCol w:w="2448"/>
        <w:gridCol w:w="334"/>
        <w:gridCol w:w="1512"/>
        <w:gridCol w:w="2402"/>
        <w:gridCol w:w="393"/>
        <w:gridCol w:w="1685"/>
        <w:gridCol w:w="2361"/>
      </w:tblGrid>
      <w:tr w:rsidR="00F90852" w:rsidRPr="00515626" w14:paraId="601ECE92" w14:textId="77777777" w:rsidTr="00515626">
        <w:trPr>
          <w:cantSplit/>
          <w:trHeight w:val="385"/>
        </w:trPr>
        <w:tc>
          <w:tcPr>
            <w:tcW w:w="1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0EB0FE" w14:textId="77777777" w:rsidR="00F90852" w:rsidRPr="00515626" w:rsidRDefault="00F90852" w:rsidP="007A6DF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2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A8EB6C" w14:textId="77777777" w:rsidR="00F90852" w:rsidRPr="00515626" w:rsidRDefault="00F90852" w:rsidP="007A6DF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942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5C5E7C" w14:textId="77777777" w:rsidR="00F90852" w:rsidRPr="00515626" w:rsidRDefault="00F90852" w:rsidP="007A6DF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15626">
              <w:rPr>
                <w:rFonts w:ascii="Times New Roman" w:hAnsi="Times New Roman" w:cs="Times New Roman"/>
                <w:b/>
                <w:bCs/>
                <w:sz w:val="22"/>
              </w:rPr>
              <w:t>1</w:t>
            </w:r>
          </w:p>
        </w:tc>
        <w:tc>
          <w:tcPr>
            <w:tcW w:w="3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A18321" w14:textId="77777777" w:rsidR="00F90852" w:rsidRPr="00515626" w:rsidRDefault="00F90852" w:rsidP="007A6DF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91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3058CA" w14:textId="77777777" w:rsidR="00F90852" w:rsidRPr="00515626" w:rsidRDefault="00F90852" w:rsidP="007A6DF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15626">
              <w:rPr>
                <w:rFonts w:ascii="Times New Roman" w:hAnsi="Times New Roman" w:cs="Times New Roman"/>
                <w:b/>
                <w:bCs/>
                <w:sz w:val="22"/>
              </w:rPr>
              <w:t>2</w:t>
            </w:r>
          </w:p>
        </w:tc>
        <w:tc>
          <w:tcPr>
            <w:tcW w:w="3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CB0204" w14:textId="77777777" w:rsidR="00F90852" w:rsidRPr="00515626" w:rsidRDefault="00F90852" w:rsidP="007A6DF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04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193BFB" w14:textId="77777777" w:rsidR="00F90852" w:rsidRPr="00515626" w:rsidRDefault="00F90852" w:rsidP="007A6DF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15626">
              <w:rPr>
                <w:rFonts w:ascii="Times New Roman" w:hAnsi="Times New Roman" w:cs="Times New Roman"/>
                <w:b/>
                <w:bCs/>
                <w:sz w:val="22"/>
              </w:rPr>
              <w:t>3</w:t>
            </w:r>
          </w:p>
        </w:tc>
      </w:tr>
      <w:tr w:rsidR="00F90852" w:rsidRPr="00A1371C" w14:paraId="7B7C3201" w14:textId="77777777" w:rsidTr="00515626">
        <w:trPr>
          <w:cantSplit/>
          <w:trHeight w:val="385"/>
        </w:trPr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E78E55" w14:textId="77777777" w:rsidR="00F90852" w:rsidRPr="00515626" w:rsidRDefault="00F90852" w:rsidP="007A6DF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515626">
              <w:rPr>
                <w:rFonts w:ascii="Times New Roman" w:hAnsi="Times New Roman" w:cs="Times New Roman"/>
                <w:sz w:val="22"/>
              </w:rPr>
              <w:t>Position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4C1DD0" w14:textId="77777777" w:rsidR="00F90852" w:rsidRPr="00515626" w:rsidRDefault="00F90852" w:rsidP="007A6DF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205A41" w14:textId="77777777" w:rsidR="00F90852" w:rsidRPr="00515626" w:rsidRDefault="00F90852" w:rsidP="007A6DF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515626">
              <w:rPr>
                <w:rFonts w:ascii="Times New Roman" w:hAnsi="Times New Roman" w:cs="Times New Roman"/>
                <w:sz w:val="22"/>
                <w:lang w:val="fr-FR"/>
              </w:rPr>
              <w:t>δ</w:t>
            </w:r>
            <w:r w:rsidRPr="00515626">
              <w:rPr>
                <w:rFonts w:ascii="Times New Roman" w:hAnsi="Times New Roman" w:cs="Times New Roman"/>
                <w:sz w:val="22"/>
                <w:vertAlign w:val="subscript"/>
              </w:rPr>
              <w:t>C</w:t>
            </w:r>
            <w:r w:rsidRPr="00515626">
              <w:rPr>
                <w:rFonts w:ascii="Times New Roman" w:hAnsi="Times New Roman" w:cs="Times New Roman"/>
                <w:i/>
                <w:iCs/>
                <w:sz w:val="22"/>
                <w:vertAlign w:val="superscript"/>
              </w:rPr>
              <w:t>a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33311A" w14:textId="77777777" w:rsidR="00F90852" w:rsidRPr="00515626" w:rsidRDefault="00F90852" w:rsidP="007A6DF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lang w:val="de-CH"/>
              </w:rPr>
            </w:pPr>
            <w:r w:rsidRPr="00515626">
              <w:rPr>
                <w:rFonts w:ascii="Times New Roman" w:hAnsi="Times New Roman" w:cs="Times New Roman"/>
                <w:sz w:val="22"/>
                <w:lang w:val="fr-FR"/>
              </w:rPr>
              <w:t>δ</w:t>
            </w:r>
            <w:r w:rsidRPr="00515626">
              <w:rPr>
                <w:rFonts w:ascii="Times New Roman" w:hAnsi="Times New Roman" w:cs="Times New Roman"/>
                <w:sz w:val="22"/>
                <w:vertAlign w:val="subscript"/>
                <w:lang w:val="de-CH"/>
              </w:rPr>
              <w:t>H</w:t>
            </w:r>
            <w:r w:rsidRPr="00515626">
              <w:rPr>
                <w:rFonts w:ascii="Times New Roman" w:hAnsi="Times New Roman" w:cs="Times New Roman"/>
                <w:sz w:val="22"/>
                <w:lang w:val="de-CH"/>
              </w:rPr>
              <w:t xml:space="preserve"> (mult</w:t>
            </w:r>
            <w:r w:rsidRPr="00515626">
              <w:rPr>
                <w:rFonts w:ascii="Times New Roman" w:hAnsi="Times New Roman" w:cs="Times New Roman"/>
                <w:i/>
                <w:sz w:val="22"/>
                <w:lang w:val="de-CH"/>
              </w:rPr>
              <w:t xml:space="preserve"> J </w:t>
            </w:r>
            <w:r w:rsidRPr="00515626">
              <w:rPr>
                <w:rFonts w:ascii="Times New Roman" w:hAnsi="Times New Roman" w:cs="Times New Roman"/>
                <w:sz w:val="22"/>
                <w:lang w:val="de-CH"/>
              </w:rPr>
              <w:t>in Hz</w:t>
            </w:r>
            <w:r w:rsidRPr="00515626">
              <w:rPr>
                <w:rFonts w:ascii="Times New Roman" w:hAnsi="Times New Roman" w:cs="Times New Roman"/>
                <w:i/>
                <w:sz w:val="22"/>
                <w:lang w:val="de-CH"/>
              </w:rPr>
              <w:t>)</w:t>
            </w:r>
          </w:p>
        </w:tc>
        <w:tc>
          <w:tcPr>
            <w:tcW w:w="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EF82D7" w14:textId="77777777" w:rsidR="00F90852" w:rsidRPr="00515626" w:rsidRDefault="00F90852" w:rsidP="007A6DF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lang w:val="de-CH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7B6E7C" w14:textId="77777777" w:rsidR="00F90852" w:rsidRPr="00515626" w:rsidRDefault="00F90852" w:rsidP="007A6DF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515626">
              <w:rPr>
                <w:rFonts w:ascii="Times New Roman" w:hAnsi="Times New Roman" w:cs="Times New Roman"/>
                <w:sz w:val="22"/>
                <w:lang w:val="fr-FR"/>
              </w:rPr>
              <w:t>δ</w:t>
            </w:r>
            <w:r w:rsidRPr="00515626">
              <w:rPr>
                <w:rFonts w:ascii="Times New Roman" w:hAnsi="Times New Roman" w:cs="Times New Roman"/>
                <w:sz w:val="22"/>
                <w:vertAlign w:val="subscript"/>
              </w:rPr>
              <w:t>C</w:t>
            </w:r>
            <w:r w:rsidRPr="00515626">
              <w:rPr>
                <w:rFonts w:ascii="Times New Roman" w:hAnsi="Times New Roman" w:cs="Times New Roman"/>
                <w:i/>
                <w:iCs/>
                <w:sz w:val="22"/>
                <w:vertAlign w:val="superscript"/>
              </w:rPr>
              <w:t>a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4A78F7" w14:textId="77777777" w:rsidR="00F90852" w:rsidRPr="00515626" w:rsidRDefault="00F90852" w:rsidP="007A6DF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lang w:val="de-CH"/>
              </w:rPr>
            </w:pPr>
            <w:r w:rsidRPr="00515626">
              <w:rPr>
                <w:rFonts w:ascii="Times New Roman" w:hAnsi="Times New Roman" w:cs="Times New Roman"/>
                <w:sz w:val="22"/>
                <w:lang w:val="fr-FR"/>
              </w:rPr>
              <w:t>δ</w:t>
            </w:r>
            <w:r w:rsidRPr="00515626">
              <w:rPr>
                <w:rFonts w:ascii="Times New Roman" w:hAnsi="Times New Roman" w:cs="Times New Roman"/>
                <w:sz w:val="22"/>
                <w:vertAlign w:val="subscript"/>
                <w:lang w:val="de-CH"/>
              </w:rPr>
              <w:t>H</w:t>
            </w:r>
            <w:r w:rsidRPr="00515626">
              <w:rPr>
                <w:rFonts w:ascii="Times New Roman" w:hAnsi="Times New Roman" w:cs="Times New Roman"/>
                <w:sz w:val="22"/>
                <w:lang w:val="de-CH"/>
              </w:rPr>
              <w:t xml:space="preserve"> (mult</w:t>
            </w:r>
            <w:r w:rsidRPr="00515626">
              <w:rPr>
                <w:rFonts w:ascii="Times New Roman" w:hAnsi="Times New Roman" w:cs="Times New Roman"/>
                <w:i/>
                <w:sz w:val="22"/>
                <w:lang w:val="de-CH"/>
              </w:rPr>
              <w:t xml:space="preserve"> J </w:t>
            </w:r>
            <w:r w:rsidRPr="00515626">
              <w:rPr>
                <w:rFonts w:ascii="Times New Roman" w:hAnsi="Times New Roman" w:cs="Times New Roman"/>
                <w:sz w:val="22"/>
                <w:lang w:val="de-CH"/>
              </w:rPr>
              <w:t>in Hz</w:t>
            </w:r>
            <w:r w:rsidRPr="00515626">
              <w:rPr>
                <w:rFonts w:ascii="Times New Roman" w:hAnsi="Times New Roman" w:cs="Times New Roman"/>
                <w:i/>
                <w:sz w:val="22"/>
                <w:lang w:val="de-CH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0F878D" w14:textId="77777777" w:rsidR="00F90852" w:rsidRPr="00515626" w:rsidRDefault="00F90852" w:rsidP="007A6DF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lang w:val="de-CH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D014BF" w14:textId="77777777" w:rsidR="00F90852" w:rsidRPr="00515626" w:rsidRDefault="00F90852" w:rsidP="007A6DF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515626">
              <w:rPr>
                <w:rFonts w:ascii="Times New Roman" w:hAnsi="Times New Roman" w:cs="Times New Roman"/>
                <w:sz w:val="22"/>
                <w:lang w:val="fr-FR"/>
              </w:rPr>
              <w:t>δ</w:t>
            </w:r>
            <w:r w:rsidRPr="00515626">
              <w:rPr>
                <w:rFonts w:ascii="Times New Roman" w:hAnsi="Times New Roman" w:cs="Times New Roman"/>
                <w:sz w:val="22"/>
                <w:vertAlign w:val="subscript"/>
              </w:rPr>
              <w:t>C</w:t>
            </w:r>
            <w:r w:rsidRPr="00515626">
              <w:rPr>
                <w:rFonts w:ascii="Times New Roman" w:hAnsi="Times New Roman" w:cs="Times New Roman"/>
                <w:i/>
                <w:iCs/>
                <w:sz w:val="22"/>
                <w:vertAlign w:val="superscript"/>
              </w:rPr>
              <w:t>a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B8CC22" w14:textId="77777777" w:rsidR="00F90852" w:rsidRPr="00515626" w:rsidRDefault="00F90852" w:rsidP="007A6DF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lang w:val="de-CH"/>
              </w:rPr>
            </w:pPr>
            <w:r w:rsidRPr="00515626">
              <w:rPr>
                <w:rFonts w:ascii="Times New Roman" w:hAnsi="Times New Roman" w:cs="Times New Roman"/>
                <w:sz w:val="22"/>
                <w:lang w:val="fr-FR"/>
              </w:rPr>
              <w:t>δ</w:t>
            </w:r>
            <w:r w:rsidRPr="00515626">
              <w:rPr>
                <w:rFonts w:ascii="Times New Roman" w:hAnsi="Times New Roman" w:cs="Times New Roman"/>
                <w:sz w:val="22"/>
                <w:vertAlign w:val="subscript"/>
                <w:lang w:val="de-CH"/>
              </w:rPr>
              <w:t>H</w:t>
            </w:r>
            <w:r w:rsidRPr="00515626">
              <w:rPr>
                <w:rFonts w:ascii="Times New Roman" w:hAnsi="Times New Roman" w:cs="Times New Roman"/>
                <w:sz w:val="22"/>
                <w:lang w:val="de-CH"/>
              </w:rPr>
              <w:t xml:space="preserve"> (mult</w:t>
            </w:r>
            <w:r w:rsidRPr="00515626">
              <w:rPr>
                <w:rFonts w:ascii="Times New Roman" w:hAnsi="Times New Roman" w:cs="Times New Roman"/>
                <w:i/>
                <w:sz w:val="22"/>
                <w:lang w:val="de-CH"/>
              </w:rPr>
              <w:t xml:space="preserve"> J </w:t>
            </w:r>
            <w:r w:rsidRPr="00515626">
              <w:rPr>
                <w:rFonts w:ascii="Times New Roman" w:hAnsi="Times New Roman" w:cs="Times New Roman"/>
                <w:sz w:val="22"/>
                <w:lang w:val="de-CH"/>
              </w:rPr>
              <w:t>in Hz</w:t>
            </w:r>
            <w:r w:rsidRPr="00515626">
              <w:rPr>
                <w:rFonts w:ascii="Times New Roman" w:hAnsi="Times New Roman" w:cs="Times New Roman"/>
                <w:i/>
                <w:sz w:val="22"/>
                <w:lang w:val="de-CH"/>
              </w:rPr>
              <w:t>)</w:t>
            </w:r>
          </w:p>
        </w:tc>
      </w:tr>
      <w:tr w:rsidR="00C61064" w:rsidRPr="00515626" w14:paraId="51D4839A" w14:textId="77777777" w:rsidTr="00515626">
        <w:trPr>
          <w:cantSplit/>
          <w:trHeight w:val="38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1F7F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176A" w14:textId="77777777" w:rsidR="00C61064" w:rsidRPr="00515626" w:rsidRDefault="00C61064" w:rsidP="007A6DF4">
            <w:pPr>
              <w:pStyle w:val="NoSpacing"/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13E6" w14:textId="77777777" w:rsidR="00C61064" w:rsidRPr="00515626" w:rsidRDefault="00F2604A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C</w:t>
            </w:r>
            <w:r w:rsidRPr="00515626">
              <w:rPr>
                <w:rFonts w:ascii="Times New Roman" w:hAnsi="Times New Roman" w:cs="Times New Roman"/>
                <w:i/>
                <w:iCs/>
                <w:color w:val="231F20"/>
                <w:sz w:val="22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48F3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8FC8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CF16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55.2</w:t>
            </w:r>
            <w:r w:rsidR="00F37E4A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, C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5A42" w14:textId="77777777" w:rsidR="00C61064" w:rsidRPr="00515626" w:rsidRDefault="00C61064" w:rsidP="007A6D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2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55299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6909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55.4</w:t>
            </w:r>
            <w:r w:rsidR="00A25E3B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, 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539D" w14:textId="77777777" w:rsidR="00C61064" w:rsidRPr="00515626" w:rsidRDefault="00C61064" w:rsidP="007A6D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2"/>
              </w:rPr>
            </w:pPr>
          </w:p>
        </w:tc>
      </w:tr>
      <w:tr w:rsidR="00C61064" w:rsidRPr="00515626" w14:paraId="46AE06B3" w14:textId="77777777" w:rsidTr="00515626">
        <w:trPr>
          <w:cantSplit/>
          <w:trHeight w:val="38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F63D6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D9BE" w14:textId="77777777" w:rsidR="00C61064" w:rsidRPr="00515626" w:rsidRDefault="00C61064" w:rsidP="00935088">
            <w:pPr>
              <w:pStyle w:val="Subtitle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0F10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37.4</w:t>
            </w:r>
            <w:r w:rsidR="00F71490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, C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1A5C4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1895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8F7CE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37.9</w:t>
            </w:r>
            <w:r w:rsidR="00F37E4A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, C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4E0F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8672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7399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38.3</w:t>
            </w:r>
            <w:r w:rsidR="00A25E3B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, 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6030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</w:tr>
      <w:tr w:rsidR="00C61064" w:rsidRPr="00515626" w14:paraId="1CD7FC75" w14:textId="77777777" w:rsidTr="00515626">
        <w:trPr>
          <w:cantSplit/>
          <w:trHeight w:val="38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E9B3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4AF9" w14:textId="77777777" w:rsidR="00C61064" w:rsidRPr="00515626" w:rsidRDefault="00C61064" w:rsidP="00935088">
            <w:pPr>
              <w:pStyle w:val="Subtitle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0F37" w14:textId="77777777" w:rsidR="00C61064" w:rsidRPr="00515626" w:rsidRDefault="00F2604A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C</w:t>
            </w:r>
            <w:r w:rsidRPr="00515626">
              <w:rPr>
                <w:rFonts w:ascii="Times New Roman" w:hAnsi="Times New Roman" w:cs="Times New Roman"/>
                <w:i/>
                <w:iCs/>
                <w:color w:val="231F20"/>
                <w:sz w:val="22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AC3E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725B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F0DC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77.8</w:t>
            </w:r>
            <w:r w:rsidR="00F37E4A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, C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2606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A8FD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F902" w14:textId="77777777" w:rsidR="00C61064" w:rsidRPr="00515626" w:rsidRDefault="004734E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proofErr w:type="spellStart"/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C</w:t>
            </w: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78863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</w:tr>
      <w:tr w:rsidR="00C61064" w:rsidRPr="00515626" w14:paraId="6295FC81" w14:textId="77777777" w:rsidTr="00515626">
        <w:trPr>
          <w:cantSplit/>
          <w:trHeight w:val="38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194F3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DFF5" w14:textId="77777777" w:rsidR="00C61064" w:rsidRPr="00515626" w:rsidRDefault="00C61064" w:rsidP="00935088">
            <w:pPr>
              <w:pStyle w:val="Subtitle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7DE5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60.9</w:t>
            </w:r>
            <w:r w:rsidR="00F71490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, C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5D09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E781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1369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60.8</w:t>
            </w:r>
            <w:r w:rsidR="00F37E4A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, C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6AEE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E063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0B16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61.0</w:t>
            </w:r>
            <w:r w:rsidR="00A25E3B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, 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0BA8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</w:tr>
      <w:tr w:rsidR="00C61064" w:rsidRPr="00515626" w14:paraId="057D90CD" w14:textId="77777777" w:rsidTr="00515626">
        <w:trPr>
          <w:cantSplit/>
          <w:trHeight w:val="38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C2C5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BBBA8" w14:textId="77777777" w:rsidR="00C61064" w:rsidRPr="00515626" w:rsidRDefault="00C61064" w:rsidP="00935088">
            <w:pPr>
              <w:pStyle w:val="Subtitle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0FCB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01.4</w:t>
            </w:r>
            <w:r w:rsidR="00F71490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, CH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D103" w14:textId="69C230B3" w:rsidR="00C61064" w:rsidRPr="00515626" w:rsidRDefault="007B739B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5.73, d (1.5</w:t>
            </w:r>
            <w:r w:rsidR="00C61064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3A14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F0E0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97.2</w:t>
            </w:r>
            <w:r w:rsidR="00F37E4A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, CH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9285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 xml:space="preserve">6.20, </w:t>
            </w:r>
            <w:proofErr w:type="spellStart"/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>br</w:t>
            </w:r>
            <w:proofErr w:type="spellEnd"/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 xml:space="preserve"> s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EDA8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80ABE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97.8</w:t>
            </w:r>
            <w:r w:rsidR="00A25E3B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, CH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E427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 xml:space="preserve">6.36, </w:t>
            </w:r>
            <w:proofErr w:type="spellStart"/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br</w:t>
            </w:r>
            <w:proofErr w:type="spellEnd"/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 xml:space="preserve"> s</w:t>
            </w:r>
          </w:p>
        </w:tc>
      </w:tr>
      <w:tr w:rsidR="00DF3820" w:rsidRPr="00515626" w14:paraId="1A4083CF" w14:textId="77777777" w:rsidTr="00515626">
        <w:trPr>
          <w:cantSplit/>
          <w:trHeight w:val="38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1AE5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AEA4" w14:textId="77777777" w:rsidR="00DF3820" w:rsidRPr="00515626" w:rsidRDefault="00DF3820" w:rsidP="00935088">
            <w:pPr>
              <w:pStyle w:val="Subtitle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8F57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C</w:t>
            </w:r>
            <w:r w:rsidRPr="00515626">
              <w:rPr>
                <w:rFonts w:ascii="Times New Roman" w:hAnsi="Times New Roman" w:cs="Times New Roman"/>
                <w:i/>
                <w:iCs/>
                <w:color w:val="231F20"/>
                <w:sz w:val="22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BB433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0030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0E6C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64.8, C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2F09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3207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1481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65.2, 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6A29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</w:tr>
      <w:tr w:rsidR="00DF3820" w:rsidRPr="00515626" w14:paraId="69AEE5FC" w14:textId="77777777" w:rsidTr="00515626">
        <w:trPr>
          <w:cantSplit/>
          <w:trHeight w:val="38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612A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76EFD" w14:textId="77777777" w:rsidR="00DF3820" w:rsidRPr="00515626" w:rsidRDefault="00DF3820" w:rsidP="00935088">
            <w:pPr>
              <w:pStyle w:val="Subtitle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9483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95.3, CH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2CB3" w14:textId="1485911F" w:rsidR="00DF3820" w:rsidRPr="00515626" w:rsidRDefault="007B739B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5.91, d (1.2</w:t>
            </w:r>
            <w:r w:rsidR="00DF3820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90F6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2793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91.7, CH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1621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 xml:space="preserve">6.47, </w:t>
            </w:r>
            <w:proofErr w:type="spellStart"/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>br</w:t>
            </w:r>
            <w:proofErr w:type="spellEnd"/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 xml:space="preserve"> s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E732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6912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92.4, CH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8D6B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 xml:space="preserve">6.74, </w:t>
            </w:r>
            <w:proofErr w:type="spellStart"/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br</w:t>
            </w:r>
            <w:proofErr w:type="spellEnd"/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 xml:space="preserve"> s</w:t>
            </w:r>
          </w:p>
        </w:tc>
      </w:tr>
      <w:tr w:rsidR="00DF3820" w:rsidRPr="00515626" w14:paraId="25A2F986" w14:textId="77777777" w:rsidTr="00515626">
        <w:trPr>
          <w:cantSplit/>
          <w:trHeight w:val="38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F1EB" w14:textId="7E842DE1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9AFC" w14:textId="77777777" w:rsidR="00DF3820" w:rsidRPr="00515626" w:rsidRDefault="00DF3820" w:rsidP="00935088">
            <w:pPr>
              <w:pStyle w:val="Subtitle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7B4DB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57.2, C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DA0D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E9CE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6FD0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55.9, C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283A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EC3F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090C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56.3, 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0FB3C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</w:tr>
      <w:tr w:rsidR="00DF3820" w:rsidRPr="00515626" w14:paraId="423D308B" w14:textId="77777777" w:rsidTr="00515626">
        <w:trPr>
          <w:cantSplit/>
          <w:trHeight w:val="38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9386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6268" w14:textId="77777777" w:rsidR="00DF3820" w:rsidRPr="00515626" w:rsidRDefault="00DF3820" w:rsidP="00935088">
            <w:pPr>
              <w:pStyle w:val="Subtitle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0ABE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00.4, C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087E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B227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369E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05.0, C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2AEF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DD01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4276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05.3, 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F6D33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</w:tr>
      <w:tr w:rsidR="007A6DF4" w:rsidRPr="00515626" w14:paraId="4F7C774F" w14:textId="77777777" w:rsidTr="00515626">
        <w:trPr>
          <w:cantSplit/>
          <w:trHeight w:val="38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DDC6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'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3CDA6" w14:textId="77777777" w:rsidR="007A6DF4" w:rsidRPr="00515626" w:rsidRDefault="007A6DF4" w:rsidP="007A6DF4">
            <w:pPr>
              <w:pStyle w:val="NoSpacing"/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0F2D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23.1, C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2231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917C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1A29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22.2, C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A881C" w14:textId="77777777" w:rsidR="007A6DF4" w:rsidRPr="00515626" w:rsidRDefault="007A6DF4" w:rsidP="007A6D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2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859F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EA5F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  <w:proofErr w:type="spellStart"/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C</w:t>
            </w: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A0E8A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</w:tr>
      <w:tr w:rsidR="00DF3820" w:rsidRPr="00515626" w14:paraId="29D605F6" w14:textId="77777777" w:rsidTr="00515626">
        <w:trPr>
          <w:cantSplit/>
          <w:trHeight w:val="38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100C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2'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4A23" w14:textId="77777777" w:rsidR="00DF3820" w:rsidRPr="00515626" w:rsidRDefault="00DF3820" w:rsidP="007A6DF4">
            <w:pPr>
              <w:pStyle w:val="NoSpacing"/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203F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11.4, CH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CA5B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7.57</w:t>
            </w:r>
            <w:r w:rsidRPr="00515626">
              <w:rPr>
                <w:rFonts w:ascii="Times New Roman" w:hAnsi="Times New Roman" w:cs="Times New Roman"/>
                <w:sz w:val="22"/>
                <w:szCs w:val="18"/>
                <w:vertAlign w:val="superscript"/>
              </w:rPr>
              <w:t xml:space="preserve"> </w:t>
            </w:r>
            <w:r w:rsidRPr="00515626">
              <w:rPr>
                <w:rFonts w:ascii="Times New Roman" w:hAnsi="Times New Roman" w:cs="Times New Roman"/>
                <w:sz w:val="22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EB1D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7A25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15.0, CH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C9A3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 xml:space="preserve">7.57, </w:t>
            </w:r>
            <w:proofErr w:type="spellStart"/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>br</w:t>
            </w:r>
            <w:proofErr w:type="spellEnd"/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 xml:space="preserve"> s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5725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FF39D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11.6, CH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D1AF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 xml:space="preserve">7.66, </w:t>
            </w:r>
            <w:proofErr w:type="spellStart"/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br</w:t>
            </w:r>
            <w:proofErr w:type="spellEnd"/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 xml:space="preserve"> s</w:t>
            </w:r>
          </w:p>
        </w:tc>
      </w:tr>
      <w:tr w:rsidR="00DF3820" w:rsidRPr="00515626" w14:paraId="74D23E9E" w14:textId="77777777" w:rsidTr="00515626">
        <w:trPr>
          <w:cantSplit/>
          <w:trHeight w:val="38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74BB9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3'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B93E" w14:textId="77777777" w:rsidR="00DF3820" w:rsidRPr="00515626" w:rsidRDefault="00DF3820" w:rsidP="00935088">
            <w:pPr>
              <w:pStyle w:val="Subtitle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72D6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48.4, C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6A7E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302B9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275B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46.2, C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C396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148D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54DD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48.6, 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94DA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</w:tr>
      <w:tr w:rsidR="00DF3820" w:rsidRPr="00515626" w14:paraId="1A162878" w14:textId="77777777" w:rsidTr="00515626">
        <w:trPr>
          <w:cantSplit/>
          <w:trHeight w:val="38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78E3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4'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8E49" w14:textId="77777777" w:rsidR="00DF3820" w:rsidRPr="00515626" w:rsidRDefault="00DF3820" w:rsidP="00935088">
            <w:pPr>
              <w:pStyle w:val="Subtitle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36A0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50.6, C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6322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BC01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87C74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50.1, C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655A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073C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64F6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51.4, 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3F4E1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</w:tr>
      <w:tr w:rsidR="00DF3820" w:rsidRPr="00515626" w14:paraId="57D62D59" w14:textId="77777777" w:rsidTr="00515626">
        <w:trPr>
          <w:cantSplit/>
          <w:trHeight w:val="38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6AA8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5'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9430" w14:textId="77777777" w:rsidR="00DF3820" w:rsidRPr="00515626" w:rsidRDefault="00DF3820" w:rsidP="00935088">
            <w:pPr>
              <w:pStyle w:val="Subtitle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7B128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11.8, CH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1C74" w14:textId="14AF7179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7.</w:t>
            </w:r>
            <w:r w:rsidR="006C6676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1, d (8.2</w:t>
            </w: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6E93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CE7A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11.5, CH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7E655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7.01, d (8.2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ED59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3817" w14:textId="77777777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11.8, CH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8C25" w14:textId="719A1A69" w:rsidR="00DF3820" w:rsidRPr="00515626" w:rsidRDefault="00DF3820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7.16,</w:t>
            </w:r>
            <w:r w:rsidR="00B103FB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 xml:space="preserve"> d (8.5</w:t>
            </w: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)</w:t>
            </w:r>
          </w:p>
        </w:tc>
      </w:tr>
      <w:tr w:rsidR="00C61064" w:rsidRPr="00515626" w14:paraId="7FD7CCB1" w14:textId="77777777" w:rsidTr="00515626">
        <w:trPr>
          <w:cantSplit/>
          <w:trHeight w:val="38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B9C7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6'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BCEB3" w14:textId="77777777" w:rsidR="00C61064" w:rsidRPr="00515626" w:rsidRDefault="00C61064" w:rsidP="00935088">
            <w:pPr>
              <w:pStyle w:val="Subtitle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86D6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21.3</w:t>
            </w:r>
            <w:r w:rsidR="00F71490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, CH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A977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7.58</w:t>
            </w:r>
            <w:r w:rsidR="00F2604A" w:rsidRPr="00515626">
              <w:rPr>
                <w:rFonts w:ascii="Times New Roman" w:hAnsi="Times New Roman" w:cs="Times New Roman"/>
                <w:sz w:val="22"/>
                <w:szCs w:val="18"/>
                <w:vertAlign w:val="superscript"/>
              </w:rPr>
              <w:t xml:space="preserve"> c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C1F62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D4AF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20.1</w:t>
            </w:r>
            <w:r w:rsidR="00F37E4A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, CH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0E93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7.49</w:t>
            </w:r>
            <w:r w:rsidR="004734E4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 xml:space="preserve">, </w:t>
            </w:r>
            <w:proofErr w:type="spellStart"/>
            <w:r w:rsidR="004734E4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br</w:t>
            </w:r>
            <w:proofErr w:type="spellEnd"/>
            <w:r w:rsidR="004734E4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 xml:space="preserve"> </w:t>
            </w:r>
            <w:r w:rsidR="00F2604A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d (8.2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DE70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6201" w14:textId="77777777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122.1</w:t>
            </w:r>
            <w:r w:rsidR="00A25E3B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, CH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188BE" w14:textId="14CB47B5" w:rsidR="00C61064" w:rsidRPr="00515626" w:rsidRDefault="00C6106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7.71,</w:t>
            </w:r>
            <w:r w:rsidR="00B103FB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 xml:space="preserve"> d (8.5</w:t>
            </w: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)</w:t>
            </w:r>
          </w:p>
        </w:tc>
      </w:tr>
      <w:tr w:rsidR="006A652F" w:rsidRPr="00515626" w14:paraId="5BE36961" w14:textId="77777777" w:rsidTr="00515626">
        <w:trPr>
          <w:cantSplit/>
          <w:trHeight w:val="38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D8C1" w14:textId="28CD1C3D" w:rsidR="006A652F" w:rsidRPr="00515626" w:rsidRDefault="006A652F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3-OMe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57F4" w14:textId="77777777" w:rsidR="006A652F" w:rsidRPr="00515626" w:rsidRDefault="006A652F" w:rsidP="00935088">
            <w:pPr>
              <w:pStyle w:val="Subtitle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FE96" w14:textId="77777777" w:rsidR="006A652F" w:rsidRPr="00515626" w:rsidRDefault="006A652F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59.7, CH</w:t>
            </w: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9D41" w14:textId="77777777" w:rsidR="006A652F" w:rsidRPr="00515626" w:rsidRDefault="006A652F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3.77, s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89B82" w14:textId="77777777" w:rsidR="006A652F" w:rsidRPr="00515626" w:rsidRDefault="006A652F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9C59" w14:textId="77777777" w:rsidR="006A652F" w:rsidRPr="00515626" w:rsidRDefault="006A652F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59.3, CH</w:t>
            </w: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4DF2C" w14:textId="77777777" w:rsidR="006A652F" w:rsidRPr="00515626" w:rsidRDefault="006A652F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3.81</w:t>
            </w:r>
            <w:r w:rsidR="004734E4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 xml:space="preserve">, </w:t>
            </w: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>s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507D" w14:textId="77777777" w:rsidR="006A652F" w:rsidRPr="00515626" w:rsidRDefault="006A652F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730D" w14:textId="77777777" w:rsidR="006A652F" w:rsidRPr="00515626" w:rsidRDefault="006A652F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59.8, CH</w:t>
            </w: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7093" w14:textId="77777777" w:rsidR="006A652F" w:rsidRPr="00515626" w:rsidRDefault="006A652F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3.83, s</w:t>
            </w:r>
          </w:p>
        </w:tc>
      </w:tr>
      <w:tr w:rsidR="006A652F" w:rsidRPr="00515626" w14:paraId="79DC53D7" w14:textId="77777777" w:rsidTr="00515626">
        <w:trPr>
          <w:cantSplit/>
          <w:trHeight w:val="38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8E00" w14:textId="77777777" w:rsidR="006A652F" w:rsidRPr="00515626" w:rsidRDefault="006A652F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7-OMe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A5D1B" w14:textId="77777777" w:rsidR="006A652F" w:rsidRPr="00515626" w:rsidRDefault="006A652F" w:rsidP="00935088">
            <w:pPr>
              <w:pStyle w:val="Subtitle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BD1C" w14:textId="77777777" w:rsidR="006A652F" w:rsidRPr="00515626" w:rsidRDefault="006A652F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DAF04" w14:textId="77777777" w:rsidR="006A652F" w:rsidRPr="00515626" w:rsidRDefault="006A652F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101D" w14:textId="77777777" w:rsidR="006A652F" w:rsidRPr="00515626" w:rsidRDefault="006A652F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CBFB" w14:textId="77777777" w:rsidR="006A652F" w:rsidRPr="00515626" w:rsidRDefault="006A652F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55.5, CH</w:t>
            </w: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0C6F" w14:textId="77777777" w:rsidR="006A652F" w:rsidRPr="00515626" w:rsidRDefault="006A652F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3.80</w:t>
            </w:r>
            <w:r w:rsidR="004734E4"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,</w:t>
            </w: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 xml:space="preserve"> s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5FDA0" w14:textId="77777777" w:rsidR="006A652F" w:rsidRPr="00515626" w:rsidRDefault="006A652F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D457" w14:textId="77777777" w:rsidR="006A652F" w:rsidRPr="00515626" w:rsidRDefault="006A652F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>55.8</w:t>
            </w: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, CH</w:t>
            </w: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F90D" w14:textId="77777777" w:rsidR="006A652F" w:rsidRPr="00515626" w:rsidRDefault="004734E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>3.87, s</w:t>
            </w:r>
            <w:r w:rsidRPr="00515626">
              <w:rPr>
                <w:rFonts w:ascii="Times New Roman" w:hAnsi="Times New Roman" w:cs="Times New Roman"/>
                <w:sz w:val="22"/>
                <w:szCs w:val="18"/>
                <w:vertAlign w:val="superscript"/>
              </w:rPr>
              <w:t xml:space="preserve"> c</w:t>
            </w:r>
          </w:p>
        </w:tc>
      </w:tr>
      <w:tr w:rsidR="007A6DF4" w:rsidRPr="00515626" w14:paraId="4B766125" w14:textId="77777777" w:rsidTr="00515626">
        <w:trPr>
          <w:cantSplit/>
          <w:trHeight w:val="38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8605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3'-OMe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17EE" w14:textId="77777777" w:rsidR="007A6DF4" w:rsidRPr="00515626" w:rsidRDefault="007A6DF4" w:rsidP="00935088">
            <w:pPr>
              <w:pStyle w:val="Subtitle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BC16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55.7, CH</w:t>
            </w: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5B6D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3.83, s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50B7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80E0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21014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FAF06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5843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55.8, CH</w:t>
            </w: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8EF6F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3.86, s</w:t>
            </w:r>
          </w:p>
        </w:tc>
      </w:tr>
      <w:tr w:rsidR="007A6DF4" w:rsidRPr="00515626" w14:paraId="0A9DB87E" w14:textId="77777777" w:rsidTr="00515626">
        <w:trPr>
          <w:cantSplit/>
          <w:trHeight w:val="385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B93EA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4'-OMe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65692" w14:textId="77777777" w:rsidR="007A6DF4" w:rsidRPr="00515626" w:rsidRDefault="007A6DF4" w:rsidP="00935088">
            <w:pPr>
              <w:pStyle w:val="Subtitle"/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3DB5C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55.6, CH</w:t>
            </w: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3145D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3.84, s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1199D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0702E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55.4, CH</w:t>
            </w: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C6DE1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3.88, s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00A0E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EB991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55.9, CH</w:t>
            </w: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1BA88" w14:textId="77777777" w:rsidR="007A6DF4" w:rsidRPr="00515626" w:rsidRDefault="007A6DF4" w:rsidP="007A6DF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</w:pPr>
            <w:r w:rsidRPr="00515626">
              <w:rPr>
                <w:rFonts w:ascii="Times New Roman" w:hAnsi="Times New Roman" w:cs="Times New Roman"/>
                <w:color w:val="000000"/>
                <w:sz w:val="22"/>
                <w:szCs w:val="18"/>
                <w:lang w:val="en-GB"/>
              </w:rPr>
              <w:t>3.87, s</w:t>
            </w:r>
            <w:r w:rsidRPr="00515626">
              <w:rPr>
                <w:rFonts w:ascii="Times New Roman" w:hAnsi="Times New Roman" w:cs="Times New Roman"/>
                <w:sz w:val="22"/>
                <w:szCs w:val="18"/>
                <w:vertAlign w:val="superscript"/>
              </w:rPr>
              <w:t xml:space="preserve"> c</w:t>
            </w:r>
          </w:p>
        </w:tc>
      </w:tr>
    </w:tbl>
    <w:p w14:paraId="540ED75C" w14:textId="5B77ED93" w:rsidR="00043D1B" w:rsidRPr="00F2204B" w:rsidRDefault="00F90852" w:rsidP="00515626">
      <w:pPr>
        <w:spacing w:before="120"/>
        <w:ind w:firstLine="3"/>
        <w:contextualSpacing/>
        <w:rPr>
          <w:rFonts w:ascii="Times New Roman" w:hAnsi="Times New Roman" w:cs="Times New Roman"/>
          <w:b/>
          <w:noProof/>
          <w:sz w:val="24"/>
          <w:szCs w:val="24"/>
          <w:lang w:val="en-GB" w:bidi="he-IL"/>
        </w:rPr>
      </w:pPr>
      <w:proofErr w:type="gramStart"/>
      <w:r w:rsidRPr="00515626">
        <w:rPr>
          <w:rFonts w:ascii="Times New Roman" w:hAnsi="Times New Roman" w:cs="Times New Roman"/>
          <w:i/>
          <w:iCs/>
          <w:szCs w:val="18"/>
          <w:vertAlign w:val="superscript"/>
        </w:rPr>
        <w:t>a</w:t>
      </w:r>
      <w:proofErr w:type="gramEnd"/>
      <w:r w:rsidRPr="00515626">
        <w:rPr>
          <w:rFonts w:ascii="Times New Roman" w:hAnsi="Times New Roman" w:cs="Times New Roman"/>
          <w:i/>
          <w:iCs/>
          <w:szCs w:val="18"/>
          <w:vertAlign w:val="superscript"/>
        </w:rPr>
        <w:t xml:space="preserve"> </w:t>
      </w:r>
      <w:r w:rsidRPr="00515626">
        <w:rPr>
          <w:rFonts w:ascii="Times New Roman" w:hAnsi="Times New Roman" w:cs="Times New Roman"/>
          <w:color w:val="231F20"/>
          <w:szCs w:val="18"/>
          <w:vertAlign w:val="superscript"/>
        </w:rPr>
        <w:t>13</w:t>
      </w:r>
      <w:r w:rsidRPr="00515626">
        <w:rPr>
          <w:rFonts w:ascii="Times New Roman" w:hAnsi="Times New Roman" w:cs="Times New Roman"/>
          <w:color w:val="231F20"/>
          <w:szCs w:val="18"/>
        </w:rPr>
        <w:t xml:space="preserve">C NMR data extracted from HSQC and HMBC spectra, </w:t>
      </w:r>
      <w:r w:rsidRPr="00515626">
        <w:rPr>
          <w:rFonts w:ascii="Times New Roman" w:hAnsi="Times New Roman" w:cs="Times New Roman"/>
          <w:i/>
          <w:iCs/>
          <w:color w:val="231F20"/>
          <w:szCs w:val="18"/>
          <w:vertAlign w:val="superscript"/>
        </w:rPr>
        <w:t xml:space="preserve">b </w:t>
      </w:r>
      <w:r w:rsidR="00F2604A" w:rsidRPr="00515626">
        <w:rPr>
          <w:rFonts w:ascii="Times New Roman" w:hAnsi="Times New Roman" w:cs="Times New Roman"/>
          <w:szCs w:val="18"/>
        </w:rPr>
        <w:t xml:space="preserve">Signal not visible in HMBC, </w:t>
      </w:r>
      <w:r w:rsidR="00F2604A" w:rsidRPr="00515626">
        <w:rPr>
          <w:rFonts w:ascii="Times New Roman" w:hAnsi="Times New Roman" w:cs="Times New Roman"/>
          <w:szCs w:val="18"/>
          <w:vertAlign w:val="superscript"/>
        </w:rPr>
        <w:t>c</w:t>
      </w:r>
      <w:r w:rsidR="00F2604A" w:rsidRPr="00515626">
        <w:rPr>
          <w:rFonts w:ascii="Times New Roman" w:hAnsi="Times New Roman" w:cs="Times New Roman"/>
          <w:szCs w:val="18"/>
        </w:rPr>
        <w:t xml:space="preserve"> O</w:t>
      </w:r>
      <w:r w:rsidRPr="00515626">
        <w:rPr>
          <w:rFonts w:ascii="Times New Roman" w:hAnsi="Times New Roman" w:cs="Times New Roman"/>
          <w:szCs w:val="18"/>
        </w:rPr>
        <w:t>verlapping signals</w:t>
      </w:r>
      <w:r w:rsidR="004734E4" w:rsidRPr="00515626">
        <w:rPr>
          <w:rFonts w:ascii="Times New Roman" w:hAnsi="Times New Roman" w:cs="Times New Roman"/>
          <w:szCs w:val="18"/>
        </w:rPr>
        <w:t>.</w:t>
      </w:r>
      <w:r w:rsidRPr="00F2204B">
        <w:rPr>
          <w:rFonts w:ascii="Times New Roman" w:hAnsi="Times New Roman" w:cs="Times New Roman"/>
          <w:b/>
          <w:noProof/>
          <w:sz w:val="24"/>
          <w:szCs w:val="24"/>
          <w:lang w:val="en-GB" w:bidi="he-IL"/>
        </w:rPr>
        <w:br w:type="page"/>
      </w:r>
    </w:p>
    <w:p w14:paraId="5868CE25" w14:textId="351C0741" w:rsidR="00F03A19" w:rsidRPr="00FF74D3" w:rsidRDefault="00935088" w:rsidP="00DB1D98">
      <w:pPr>
        <w:pStyle w:val="Title"/>
        <w:outlineLvl w:val="0"/>
      </w:pPr>
      <w:bookmarkStart w:id="6" w:name="_Toc34837743"/>
      <w:bookmarkStart w:id="7" w:name="_Toc34838004"/>
      <w:r w:rsidRPr="00FF74D3">
        <w:lastRenderedPageBreak/>
        <w:t xml:space="preserve">Table S </w:t>
      </w:r>
      <w:r w:rsidRPr="00FF74D3">
        <w:fldChar w:fldCharType="begin"/>
      </w:r>
      <w:r w:rsidRPr="00FF74D3">
        <w:instrText xml:space="preserve"> SEQ Table_S \* ARABIC </w:instrText>
      </w:r>
      <w:r w:rsidRPr="00FF74D3">
        <w:fldChar w:fldCharType="separate"/>
      </w:r>
      <w:r w:rsidRPr="00FF74D3">
        <w:t>2</w:t>
      </w:r>
      <w:r w:rsidRPr="00FF74D3">
        <w:fldChar w:fldCharType="end"/>
      </w:r>
      <w:r w:rsidRPr="00FF74D3">
        <w:t>.</w:t>
      </w:r>
      <w:r w:rsidR="00F03A19" w:rsidRPr="00FF74D3">
        <w:t xml:space="preserve"> </w:t>
      </w:r>
      <w:r w:rsidR="00F03A19" w:rsidRPr="00FF74D3">
        <w:rPr>
          <w:b w:val="0"/>
          <w:vertAlign w:val="superscript"/>
        </w:rPr>
        <w:t>1</w:t>
      </w:r>
      <w:r w:rsidR="00F03A19" w:rsidRPr="00FF74D3">
        <w:rPr>
          <w:b w:val="0"/>
        </w:rPr>
        <w:t xml:space="preserve">H and </w:t>
      </w:r>
      <w:r w:rsidR="00F03A19" w:rsidRPr="00FF74D3">
        <w:rPr>
          <w:b w:val="0"/>
          <w:vertAlign w:val="superscript"/>
        </w:rPr>
        <w:t>13</w:t>
      </w:r>
      <w:r w:rsidR="00F03A19" w:rsidRPr="00FF74D3">
        <w:rPr>
          <w:b w:val="0"/>
        </w:rPr>
        <w:t>C NMR Spectroscopic Data for Compounds</w:t>
      </w:r>
      <w:r w:rsidR="00B103FB" w:rsidRPr="00FF74D3">
        <w:rPr>
          <w:b w:val="0"/>
        </w:rPr>
        <w:t xml:space="preserve"> </w:t>
      </w:r>
      <w:r w:rsidR="00B103FB" w:rsidRPr="00FF74D3">
        <w:rPr>
          <w:bCs/>
        </w:rPr>
        <w:t>4</w:t>
      </w:r>
      <w:r w:rsidR="00B103FB" w:rsidRPr="00FF74D3">
        <w:rPr>
          <w:b w:val="0"/>
        </w:rPr>
        <w:t>,</w:t>
      </w:r>
      <w:r w:rsidR="00F03A19" w:rsidRPr="00FF74D3">
        <w:rPr>
          <w:b w:val="0"/>
        </w:rPr>
        <w:t xml:space="preserve"> </w:t>
      </w:r>
      <w:r w:rsidR="003D4E87" w:rsidRPr="00FF74D3">
        <w:rPr>
          <w:bCs/>
        </w:rPr>
        <w:t>5</w:t>
      </w:r>
      <w:r w:rsidR="003D4E87" w:rsidRPr="00FF74D3">
        <w:rPr>
          <w:b w:val="0"/>
        </w:rPr>
        <w:t xml:space="preserve"> </w:t>
      </w:r>
      <w:r w:rsidR="003D4E87" w:rsidRPr="00FF74D3">
        <w:rPr>
          <w:b w:val="0"/>
          <w:bCs/>
        </w:rPr>
        <w:t>and</w:t>
      </w:r>
      <w:r w:rsidR="003D4E87" w:rsidRPr="00FF74D3">
        <w:rPr>
          <w:b w:val="0"/>
        </w:rPr>
        <w:t xml:space="preserve"> </w:t>
      </w:r>
      <w:r w:rsidR="003D4E87" w:rsidRPr="00FF74D3">
        <w:t>6</w:t>
      </w:r>
      <w:r w:rsidR="00F03A19" w:rsidRPr="00FF74D3">
        <w:rPr>
          <w:b w:val="0"/>
        </w:rPr>
        <w:t xml:space="preserve"> (DMSO</w:t>
      </w:r>
      <w:r w:rsidR="00857131" w:rsidRPr="00857131">
        <w:rPr>
          <w:rFonts w:asciiTheme="majorBidi" w:hAnsiTheme="majorBidi" w:cstheme="majorBidi"/>
          <w:b w:val="0"/>
        </w:rPr>
        <w:t>-</w:t>
      </w:r>
      <w:r w:rsidR="00857131" w:rsidRPr="00857131">
        <w:rPr>
          <w:rFonts w:asciiTheme="majorBidi" w:hAnsiTheme="majorBidi" w:cstheme="majorBidi"/>
          <w:b w:val="0"/>
          <w:i/>
          <w:iCs/>
        </w:rPr>
        <w:t>d6</w:t>
      </w:r>
      <w:r w:rsidR="00F03A19" w:rsidRPr="00FF74D3">
        <w:rPr>
          <w:b w:val="0"/>
        </w:rPr>
        <w:t xml:space="preserve">; 500.13 Hz for </w:t>
      </w:r>
      <w:r w:rsidR="00F03A19" w:rsidRPr="00FF74D3">
        <w:rPr>
          <w:b w:val="0"/>
          <w:vertAlign w:val="superscript"/>
        </w:rPr>
        <w:t>1</w:t>
      </w:r>
      <w:r w:rsidR="00F03A19" w:rsidRPr="00FF74D3">
        <w:rPr>
          <w:b w:val="0"/>
        </w:rPr>
        <w:t xml:space="preserve">H and 125.77 for </w:t>
      </w:r>
      <w:r w:rsidR="00F03A19" w:rsidRPr="00FF74D3">
        <w:rPr>
          <w:b w:val="0"/>
          <w:vertAlign w:val="superscript"/>
        </w:rPr>
        <w:t>13</w:t>
      </w:r>
      <w:r w:rsidR="00F03A19" w:rsidRPr="00FF74D3">
        <w:rPr>
          <w:b w:val="0"/>
        </w:rPr>
        <w:t xml:space="preserve">C NMR; </w:t>
      </w:r>
      <w:r w:rsidR="00F03A19" w:rsidRPr="00FF74D3">
        <w:rPr>
          <w:b w:val="0"/>
          <w:lang w:val="fr-FR"/>
        </w:rPr>
        <w:t>δ</w:t>
      </w:r>
      <w:r w:rsidR="00F03A19" w:rsidRPr="00FF74D3">
        <w:rPr>
          <w:b w:val="0"/>
        </w:rPr>
        <w:t xml:space="preserve"> in ppm)</w:t>
      </w:r>
      <w:bookmarkEnd w:id="6"/>
      <w:bookmarkEnd w:id="7"/>
      <w:r w:rsidR="00F03A19" w:rsidRPr="00FF74D3">
        <w:rPr>
          <w:b w:val="0"/>
        </w:rPr>
        <w:t xml:space="preserve"> </w:t>
      </w:r>
    </w:p>
    <w:tbl>
      <w:tblPr>
        <w:tblStyle w:val="TableGrid"/>
        <w:tblpPr w:leftFromText="141" w:rightFromText="141" w:vertAnchor="text" w:horzAnchor="page" w:tblpX="816" w:tblpY="116"/>
        <w:tblW w:w="14688" w:type="dxa"/>
        <w:tblLook w:val="04A0" w:firstRow="1" w:lastRow="0" w:firstColumn="1" w:lastColumn="0" w:noHBand="0" w:noVBand="1"/>
      </w:tblPr>
      <w:tblGrid>
        <w:gridCol w:w="1262"/>
        <w:gridCol w:w="299"/>
        <w:gridCol w:w="1435"/>
        <w:gridCol w:w="2691"/>
        <w:gridCol w:w="575"/>
        <w:gridCol w:w="1518"/>
        <w:gridCol w:w="2415"/>
        <w:gridCol w:w="306"/>
        <w:gridCol w:w="1834"/>
        <w:gridCol w:w="2353"/>
      </w:tblGrid>
      <w:tr w:rsidR="00A37F4D" w:rsidRPr="00FF74D3" w14:paraId="12A22D89" w14:textId="77777777" w:rsidTr="00FF74D3">
        <w:trPr>
          <w:cantSplit/>
          <w:trHeight w:val="300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B94698" w14:textId="77777777" w:rsidR="00A37F4D" w:rsidRPr="00FF74D3" w:rsidRDefault="00A37F4D" w:rsidP="003913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D6174D" w14:textId="77777777" w:rsidR="00A37F4D" w:rsidRPr="00FF74D3" w:rsidRDefault="00A37F4D" w:rsidP="003913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E1E0E9" w14:textId="02971C21" w:rsidR="00A37F4D" w:rsidRPr="00FF74D3" w:rsidRDefault="00A37F4D" w:rsidP="003913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76F2A0" w14:textId="499B964D" w:rsidR="00A37F4D" w:rsidRPr="00FF74D3" w:rsidRDefault="00A37F4D" w:rsidP="003913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4414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46B532" w14:textId="77777777" w:rsidR="00A37F4D" w:rsidRPr="00FF74D3" w:rsidRDefault="00A37F4D" w:rsidP="003913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</w:p>
        </w:tc>
      </w:tr>
      <w:tr w:rsidR="00FF74D3" w:rsidRPr="00A1371C" w14:paraId="208A57BB" w14:textId="77777777" w:rsidTr="00FF74D3">
        <w:trPr>
          <w:cantSplit/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B9A9AC" w14:textId="77777777" w:rsidR="003913AE" w:rsidRPr="00FF74D3" w:rsidRDefault="003913AE" w:rsidP="003913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sz w:val="22"/>
                <w:szCs w:val="22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AF2192" w14:textId="77777777" w:rsidR="003913AE" w:rsidRPr="00FF74D3" w:rsidRDefault="003913AE" w:rsidP="003913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242DAD" w14:textId="23502167" w:rsidR="003913AE" w:rsidRPr="00FF74D3" w:rsidRDefault="003913AE" w:rsidP="003913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F74D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δ</w:t>
            </w:r>
            <w:r w:rsidRPr="00FF74D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</w:t>
            </w:r>
            <w:r w:rsidRPr="00FF74D3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BC8385" w14:textId="1E47A2C5" w:rsidR="003913AE" w:rsidRPr="00FF74D3" w:rsidRDefault="003913AE" w:rsidP="003913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FF74D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δ</w:t>
            </w:r>
            <w:r w:rsidRPr="00FF74D3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de-CH"/>
              </w:rPr>
              <w:t>H</w:t>
            </w:r>
            <w:r w:rsidRPr="00FF74D3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(mult</w:t>
            </w:r>
            <w:r w:rsidRPr="00FF74D3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 xml:space="preserve"> J </w:t>
            </w:r>
            <w:r w:rsidRPr="00FF74D3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in Hz</w:t>
            </w:r>
            <w:r w:rsidRPr="00FF74D3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>)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C872A7" w14:textId="77777777" w:rsidR="003913AE" w:rsidRPr="00FF74D3" w:rsidRDefault="003913AE" w:rsidP="003913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A7C211" w14:textId="247E3BCA" w:rsidR="003913AE" w:rsidRPr="00FF74D3" w:rsidRDefault="003913AE" w:rsidP="003913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δ</w:t>
            </w:r>
            <w:r w:rsidRPr="00FF74D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</w:t>
            </w:r>
            <w:r w:rsidRPr="00FF74D3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CCF2D2" w14:textId="77777777" w:rsidR="003913AE" w:rsidRPr="00FF74D3" w:rsidRDefault="003913AE" w:rsidP="003913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FF74D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δ</w:t>
            </w:r>
            <w:r w:rsidRPr="00FF74D3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de-CH"/>
              </w:rPr>
              <w:t>H</w:t>
            </w:r>
            <w:r w:rsidRPr="00FF74D3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(mult</w:t>
            </w:r>
            <w:r w:rsidRPr="00FF74D3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 xml:space="preserve"> J </w:t>
            </w:r>
            <w:r w:rsidRPr="00FF74D3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in Hz</w:t>
            </w:r>
            <w:r w:rsidRPr="00FF74D3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8C4AD0" w14:textId="77777777" w:rsidR="003913AE" w:rsidRPr="00FF74D3" w:rsidRDefault="003913AE" w:rsidP="003913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1EF651" w14:textId="77777777" w:rsidR="003913AE" w:rsidRPr="00FF74D3" w:rsidRDefault="003913AE" w:rsidP="003913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δ</w:t>
            </w:r>
            <w:r w:rsidRPr="00FF74D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</w:t>
            </w:r>
            <w:r w:rsidRPr="00FF74D3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DC3281" w14:textId="77777777" w:rsidR="003913AE" w:rsidRPr="00FF74D3" w:rsidRDefault="003913AE" w:rsidP="003913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FF74D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δ</w:t>
            </w:r>
            <w:r w:rsidRPr="00FF74D3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de-CH"/>
              </w:rPr>
              <w:t>H</w:t>
            </w:r>
            <w:r w:rsidRPr="00FF74D3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(mult</w:t>
            </w:r>
            <w:r w:rsidRPr="00FF74D3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 xml:space="preserve"> J </w:t>
            </w:r>
            <w:r w:rsidRPr="00FF74D3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in Hz</w:t>
            </w:r>
            <w:r w:rsidRPr="00FF74D3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>)</w:t>
            </w:r>
          </w:p>
        </w:tc>
      </w:tr>
      <w:tr w:rsidR="00A37F4D" w:rsidRPr="00FF74D3" w14:paraId="1140E3FB" w14:textId="77777777" w:rsidTr="00FF74D3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7B92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25EDD" w14:textId="77777777" w:rsidR="003913AE" w:rsidRPr="00FF74D3" w:rsidRDefault="003913AE" w:rsidP="003913AE">
            <w:pPr>
              <w:pStyle w:val="NoSpacing"/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08EF" w14:textId="58855D9E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7.8, CH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2745" w14:textId="70D341E9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5.29, </w:t>
            </w: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d</w:t>
            </w:r>
            <w:proofErr w:type="spellEnd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12.2, 3.1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14DD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216B" w14:textId="39E321F9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54.5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FD9B" w14:textId="3FC360BC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0731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9B26" w14:textId="77777777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55.9, C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ECB0F" w14:textId="4562DAF9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7F4D" w:rsidRPr="00FF74D3" w14:paraId="62622FF2" w14:textId="77777777" w:rsidTr="00FF74D3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DDBFC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1DD9" w14:textId="77777777" w:rsidR="003913AE" w:rsidRPr="00FF74D3" w:rsidRDefault="003913AE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8E59B" w14:textId="3F1CCACE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2.0, CH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EF2B" w14:textId="5CB71973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3.03, </w:t>
            </w: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d</w:t>
            </w:r>
            <w:proofErr w:type="spellEnd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16.9, 12.4)</w:t>
            </w:r>
          </w:p>
          <w:p w14:paraId="7CD46FA5" w14:textId="3CC32F9F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2.56, </w:t>
            </w: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d</w:t>
            </w:r>
            <w:proofErr w:type="spellEnd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17.1, 3.1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3C272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FCBA" w14:textId="2D7C4019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7.7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3ED2" w14:textId="088473A6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AA33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2AEF" w14:textId="77777777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7.9, C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0CCE" w14:textId="5C556412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7F4D" w:rsidRPr="00FF74D3" w14:paraId="5776B293" w14:textId="77777777" w:rsidTr="00FF74D3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9894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6897" w14:textId="77777777" w:rsidR="003913AE" w:rsidRPr="00FF74D3" w:rsidRDefault="003913AE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87459" w14:textId="2706A8ED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92.8, C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9860" w14:textId="52ECEC4A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02FA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4864" w14:textId="15374E35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77.4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EE81" w14:textId="6631C658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C452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6890" w14:textId="77777777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78.0, C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2FEE" w14:textId="1E931AA7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7F4D" w:rsidRPr="00FF74D3" w14:paraId="6DE4E86A" w14:textId="77777777" w:rsidTr="00FF74D3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BAAE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082F2" w14:textId="77777777" w:rsidR="003913AE" w:rsidRPr="00FF74D3" w:rsidRDefault="003913AE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460C" w14:textId="58FB27F8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62.4, C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0830" w14:textId="0C7235BD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F8AC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60AB" w14:textId="323EDB61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61.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6965" w14:textId="14844890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2965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60281" w14:textId="77777777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61.0, C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B741" w14:textId="31E078EE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7F4D" w:rsidRPr="00FF74D3" w14:paraId="3585A94F" w14:textId="77777777" w:rsidTr="00FF74D3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009CF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4130" w14:textId="77777777" w:rsidR="003913AE" w:rsidRPr="00FF74D3" w:rsidRDefault="003913AE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C23D" w14:textId="2EA7D35D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6.8, CH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4C1B" w14:textId="7764696E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59, d (1.5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C8F5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92FF" w14:textId="45BAAF8F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9.0, 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2231" w14:textId="364EEE6E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14, d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9EAC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0367" w14:textId="77777777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7.5, CH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54DE" w14:textId="77777777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22, s</w:t>
            </w:r>
          </w:p>
        </w:tc>
      </w:tr>
      <w:tr w:rsidR="00A37F4D" w:rsidRPr="00FF74D3" w14:paraId="18905AB8" w14:textId="77777777" w:rsidTr="00FF74D3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94D2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1F44" w14:textId="77777777" w:rsidR="003913AE" w:rsidRPr="00FF74D3" w:rsidRDefault="003913AE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71E2" w14:textId="5534F431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74.1, C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C072" w14:textId="0B8C1A48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057F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AAFB" w14:textId="2E4327D6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66.4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49A9" w14:textId="18D8EB24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79038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47430" w14:textId="77777777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65.0, C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FF9F" w14:textId="54C17348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7F4D" w:rsidRPr="00FF74D3" w14:paraId="18346E1B" w14:textId="77777777" w:rsidTr="00FF74D3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33DC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45CE" w14:textId="77777777" w:rsidR="003913AE" w:rsidRPr="00FF74D3" w:rsidRDefault="003913AE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C33B" w14:textId="7B8445BB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7.4, CH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B8EA5" w14:textId="1C74065B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57, d (1.5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F9CA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0C1C" w14:textId="224BC14A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3.7, 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628A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34, d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3634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A3C4A" w14:textId="77777777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2.0, CH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79CBA" w14:textId="77777777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6.50, </w:t>
            </w: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r</w:t>
            </w:r>
            <w:proofErr w:type="spellEnd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</w:t>
            </w:r>
          </w:p>
        </w:tc>
      </w:tr>
      <w:tr w:rsidR="00A37F4D" w:rsidRPr="00FF74D3" w14:paraId="16E0DEFC" w14:textId="77777777" w:rsidTr="00FF74D3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5684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F00D" w14:textId="77777777" w:rsidR="003913AE" w:rsidRPr="00FF74D3" w:rsidRDefault="003913AE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045B" w14:textId="2A24886F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63.7, C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E489" w14:textId="1C707BA2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8E136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2E90" w14:textId="5775A64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56.3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3F7F" w14:textId="2243AD9A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EEA2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B4A9" w14:textId="77777777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56.1, C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A252" w14:textId="1967A5D2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7F4D" w:rsidRPr="00FF74D3" w14:paraId="71E5BB43" w14:textId="77777777" w:rsidTr="00FF74D3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5321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8D634" w14:textId="77777777" w:rsidR="003913AE" w:rsidRPr="00FF74D3" w:rsidRDefault="003913AE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7218" w14:textId="57DE43C1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9.3, C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B718" w14:textId="38511798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2994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EC49" w14:textId="5364B24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3.2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91D2" w14:textId="1A0305CD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B154F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4062" w14:textId="77777777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5.1, C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AA6B" w14:textId="01024C50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7F4D" w:rsidRPr="00FF74D3" w14:paraId="14C55462" w14:textId="77777777" w:rsidTr="00FF74D3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05E4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C5A3" w14:textId="77777777" w:rsidR="003913AE" w:rsidRPr="00FF74D3" w:rsidRDefault="003913AE" w:rsidP="003913AE">
            <w:pPr>
              <w:pStyle w:val="NoSpacing"/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AE78" w14:textId="055A84CD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9.5, C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0A89" w14:textId="50364D70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063B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F48C" w14:textId="0F00002A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2.3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78357" w14:textId="4E459A41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6A56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34E3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</w:t>
            </w:r>
            <w:r w:rsidRPr="00FF74D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EBE4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37F4D" w:rsidRPr="00FF74D3" w14:paraId="7E132155" w14:textId="77777777" w:rsidTr="00FF74D3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A56F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4E38" w14:textId="77777777" w:rsidR="003913AE" w:rsidRPr="00FF74D3" w:rsidRDefault="003913AE" w:rsidP="003913AE">
            <w:pPr>
              <w:pStyle w:val="NoSpacing"/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8B58" w14:textId="143EE981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8.0, CH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47001" w14:textId="20E2278C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27, d (8.5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B78D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C9AE" w14:textId="0AE2B70A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4.8, 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E098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52, d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EC87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D18E" w14:textId="77777777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5.6, CH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1E9D" w14:textId="77777777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7.58, </w:t>
            </w: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r</w:t>
            </w:r>
            <w:proofErr w:type="spellEnd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</w:t>
            </w:r>
          </w:p>
        </w:tc>
      </w:tr>
      <w:tr w:rsidR="00A37F4D" w:rsidRPr="00FF74D3" w14:paraId="260867E7" w14:textId="77777777" w:rsidTr="00FF74D3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1A3F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DF7D" w14:textId="77777777" w:rsidR="003913AE" w:rsidRPr="00FF74D3" w:rsidRDefault="003913AE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C13D" w14:textId="2207C8F4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5.1, CH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FA55" w14:textId="5C485314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78, d (8.5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80B15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5910" w14:textId="0252698E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46.2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678B" w14:textId="5F3B8960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2A32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8CD1" w14:textId="77777777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45.3, C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00CC" w14:textId="0A1218F2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7F4D" w:rsidRPr="00FF74D3" w14:paraId="60BBBDA5" w14:textId="77777777" w:rsidTr="00FF74D3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EF942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D4C72" w14:textId="77777777" w:rsidR="003913AE" w:rsidRPr="00FF74D3" w:rsidRDefault="003913AE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6171" w14:textId="79F35E52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57.6, C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91673" w14:textId="7353B30F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CF0E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10EB" w14:textId="7FBDFBB2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49.9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EABB" w14:textId="6D093AA9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B5DD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C662" w14:textId="77777777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48.8, C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9B69" w14:textId="161C5B1C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7F4D" w:rsidRPr="00FF74D3" w14:paraId="49675642" w14:textId="77777777" w:rsidTr="00FF74D3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9BC13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1D4F" w14:textId="77777777" w:rsidR="003913AE" w:rsidRPr="00FF74D3" w:rsidRDefault="003913AE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E5BED" w14:textId="732EDA6D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5.1, CH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9998" w14:textId="13A28041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78, d (8.5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258E0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37DB" w14:textId="2DAD1B70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1.8, 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AC04" w14:textId="4998F2DB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05, d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FF08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C86C2" w14:textId="77777777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5.7, CH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AACD" w14:textId="77777777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6.92, </w:t>
            </w: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r</w:t>
            </w:r>
            <w:proofErr w:type="spellEnd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</w:t>
            </w:r>
          </w:p>
        </w:tc>
      </w:tr>
      <w:tr w:rsidR="00A37F4D" w:rsidRPr="00FF74D3" w14:paraId="21AA1CA4" w14:textId="77777777" w:rsidTr="00FF74D3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FB50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0E11" w14:textId="77777777" w:rsidR="003913AE" w:rsidRPr="00FF74D3" w:rsidRDefault="003913AE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6BAF" w14:textId="0B83EFB2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8.0, CH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BFC5" w14:textId="2E2A21F4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27, d (8.5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44D8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927E" w14:textId="26186444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9.9, 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AD054" w14:textId="69A9ED4D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7.51, </w:t>
            </w: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d</w:t>
            </w:r>
            <w:proofErr w:type="spellEnd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8.2, 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F736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C482" w14:textId="77777777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0.6, CH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8CA9" w14:textId="512371F4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7.43, </w:t>
            </w: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r</w:t>
            </w:r>
            <w:proofErr w:type="spellEnd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d (7.9)</w:t>
            </w:r>
          </w:p>
        </w:tc>
      </w:tr>
      <w:tr w:rsidR="00A37F4D" w:rsidRPr="00FF74D3" w14:paraId="76258E99" w14:textId="77777777" w:rsidTr="00FF74D3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7C399" w14:textId="33B149CA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-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79D39" w14:textId="77777777" w:rsidR="003913AE" w:rsidRPr="00FF74D3" w:rsidRDefault="003913AE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FFEF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B5174" w14:textId="6DE98931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8684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68F9" w14:textId="611CD886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9.4, CH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0D6C" w14:textId="50908EF5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78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B08B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82D5" w14:textId="42C76AF2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9.5, CH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2A60" w14:textId="01F8B9C0" w:rsidR="003913AE" w:rsidRPr="00FF74D3" w:rsidRDefault="003913AE" w:rsidP="003913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79, m</w:t>
            </w:r>
          </w:p>
        </w:tc>
      </w:tr>
      <w:tr w:rsidR="00A37F4D" w:rsidRPr="00FF74D3" w14:paraId="0D7B248E" w14:textId="77777777" w:rsidTr="00FF74D3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33ED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-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FBB7" w14:textId="77777777" w:rsidR="003913AE" w:rsidRPr="00FF74D3" w:rsidRDefault="003913AE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758B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3C13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DB9C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7200" w14:textId="115436C5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66AF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04A3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E2D7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5.8, CH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4353D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79, s</w:t>
            </w:r>
          </w:p>
        </w:tc>
      </w:tr>
      <w:tr w:rsidR="00A37F4D" w:rsidRPr="00FF74D3" w14:paraId="4A7B5C1D" w14:textId="77777777" w:rsidTr="00FF74D3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092599" w14:textId="555A5826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'-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43294" w14:textId="77777777" w:rsidR="003913AE" w:rsidRPr="00FF74D3" w:rsidRDefault="003913AE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522FE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C5234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9BED8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CA45E5" w14:textId="4F86EAC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5.4, CH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E83417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85,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31E49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DBEC0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B7244" w14:textId="77777777" w:rsidR="003913AE" w:rsidRPr="00FF74D3" w:rsidRDefault="003913AE" w:rsidP="003913A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</w:tbl>
    <w:p w14:paraId="5EC3CE5D" w14:textId="351775F0" w:rsidR="00F03A19" w:rsidRPr="00F2204B" w:rsidRDefault="00F03A19" w:rsidP="00F03A19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  <w:proofErr w:type="gramStart"/>
      <w:r w:rsidRPr="00F2204B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a</w:t>
      </w:r>
      <w:proofErr w:type="gramEnd"/>
      <w:r w:rsidRPr="00F2204B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 xml:space="preserve"> </w:t>
      </w:r>
      <w:r w:rsidRPr="00F2204B">
        <w:rPr>
          <w:rFonts w:ascii="Times New Roman" w:hAnsi="Times New Roman" w:cs="Times New Roman"/>
          <w:color w:val="231F20"/>
          <w:sz w:val="18"/>
          <w:szCs w:val="18"/>
          <w:vertAlign w:val="superscript"/>
        </w:rPr>
        <w:t>13</w:t>
      </w:r>
      <w:r w:rsidRPr="00F2204B">
        <w:rPr>
          <w:rFonts w:ascii="Times New Roman" w:hAnsi="Times New Roman" w:cs="Times New Roman"/>
          <w:color w:val="231F20"/>
          <w:sz w:val="18"/>
          <w:szCs w:val="18"/>
        </w:rPr>
        <w:t xml:space="preserve">C NMR data extracted from HSQC and HMBC spectra, </w:t>
      </w:r>
      <w:r w:rsidR="00341CB4" w:rsidRPr="00F2204B">
        <w:rPr>
          <w:rFonts w:ascii="Times New Roman" w:hAnsi="Times New Roman" w:cs="Times New Roman"/>
          <w:i/>
          <w:iCs/>
          <w:color w:val="231F20"/>
          <w:sz w:val="18"/>
          <w:szCs w:val="18"/>
          <w:vertAlign w:val="superscript"/>
        </w:rPr>
        <w:t xml:space="preserve">b </w:t>
      </w:r>
      <w:r w:rsidR="00341CB4" w:rsidRPr="00F2204B">
        <w:rPr>
          <w:rFonts w:ascii="Times New Roman" w:hAnsi="Times New Roman" w:cs="Times New Roman"/>
          <w:sz w:val="18"/>
          <w:szCs w:val="18"/>
        </w:rPr>
        <w:t>Signal not visible in HMBC.</w:t>
      </w:r>
    </w:p>
    <w:p w14:paraId="18D09CB4" w14:textId="0F4F1FE8" w:rsidR="006377AB" w:rsidRPr="00FF74D3" w:rsidRDefault="00F03A19" w:rsidP="00DB1D98">
      <w:pPr>
        <w:pStyle w:val="Title"/>
        <w:outlineLvl w:val="0"/>
        <w:rPr>
          <w:b w:val="0"/>
          <w:bCs/>
        </w:rPr>
      </w:pPr>
      <w:r w:rsidRPr="00F2204B">
        <w:br w:type="page"/>
      </w:r>
      <w:r w:rsidR="00935088">
        <w:lastRenderedPageBreak/>
        <w:t xml:space="preserve">Table S </w:t>
      </w:r>
      <w:r w:rsidR="00935088">
        <w:fldChar w:fldCharType="begin"/>
      </w:r>
      <w:r w:rsidR="00935088">
        <w:instrText xml:space="preserve"> SEQ Table_S \* ARABIC </w:instrText>
      </w:r>
      <w:r w:rsidR="00935088">
        <w:fldChar w:fldCharType="separate"/>
      </w:r>
      <w:r w:rsidR="00935088">
        <w:t>3</w:t>
      </w:r>
      <w:r w:rsidR="00935088">
        <w:fldChar w:fldCharType="end"/>
      </w:r>
      <w:r w:rsidR="006377AB" w:rsidRPr="00F2204B">
        <w:t xml:space="preserve">. </w:t>
      </w:r>
      <w:r w:rsidR="006377AB" w:rsidRPr="00FF74D3">
        <w:rPr>
          <w:b w:val="0"/>
          <w:bCs/>
          <w:vertAlign w:val="superscript"/>
        </w:rPr>
        <w:t>1</w:t>
      </w:r>
      <w:r w:rsidR="006377AB" w:rsidRPr="00FF74D3">
        <w:rPr>
          <w:b w:val="0"/>
          <w:bCs/>
        </w:rPr>
        <w:t xml:space="preserve">H and </w:t>
      </w:r>
      <w:r w:rsidR="006377AB" w:rsidRPr="00FF74D3">
        <w:rPr>
          <w:b w:val="0"/>
          <w:bCs/>
          <w:vertAlign w:val="superscript"/>
        </w:rPr>
        <w:t>13</w:t>
      </w:r>
      <w:r w:rsidR="006377AB" w:rsidRPr="00FF74D3">
        <w:rPr>
          <w:b w:val="0"/>
          <w:bCs/>
        </w:rPr>
        <w:t xml:space="preserve">C NMR Spectroscopic Data for Compound </w:t>
      </w:r>
      <w:r w:rsidR="006377AB" w:rsidRPr="00FF74D3">
        <w:t>7</w:t>
      </w:r>
      <w:r w:rsidR="006377AB" w:rsidRPr="00FF74D3">
        <w:rPr>
          <w:b w:val="0"/>
          <w:bCs/>
        </w:rPr>
        <w:t xml:space="preserve"> (DMSO</w:t>
      </w:r>
      <w:r w:rsidR="00857131" w:rsidRPr="00857131">
        <w:rPr>
          <w:rFonts w:asciiTheme="majorBidi" w:hAnsiTheme="majorBidi" w:cstheme="majorBidi"/>
          <w:b w:val="0"/>
        </w:rPr>
        <w:t>-</w:t>
      </w:r>
      <w:r w:rsidR="00857131" w:rsidRPr="00857131">
        <w:rPr>
          <w:rFonts w:asciiTheme="majorBidi" w:hAnsiTheme="majorBidi" w:cstheme="majorBidi"/>
          <w:b w:val="0"/>
          <w:i/>
          <w:iCs/>
        </w:rPr>
        <w:t>d6</w:t>
      </w:r>
      <w:r w:rsidR="006377AB" w:rsidRPr="00FF74D3">
        <w:rPr>
          <w:b w:val="0"/>
          <w:bCs/>
        </w:rPr>
        <w:t xml:space="preserve">; 500.13 Hz for </w:t>
      </w:r>
      <w:r w:rsidR="006377AB" w:rsidRPr="00FF74D3">
        <w:rPr>
          <w:b w:val="0"/>
          <w:bCs/>
          <w:vertAlign w:val="superscript"/>
        </w:rPr>
        <w:t>1</w:t>
      </w:r>
      <w:r w:rsidR="006377AB" w:rsidRPr="00FF74D3">
        <w:rPr>
          <w:b w:val="0"/>
          <w:bCs/>
        </w:rPr>
        <w:t xml:space="preserve">H and 125.77 for </w:t>
      </w:r>
      <w:r w:rsidR="006377AB" w:rsidRPr="00FF74D3">
        <w:rPr>
          <w:b w:val="0"/>
          <w:bCs/>
          <w:vertAlign w:val="superscript"/>
        </w:rPr>
        <w:t>13</w:t>
      </w:r>
      <w:r w:rsidR="006377AB" w:rsidRPr="00FF74D3">
        <w:rPr>
          <w:b w:val="0"/>
          <w:bCs/>
        </w:rPr>
        <w:t xml:space="preserve">C NMR; </w:t>
      </w:r>
      <w:r w:rsidR="006377AB" w:rsidRPr="00FF74D3">
        <w:rPr>
          <w:b w:val="0"/>
          <w:bCs/>
          <w:lang w:val="fr-FR"/>
        </w:rPr>
        <w:t>δ</w:t>
      </w:r>
      <w:r w:rsidR="006377AB" w:rsidRPr="00FF74D3">
        <w:rPr>
          <w:b w:val="0"/>
          <w:bCs/>
        </w:rPr>
        <w:t xml:space="preserve"> in ppm) </w:t>
      </w:r>
    </w:p>
    <w:tbl>
      <w:tblPr>
        <w:tblStyle w:val="TableGrid"/>
        <w:tblpPr w:leftFromText="141" w:rightFromText="141" w:vertAnchor="text" w:horzAnchor="page" w:tblpX="816" w:tblpY="116"/>
        <w:tblW w:w="9878" w:type="dxa"/>
        <w:tblLook w:val="04A0" w:firstRow="1" w:lastRow="0" w:firstColumn="1" w:lastColumn="0" w:noHBand="0" w:noVBand="1"/>
      </w:tblPr>
      <w:tblGrid>
        <w:gridCol w:w="1228"/>
        <w:gridCol w:w="307"/>
        <w:gridCol w:w="319"/>
        <w:gridCol w:w="1450"/>
        <w:gridCol w:w="2311"/>
        <w:gridCol w:w="376"/>
        <w:gridCol w:w="1616"/>
        <w:gridCol w:w="2271"/>
      </w:tblGrid>
      <w:tr w:rsidR="006377AB" w:rsidRPr="00FF74D3" w14:paraId="44EC4D88" w14:textId="77777777" w:rsidTr="006767B7">
        <w:trPr>
          <w:cantSplit/>
          <w:trHeight w:val="282"/>
        </w:trPr>
        <w:tc>
          <w:tcPr>
            <w:tcW w:w="122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1873D8" w14:textId="77777777" w:rsidR="006377AB" w:rsidRPr="00FF74D3" w:rsidRDefault="006377AB" w:rsidP="00FF74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20DFC3" w14:textId="77777777" w:rsidR="006377AB" w:rsidRPr="00FF74D3" w:rsidRDefault="006377AB" w:rsidP="00FF74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3521D1" w14:textId="77777777" w:rsidR="006377AB" w:rsidRPr="00FF74D3" w:rsidRDefault="006377AB" w:rsidP="00FF74D3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3761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5F30EF" w14:textId="03F57DA7" w:rsidR="006377AB" w:rsidRPr="00FF74D3" w:rsidRDefault="00FF74D3" w:rsidP="00FF74D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                     </w:t>
            </w:r>
            <w:r w:rsidR="006377AB" w:rsidRPr="00FF74D3"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</w:p>
        </w:tc>
        <w:tc>
          <w:tcPr>
            <w:tcW w:w="3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E50AC8" w14:textId="77777777" w:rsidR="006377AB" w:rsidRPr="00FF74D3" w:rsidRDefault="006377AB" w:rsidP="00FF74D3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3887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DB58D9" w14:textId="77777777" w:rsidR="006377AB" w:rsidRPr="00FF74D3" w:rsidRDefault="006377AB" w:rsidP="00FF74D3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6377AB" w:rsidRPr="00A1371C" w14:paraId="189F54AA" w14:textId="77777777" w:rsidTr="006767B7">
        <w:trPr>
          <w:cantSplit/>
          <w:trHeight w:val="282"/>
        </w:trPr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6725EF" w14:textId="77777777" w:rsidR="006377AB" w:rsidRPr="00FF74D3" w:rsidRDefault="006377AB" w:rsidP="00FF74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sz w:val="22"/>
                <w:szCs w:val="22"/>
              </w:rPr>
              <w:t>Position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271F42" w14:textId="77777777" w:rsidR="006377AB" w:rsidRPr="00FF74D3" w:rsidRDefault="006377AB" w:rsidP="00FF74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E71439" w14:textId="77777777" w:rsidR="006377AB" w:rsidRPr="00FF74D3" w:rsidRDefault="006377AB" w:rsidP="00FF74D3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FFA21B" w14:textId="77777777" w:rsidR="006377AB" w:rsidRPr="00FF74D3" w:rsidRDefault="006377AB" w:rsidP="00FF74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δ</w:t>
            </w:r>
            <w:r w:rsidRPr="00FF74D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</w:t>
            </w:r>
            <w:r w:rsidRPr="00FF74D3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FA9FA7" w14:textId="77777777" w:rsidR="006377AB" w:rsidRPr="00FF74D3" w:rsidRDefault="006377AB" w:rsidP="00FF74D3">
            <w:pPr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FF74D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δ</w:t>
            </w:r>
            <w:r w:rsidRPr="00FF74D3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de-CH"/>
              </w:rPr>
              <w:t>H</w:t>
            </w:r>
            <w:r w:rsidRPr="00FF74D3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(mult</w:t>
            </w:r>
            <w:r w:rsidRPr="00FF74D3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 xml:space="preserve"> J </w:t>
            </w:r>
            <w:r w:rsidRPr="00FF74D3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in Hz</w:t>
            </w:r>
            <w:r w:rsidRPr="00FF74D3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>)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CBAC32" w14:textId="77777777" w:rsidR="006377AB" w:rsidRPr="00FF74D3" w:rsidRDefault="006377AB" w:rsidP="00FF74D3">
            <w:pPr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99F4E6" w14:textId="77777777" w:rsidR="006377AB" w:rsidRPr="00FF74D3" w:rsidRDefault="006377AB" w:rsidP="00FF74D3">
            <w:pPr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54E344" w14:textId="77777777" w:rsidR="006377AB" w:rsidRPr="00FF74D3" w:rsidRDefault="006377AB" w:rsidP="00FF74D3">
            <w:pPr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</w:tr>
      <w:tr w:rsidR="00A531E1" w:rsidRPr="00FF74D3" w14:paraId="26749BCD" w14:textId="77777777" w:rsidTr="006767B7">
        <w:trPr>
          <w:cantSplit/>
          <w:trHeight w:val="282"/>
        </w:trPr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FB0A3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A81D81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80B1DD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341026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3.1, CH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5C69BB" w14:textId="79D699ED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46</w:t>
            </w:r>
            <w:r w:rsidR="00FC55C8"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b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510DC4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89E216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B31D37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531E1" w:rsidRPr="00FF74D3" w14:paraId="2A125E82" w14:textId="77777777" w:rsidTr="006767B7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DE17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F14B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BB64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A971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47.0, C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4425" w14:textId="3239EFB8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0F18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C26A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4D46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531E1" w:rsidRPr="00FF74D3" w14:paraId="4A5DC682" w14:textId="77777777" w:rsidTr="006767B7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0602B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1B46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3B79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37249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4.7, C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58DA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6.84, </w:t>
            </w: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r</w:t>
            </w:r>
            <w:proofErr w:type="spellEnd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601E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05DC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B425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531E1" w:rsidRPr="00FF74D3" w14:paraId="22BFCF3E" w14:textId="77777777" w:rsidTr="006767B7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5459E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7074" w14:textId="77777777" w:rsidR="00A531E1" w:rsidRPr="00FF74D3" w:rsidRDefault="00A531E1" w:rsidP="00FF74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2D281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79D4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3.1, C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8120" w14:textId="27DF9C43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43</w:t>
            </w:r>
            <w:r w:rsidR="00FC55C8"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b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6A90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EA28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E431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531E1" w:rsidRPr="00FF74D3" w14:paraId="66C3564B" w14:textId="77777777" w:rsidTr="006767B7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7E5425" w14:textId="07D4D021" w:rsidR="00A531E1" w:rsidRPr="00FF74D3" w:rsidRDefault="00FC55C8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-OMe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ECD86" w14:textId="77777777" w:rsidR="00A531E1" w:rsidRPr="00FF74D3" w:rsidRDefault="00A531E1" w:rsidP="00FF74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F40BF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39DE9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5.5, CH3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DF6E1" w14:textId="3D5BD8D8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79</w:t>
            </w:r>
            <w:r w:rsidR="00FC55C8"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, s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F5084E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C67D6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84BDF" w14:textId="77777777" w:rsidR="00A531E1" w:rsidRPr="00FF74D3" w:rsidRDefault="00A531E1" w:rsidP="00FF74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</w:tbl>
    <w:p w14:paraId="58C64304" w14:textId="77777777" w:rsidR="00FF74D3" w:rsidRDefault="00FF74D3" w:rsidP="00A531E1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4905C3B3" w14:textId="77777777" w:rsidR="00FF74D3" w:rsidRDefault="00FF74D3" w:rsidP="00A531E1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7D317C4C" w14:textId="77777777" w:rsidR="00FF74D3" w:rsidRDefault="00FF74D3" w:rsidP="00A531E1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6E7A5A61" w14:textId="77777777" w:rsidR="00FF74D3" w:rsidRDefault="00FF74D3" w:rsidP="00A531E1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66EA354B" w14:textId="77777777" w:rsidR="00FF74D3" w:rsidRDefault="00FF74D3" w:rsidP="00A531E1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420B7A67" w14:textId="77777777" w:rsidR="00FF74D3" w:rsidRDefault="00FF74D3" w:rsidP="00A531E1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4D639A6F" w14:textId="77777777" w:rsidR="00FF74D3" w:rsidRDefault="00FF74D3" w:rsidP="00A531E1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01286613" w14:textId="77777777" w:rsidR="00FF74D3" w:rsidRDefault="00FF74D3" w:rsidP="00A531E1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05E0A0E7" w14:textId="77777777" w:rsidR="00FF74D3" w:rsidRDefault="00FF74D3" w:rsidP="00A531E1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158961AA" w14:textId="77777777" w:rsidR="00FF74D3" w:rsidRDefault="00FF74D3" w:rsidP="00A531E1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57CF0054" w14:textId="77777777" w:rsidR="00A531E1" w:rsidRPr="00F2204B" w:rsidRDefault="00A531E1" w:rsidP="00A531E1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  <w:proofErr w:type="gramStart"/>
      <w:r w:rsidRPr="00F2204B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a</w:t>
      </w:r>
      <w:proofErr w:type="gramEnd"/>
      <w:r w:rsidRPr="00F2204B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 xml:space="preserve"> </w:t>
      </w:r>
      <w:r w:rsidRPr="00F2204B">
        <w:rPr>
          <w:rFonts w:ascii="Times New Roman" w:hAnsi="Times New Roman" w:cs="Times New Roman"/>
          <w:color w:val="231F20"/>
          <w:sz w:val="18"/>
          <w:szCs w:val="18"/>
          <w:vertAlign w:val="superscript"/>
        </w:rPr>
        <w:t>13</w:t>
      </w:r>
      <w:r w:rsidRPr="00F2204B">
        <w:rPr>
          <w:rFonts w:ascii="Times New Roman" w:hAnsi="Times New Roman" w:cs="Times New Roman"/>
          <w:color w:val="231F20"/>
          <w:sz w:val="18"/>
          <w:szCs w:val="18"/>
        </w:rPr>
        <w:t xml:space="preserve">C NMR data extracted from HSQC and HMBC spectra, </w:t>
      </w:r>
      <w:r w:rsidRPr="00F2204B">
        <w:rPr>
          <w:rFonts w:ascii="Times New Roman" w:hAnsi="Times New Roman" w:cs="Times New Roman"/>
          <w:i/>
          <w:iCs/>
          <w:color w:val="231F20"/>
          <w:sz w:val="18"/>
          <w:szCs w:val="18"/>
          <w:vertAlign w:val="superscript"/>
        </w:rPr>
        <w:t xml:space="preserve">b </w:t>
      </w:r>
      <w:r w:rsidRPr="00F2204B">
        <w:rPr>
          <w:rFonts w:ascii="Times New Roman" w:hAnsi="Times New Roman" w:cs="Times New Roman"/>
          <w:sz w:val="18"/>
          <w:szCs w:val="18"/>
        </w:rPr>
        <w:t xml:space="preserve">Overlapping signals, </w:t>
      </w:r>
      <w:r w:rsidRPr="00F2204B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F2204B">
        <w:rPr>
          <w:rFonts w:ascii="Times New Roman" w:hAnsi="Times New Roman" w:cs="Times New Roman"/>
          <w:sz w:val="18"/>
          <w:szCs w:val="18"/>
        </w:rPr>
        <w:t xml:space="preserve"> broad signal due to concentrated sample.</w:t>
      </w:r>
    </w:p>
    <w:p w14:paraId="3B4C84F6" w14:textId="77777777" w:rsidR="006377AB" w:rsidRPr="00F2204B" w:rsidRDefault="006377AB">
      <w:pPr>
        <w:rPr>
          <w:rFonts w:ascii="Times New Roman" w:hAnsi="Times New Roman" w:cs="Times New Roman"/>
          <w:b/>
          <w:noProof/>
          <w:sz w:val="24"/>
          <w:szCs w:val="24"/>
          <w:lang w:val="en-GB" w:bidi="he-IL"/>
        </w:rPr>
      </w:pPr>
      <w:r w:rsidRPr="00F2204B">
        <w:rPr>
          <w:rFonts w:ascii="Times New Roman" w:hAnsi="Times New Roman" w:cs="Times New Roman"/>
          <w:b/>
          <w:noProof/>
          <w:sz w:val="24"/>
          <w:szCs w:val="24"/>
          <w:lang w:val="en-GB" w:bidi="he-IL"/>
        </w:rPr>
        <w:br w:type="page"/>
      </w:r>
    </w:p>
    <w:p w14:paraId="0195A12C" w14:textId="6987D235" w:rsidR="00DD028A" w:rsidRPr="00FF74D3" w:rsidRDefault="00FF74D3" w:rsidP="00DB1D98">
      <w:pPr>
        <w:pStyle w:val="Title"/>
        <w:outlineLvl w:val="0"/>
        <w:rPr>
          <w:rStyle w:val="TitleChar"/>
          <w:b/>
          <w:bCs/>
        </w:rPr>
      </w:pPr>
      <w:r w:rsidRPr="00FF74D3">
        <w:lastRenderedPageBreak/>
        <w:t xml:space="preserve">Table S </w:t>
      </w:r>
      <w:r w:rsidRPr="00FF74D3">
        <w:fldChar w:fldCharType="begin"/>
      </w:r>
      <w:r w:rsidRPr="00FF74D3">
        <w:instrText xml:space="preserve"> SEQ Table_S \* ARABIC </w:instrText>
      </w:r>
      <w:r w:rsidRPr="00FF74D3">
        <w:fldChar w:fldCharType="separate"/>
      </w:r>
      <w:r>
        <w:t>4</w:t>
      </w:r>
      <w:r w:rsidRPr="00FF74D3">
        <w:fldChar w:fldCharType="end"/>
      </w:r>
      <w:r w:rsidRPr="00FF74D3">
        <w:t>.</w:t>
      </w:r>
      <w:r w:rsidR="00DD028A" w:rsidRPr="00F2204B">
        <w:t xml:space="preserve"> </w:t>
      </w:r>
      <w:r w:rsidR="00DD028A" w:rsidRPr="00FF74D3">
        <w:rPr>
          <w:rStyle w:val="TitleChar"/>
          <w:bCs/>
          <w:vertAlign w:val="superscript"/>
        </w:rPr>
        <w:t>1</w:t>
      </w:r>
      <w:r w:rsidR="00DD028A" w:rsidRPr="00FF74D3">
        <w:rPr>
          <w:rStyle w:val="TitleChar"/>
          <w:bCs/>
        </w:rPr>
        <w:t xml:space="preserve">H and </w:t>
      </w:r>
      <w:r w:rsidR="00DD028A" w:rsidRPr="00FF74D3">
        <w:rPr>
          <w:rStyle w:val="TitleChar"/>
          <w:bCs/>
          <w:vertAlign w:val="superscript"/>
        </w:rPr>
        <w:t>13</w:t>
      </w:r>
      <w:r w:rsidR="00DD028A" w:rsidRPr="00FF74D3">
        <w:rPr>
          <w:rStyle w:val="TitleChar"/>
          <w:bCs/>
        </w:rPr>
        <w:t xml:space="preserve">C NMR Spectroscopic Data for Compound </w:t>
      </w:r>
      <w:r w:rsidR="00DD028A" w:rsidRPr="00174B5C">
        <w:rPr>
          <w:rStyle w:val="TitleChar"/>
          <w:b/>
        </w:rPr>
        <w:t>8</w:t>
      </w:r>
      <w:r w:rsidR="00A63063" w:rsidRPr="00FF74D3">
        <w:rPr>
          <w:rStyle w:val="TitleChar"/>
          <w:bCs/>
        </w:rPr>
        <w:t xml:space="preserve"> and </w:t>
      </w:r>
      <w:r w:rsidR="00A63063" w:rsidRPr="00174B5C">
        <w:rPr>
          <w:rStyle w:val="TitleChar"/>
          <w:b/>
        </w:rPr>
        <w:t>9</w:t>
      </w:r>
      <w:r w:rsidR="00DD028A" w:rsidRPr="00FF74D3">
        <w:rPr>
          <w:rStyle w:val="TitleChar"/>
        </w:rPr>
        <w:t xml:space="preserve"> </w:t>
      </w:r>
      <w:r w:rsidR="00DD028A" w:rsidRPr="00FF74D3">
        <w:rPr>
          <w:rStyle w:val="TitleChar"/>
          <w:bCs/>
        </w:rPr>
        <w:t>(DMSO</w:t>
      </w:r>
      <w:r w:rsidR="00857131" w:rsidRPr="00857131">
        <w:rPr>
          <w:rFonts w:asciiTheme="majorBidi" w:hAnsiTheme="majorBidi" w:cstheme="majorBidi"/>
          <w:b w:val="0"/>
        </w:rPr>
        <w:t>-</w:t>
      </w:r>
      <w:r w:rsidR="00857131" w:rsidRPr="00857131">
        <w:rPr>
          <w:rFonts w:asciiTheme="majorBidi" w:hAnsiTheme="majorBidi" w:cstheme="majorBidi"/>
          <w:b w:val="0"/>
          <w:i/>
          <w:iCs/>
        </w:rPr>
        <w:t>d6</w:t>
      </w:r>
      <w:r w:rsidR="00DD028A" w:rsidRPr="00FF74D3">
        <w:rPr>
          <w:rStyle w:val="TitleChar"/>
          <w:bCs/>
        </w:rPr>
        <w:t xml:space="preserve">; 500.13 Hz for </w:t>
      </w:r>
      <w:r w:rsidR="00DD028A" w:rsidRPr="00174B5C">
        <w:rPr>
          <w:rStyle w:val="TitleChar"/>
          <w:bCs/>
          <w:vertAlign w:val="superscript"/>
        </w:rPr>
        <w:t>1</w:t>
      </w:r>
      <w:r w:rsidR="00DD028A" w:rsidRPr="00FF74D3">
        <w:rPr>
          <w:rStyle w:val="TitleChar"/>
          <w:bCs/>
        </w:rPr>
        <w:t>H and 125.77 for</w:t>
      </w:r>
      <w:r w:rsidR="00174B5C">
        <w:rPr>
          <w:rStyle w:val="TitleChar"/>
          <w:bCs/>
        </w:rPr>
        <w:t xml:space="preserve"> </w:t>
      </w:r>
      <w:r w:rsidR="00DD028A" w:rsidRPr="00174B5C">
        <w:rPr>
          <w:rStyle w:val="TitleChar"/>
          <w:bCs/>
          <w:vertAlign w:val="superscript"/>
        </w:rPr>
        <w:t>13</w:t>
      </w:r>
      <w:r w:rsidR="00DD028A" w:rsidRPr="00FF74D3">
        <w:rPr>
          <w:rStyle w:val="TitleChar"/>
          <w:bCs/>
        </w:rPr>
        <w:t xml:space="preserve">C NMR; δ in ppm) </w:t>
      </w:r>
    </w:p>
    <w:tbl>
      <w:tblPr>
        <w:tblStyle w:val="TableGrid"/>
        <w:tblpPr w:leftFromText="141" w:rightFromText="141" w:vertAnchor="text" w:horzAnchor="page" w:tblpX="816" w:tblpY="116"/>
        <w:tblW w:w="12458" w:type="dxa"/>
        <w:tblLook w:val="04A0" w:firstRow="1" w:lastRow="0" w:firstColumn="1" w:lastColumn="0" w:noHBand="0" w:noVBand="1"/>
      </w:tblPr>
      <w:tblGrid>
        <w:gridCol w:w="1549"/>
        <w:gridCol w:w="386"/>
        <w:gridCol w:w="401"/>
        <w:gridCol w:w="1829"/>
        <w:gridCol w:w="2915"/>
        <w:gridCol w:w="474"/>
        <w:gridCol w:w="2038"/>
        <w:gridCol w:w="2866"/>
      </w:tblGrid>
      <w:tr w:rsidR="00B45EAB" w:rsidRPr="00FF74D3" w14:paraId="6E78C783" w14:textId="77777777" w:rsidTr="00515626">
        <w:trPr>
          <w:cantSplit/>
          <w:trHeight w:val="321"/>
        </w:trPr>
        <w:tc>
          <w:tcPr>
            <w:tcW w:w="154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54B341" w14:textId="77777777" w:rsidR="00B45EAB" w:rsidRPr="00FF74D3" w:rsidRDefault="00B45EAB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8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6DAD24" w14:textId="77777777" w:rsidR="00B45EAB" w:rsidRPr="00FF74D3" w:rsidRDefault="00B45EAB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980BEE" w14:textId="77777777" w:rsidR="00B45EAB" w:rsidRPr="00FF74D3" w:rsidRDefault="00B45EAB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74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0E78BD" w14:textId="77777777" w:rsidR="00B45EAB" w:rsidRPr="00FF74D3" w:rsidRDefault="00B45EAB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47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3AA4E2" w14:textId="77777777" w:rsidR="00B45EAB" w:rsidRPr="00FF74D3" w:rsidRDefault="00B45EAB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90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D42AC0" w14:textId="6AF5D11E" w:rsidR="00B45EAB" w:rsidRPr="00FF74D3" w:rsidRDefault="00CD07BA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</w:p>
        </w:tc>
      </w:tr>
      <w:tr w:rsidR="00CD07BA" w:rsidRPr="00A1371C" w14:paraId="4815AF62" w14:textId="77777777" w:rsidTr="00515626">
        <w:trPr>
          <w:cantSplit/>
          <w:trHeight w:val="321"/>
        </w:trPr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8ADC89" w14:textId="77777777" w:rsidR="00CD07BA" w:rsidRPr="00FF74D3" w:rsidRDefault="00CD07BA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sz w:val="22"/>
                <w:szCs w:val="22"/>
              </w:rPr>
              <w:t>Position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3B35A2" w14:textId="77777777" w:rsidR="00CD07BA" w:rsidRPr="00FF74D3" w:rsidRDefault="00CD07BA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8554BA" w14:textId="77777777" w:rsidR="00CD07BA" w:rsidRPr="00174B5C" w:rsidRDefault="00CD07BA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104B58" w14:textId="77777777" w:rsidR="00CD07BA" w:rsidRPr="00FF74D3" w:rsidRDefault="00CD07BA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δ</w:t>
            </w:r>
            <w:r w:rsidRPr="00FF74D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</w:t>
            </w:r>
            <w:r w:rsidRPr="00FF74D3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275ED7" w14:textId="77777777" w:rsidR="00CD07BA" w:rsidRPr="00ED3DA2" w:rsidRDefault="00CD07BA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FF74D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δ</w:t>
            </w:r>
            <w:r w:rsidRPr="00ED3DA2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de-CH"/>
              </w:rPr>
              <w:t>H</w:t>
            </w:r>
            <w:r w:rsidRPr="00ED3DA2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(mult</w:t>
            </w:r>
            <w:r w:rsidRPr="00ED3DA2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 xml:space="preserve"> J </w:t>
            </w:r>
            <w:r w:rsidRPr="00ED3DA2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in Hz</w:t>
            </w:r>
            <w:r w:rsidRPr="00ED3DA2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>)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6E18EC" w14:textId="77777777" w:rsidR="00CD07BA" w:rsidRPr="00ED3DA2" w:rsidRDefault="00CD07BA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BF0621" w14:textId="4D6C5A5F" w:rsidR="00CD07BA" w:rsidRPr="00174B5C" w:rsidRDefault="00CD07BA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δ</w:t>
            </w:r>
            <w:r w:rsidRPr="00FF74D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</w:t>
            </w:r>
            <w:r w:rsidRPr="00FF74D3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5AE525" w14:textId="50D3DDEE" w:rsidR="00CD07BA" w:rsidRPr="00ED3DA2" w:rsidRDefault="00CD07BA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FF74D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δ</w:t>
            </w:r>
            <w:r w:rsidRPr="00ED3DA2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de-CH"/>
              </w:rPr>
              <w:t>H</w:t>
            </w:r>
            <w:r w:rsidRPr="00ED3DA2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(mult</w:t>
            </w:r>
            <w:r w:rsidRPr="00ED3DA2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 xml:space="preserve"> J </w:t>
            </w:r>
            <w:r w:rsidRPr="00ED3DA2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in Hz</w:t>
            </w:r>
            <w:r w:rsidRPr="00ED3DA2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>)</w:t>
            </w:r>
          </w:p>
        </w:tc>
      </w:tr>
      <w:tr w:rsidR="00CD07BA" w:rsidRPr="00FF74D3" w14:paraId="62AF58CF" w14:textId="77777777" w:rsidTr="00515626">
        <w:trPr>
          <w:cantSplit/>
          <w:trHeight w:val="321"/>
        </w:trPr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F60E82" w14:textId="77777777" w:rsidR="00CD07BA" w:rsidRPr="00FF74D3" w:rsidRDefault="00CD07BA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9744C7" w14:textId="77777777" w:rsidR="00CD07BA" w:rsidRPr="00FF74D3" w:rsidRDefault="00CD07BA" w:rsidP="006767B7">
            <w:pPr>
              <w:pStyle w:val="NoSpacing"/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65EF0" w14:textId="77777777" w:rsidR="00CD07BA" w:rsidRPr="00FF74D3" w:rsidRDefault="00CD07BA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E4E31A" w14:textId="2B5907F8" w:rsidR="00CD07BA" w:rsidRPr="00FF74D3" w:rsidRDefault="00CD07BA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3.8,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H</w:t>
            </w: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E8FB9E" w14:textId="7912ED93" w:rsidR="00CD07BA" w:rsidRPr="00FF74D3" w:rsidRDefault="00CD07BA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61,</w:t>
            </w:r>
            <w:r w:rsidRPr="00FF74D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d</w:t>
            </w:r>
            <w:proofErr w:type="spellEnd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5.8, 5.8)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09A576" w14:textId="77777777" w:rsidR="00CD07BA" w:rsidRPr="00FF74D3" w:rsidRDefault="00CD07BA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1D47CE" w14:textId="2C792EFB" w:rsidR="00CD07BA" w:rsidRPr="00FF74D3" w:rsidRDefault="00CD07BA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63.9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</w:t>
            </w:r>
          </w:p>
        </w:tc>
        <w:tc>
          <w:tcPr>
            <w:tcW w:w="2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587C8F" w14:textId="400C266E" w:rsidR="00CD07BA" w:rsidRPr="00FF74D3" w:rsidRDefault="00CD07BA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66</w:t>
            </w:r>
            <w:r w:rsidRPr="00FF74D3">
              <w:rPr>
                <w:rFonts w:ascii="Times New Roman" w:hAnsi="Times New Roman" w:cs="Times New Roman"/>
                <w:i/>
                <w:iCs/>
                <w:color w:val="231F20"/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6556E2" w:rsidRPr="00FF74D3" w14:paraId="171C6AFF" w14:textId="77777777" w:rsidTr="00515626">
        <w:trPr>
          <w:cantSplit/>
          <w:trHeight w:val="507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F51A" w14:textId="77777777" w:rsidR="006556E2" w:rsidRPr="00FF74D3" w:rsidRDefault="006556E2" w:rsidP="006556E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a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C8E7" w14:textId="77777777" w:rsidR="006556E2" w:rsidRPr="00FF74D3" w:rsidRDefault="006556E2" w:rsidP="006556E2">
            <w:pPr>
              <w:pStyle w:val="NoSpacing"/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1351" w14:textId="77777777" w:rsidR="006556E2" w:rsidRPr="00FF74D3" w:rsidRDefault="006556E2" w:rsidP="006556E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FC9F" w14:textId="77777777" w:rsidR="006556E2" w:rsidRPr="00FF74D3" w:rsidRDefault="006556E2" w:rsidP="006556E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39.6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0C58" w14:textId="77777777" w:rsidR="006556E2" w:rsidRPr="00FF74D3" w:rsidRDefault="006556E2" w:rsidP="006556E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2.94, </w:t>
            </w: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d</w:t>
            </w:r>
            <w:proofErr w:type="spellEnd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13.7, 6.1)</w:t>
            </w:r>
          </w:p>
          <w:p w14:paraId="67B868BA" w14:textId="77777777" w:rsidR="006556E2" w:rsidRPr="00FF74D3" w:rsidRDefault="006556E2" w:rsidP="006556E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71</w:t>
            </w:r>
            <w:r w:rsidRPr="00FF74D3">
              <w:rPr>
                <w:rFonts w:ascii="Times New Roman" w:hAnsi="Times New Roman" w:cs="Times New Roman"/>
                <w:i/>
                <w:iCs/>
                <w:color w:val="231F2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6A2D4" w14:textId="77777777" w:rsidR="006556E2" w:rsidRPr="00FF74D3" w:rsidRDefault="006556E2" w:rsidP="006556E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7123" w14:textId="77777777" w:rsidR="006556E2" w:rsidRPr="00FF74D3" w:rsidRDefault="006556E2" w:rsidP="006556E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39.8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288E" w14:textId="77777777" w:rsidR="006556E2" w:rsidRPr="00FF74D3" w:rsidRDefault="006556E2" w:rsidP="006556E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2.98, </w:t>
            </w: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d</w:t>
            </w:r>
            <w:proofErr w:type="spellEnd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13.9, 6.0)</w:t>
            </w:r>
          </w:p>
          <w:p w14:paraId="0AB68517" w14:textId="77777777" w:rsidR="006556E2" w:rsidRPr="00FF74D3" w:rsidRDefault="006556E2" w:rsidP="006556E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2.78, </w:t>
            </w: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d</w:t>
            </w:r>
            <w:proofErr w:type="spellEnd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13.9, 6.3)</w:t>
            </w:r>
          </w:p>
        </w:tc>
      </w:tr>
      <w:tr w:rsidR="00CD07BA" w:rsidRPr="00FF74D3" w14:paraId="7D280915" w14:textId="77777777" w:rsidTr="00515626">
        <w:trPr>
          <w:cantSplit/>
          <w:trHeight w:val="321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E8AC" w14:textId="77777777" w:rsidR="00CD07BA" w:rsidRPr="00FF74D3" w:rsidRDefault="00CD07BA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DB97" w14:textId="77777777" w:rsidR="00CD07BA" w:rsidRPr="00FF74D3" w:rsidRDefault="00CD07BA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DFD0" w14:textId="77777777" w:rsidR="00CD07BA" w:rsidRPr="00FF74D3" w:rsidRDefault="00CD07BA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EBA2" w14:textId="77777777" w:rsidR="00CD07BA" w:rsidRPr="00FF74D3" w:rsidRDefault="00CD07BA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46.5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5AC0" w14:textId="615A8CEC" w:rsidR="00CD07BA" w:rsidRPr="00FF74D3" w:rsidRDefault="00CD07BA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04,</w:t>
            </w:r>
            <w:r w:rsidRPr="00FF74D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dd</w:t>
            </w:r>
            <w:proofErr w:type="spellEnd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12.7, 8.0, 5.2)</w:t>
            </w:r>
          </w:p>
          <w:p w14:paraId="75E45ABA" w14:textId="77777777" w:rsidR="00CD07BA" w:rsidRPr="00FF74D3" w:rsidRDefault="00CD07BA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56, m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8FD3" w14:textId="77777777" w:rsidR="00CD07BA" w:rsidRPr="00FF74D3" w:rsidRDefault="00CD07BA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6E0A" w14:textId="20A315AE" w:rsidR="00CD07BA" w:rsidRPr="00FF74D3" w:rsidRDefault="00CD07BA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46.8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365AA" w14:textId="70DF32CE" w:rsidR="00CD07BA" w:rsidRPr="00FF74D3" w:rsidRDefault="00CD07BA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3.05, </w:t>
            </w:r>
            <w:proofErr w:type="spellStart"/>
            <w:r w:rsidR="00A63063"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dd</w:t>
            </w:r>
            <w:proofErr w:type="spellEnd"/>
            <w:r w:rsidR="00A63063"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12.4, 7.8, 4.9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  <w:p w14:paraId="577D4E0C" w14:textId="6AE00019" w:rsidR="00CD07BA" w:rsidRPr="00FF74D3" w:rsidRDefault="00CD07BA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2.59 </w:t>
            </w: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dd</w:t>
            </w:r>
            <w:proofErr w:type="spellEnd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12.2, 4.6, 4.6)</w:t>
            </w:r>
          </w:p>
        </w:tc>
      </w:tr>
      <w:tr w:rsidR="00CD07BA" w:rsidRPr="00FF74D3" w14:paraId="2794077E" w14:textId="77777777" w:rsidTr="00515626">
        <w:trPr>
          <w:cantSplit/>
          <w:trHeight w:val="321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9425" w14:textId="77777777" w:rsidR="00CD07BA" w:rsidRPr="00FF74D3" w:rsidRDefault="00CD07BA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1A24" w14:textId="77777777" w:rsidR="00CD07BA" w:rsidRPr="00FF74D3" w:rsidRDefault="00CD07BA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DAF4" w14:textId="77777777" w:rsidR="00CD07BA" w:rsidRPr="00FF74D3" w:rsidRDefault="00CD07BA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907D" w14:textId="77777777" w:rsidR="00CD07BA" w:rsidRPr="00FF74D3" w:rsidRDefault="00CD07BA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24.9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010D" w14:textId="77777777" w:rsidR="00CD07BA" w:rsidRPr="00FF74D3" w:rsidRDefault="00CD07BA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67</w:t>
            </w:r>
            <w:r w:rsidRPr="00FF74D3">
              <w:rPr>
                <w:rFonts w:ascii="Times New Roman" w:hAnsi="Times New Roman" w:cs="Times New Roman"/>
                <w:i/>
                <w:iCs/>
                <w:color w:val="231F20"/>
                <w:sz w:val="22"/>
                <w:szCs w:val="22"/>
                <w:vertAlign w:val="superscript"/>
              </w:rPr>
              <w:t xml:space="preserve"> b</w:t>
            </w:r>
          </w:p>
          <w:p w14:paraId="477509F1" w14:textId="77777777" w:rsidR="00CD07BA" w:rsidRPr="00FF74D3" w:rsidRDefault="00CD07BA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47, m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418F" w14:textId="77777777" w:rsidR="00CD07BA" w:rsidRPr="00FF74D3" w:rsidRDefault="00CD07BA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F113" w14:textId="29C6F674" w:rsidR="00CD07BA" w:rsidRPr="00FF74D3" w:rsidRDefault="00CD07BA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25.0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97E2" w14:textId="77777777" w:rsidR="00CD07BA" w:rsidRPr="00FF74D3" w:rsidRDefault="00CD07BA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68, m</w:t>
            </w:r>
          </w:p>
          <w:p w14:paraId="55D355EB" w14:textId="2C74877A" w:rsidR="00CD07BA" w:rsidRPr="00FF74D3" w:rsidRDefault="00CD07BA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46, m</w:t>
            </w:r>
          </w:p>
        </w:tc>
      </w:tr>
      <w:tr w:rsidR="006556E2" w:rsidRPr="00FF74D3" w14:paraId="4CF92840" w14:textId="77777777" w:rsidTr="00515626">
        <w:trPr>
          <w:cantSplit/>
          <w:trHeight w:val="321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D642" w14:textId="77777777" w:rsidR="006556E2" w:rsidRPr="00FF74D3" w:rsidRDefault="006556E2" w:rsidP="006556E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a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8F99" w14:textId="77777777" w:rsidR="006556E2" w:rsidRPr="00FF74D3" w:rsidRDefault="006556E2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8B075" w14:textId="77777777" w:rsidR="006556E2" w:rsidRPr="00FF74D3" w:rsidRDefault="006556E2" w:rsidP="006556E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441C" w14:textId="77777777" w:rsidR="006556E2" w:rsidRPr="00FF74D3" w:rsidRDefault="006556E2" w:rsidP="006556E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26.1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A436" w14:textId="77777777" w:rsidR="006556E2" w:rsidRPr="00FF74D3" w:rsidRDefault="006556E2" w:rsidP="006556E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94BD" w14:textId="77777777" w:rsidR="006556E2" w:rsidRPr="00FF74D3" w:rsidRDefault="006556E2" w:rsidP="006556E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10CC" w14:textId="77777777" w:rsidR="006556E2" w:rsidRPr="00FF74D3" w:rsidRDefault="006556E2" w:rsidP="006556E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6.4,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186F" w14:textId="77777777" w:rsidR="006556E2" w:rsidRPr="00FF74D3" w:rsidRDefault="006556E2" w:rsidP="006556E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63063" w:rsidRPr="00FF74D3" w14:paraId="32C0579B" w14:textId="77777777" w:rsidTr="00515626">
        <w:trPr>
          <w:cantSplit/>
          <w:trHeight w:val="321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4FA7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930E" w14:textId="77777777" w:rsidR="00A63063" w:rsidRPr="00FF74D3" w:rsidRDefault="00A63063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B74AD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DC99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11.7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6CBEC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59, s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FD9E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6AEA" w14:textId="315B7DA3" w:rsidR="00A63063" w:rsidRPr="00FF74D3" w:rsidRDefault="00A63063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12.0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98F04" w14:textId="1DEFA498" w:rsidR="00A63063" w:rsidRPr="00FF74D3" w:rsidRDefault="00A63063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60, s</w:t>
            </w:r>
          </w:p>
        </w:tc>
      </w:tr>
      <w:tr w:rsidR="00A63063" w:rsidRPr="00FF74D3" w14:paraId="0692DAEE" w14:textId="77777777" w:rsidTr="00515626">
        <w:trPr>
          <w:cantSplit/>
          <w:trHeight w:val="321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A54D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7374" w14:textId="77777777" w:rsidR="00A63063" w:rsidRPr="00FF74D3" w:rsidRDefault="00A63063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2C57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9E18C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46.8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6677" w14:textId="33B8ADE2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BC52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6E81" w14:textId="1DCF8503" w:rsidR="00A63063" w:rsidRPr="00FF74D3" w:rsidRDefault="00A63063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47.1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271A" w14:textId="4EF37BCF" w:rsidR="00A63063" w:rsidRPr="00FF74D3" w:rsidRDefault="00A63063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63063" w:rsidRPr="00FF74D3" w14:paraId="2517FFA3" w14:textId="77777777" w:rsidTr="00515626">
        <w:trPr>
          <w:cantSplit/>
          <w:trHeight w:val="321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7BFAF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1932F" w14:textId="77777777" w:rsidR="00A63063" w:rsidRPr="00FF74D3" w:rsidRDefault="00A63063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86098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E7E10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46.1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6F34B" w14:textId="6DE1A3B1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06907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F0C9" w14:textId="1DD794D5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46.5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0E2E" w14:textId="0451A1EF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63063" w:rsidRPr="00FF74D3" w14:paraId="5A99E4D9" w14:textId="77777777" w:rsidTr="00515626">
        <w:trPr>
          <w:cantSplit/>
          <w:trHeight w:val="321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7E4D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2D7C" w14:textId="77777777" w:rsidR="00A63063" w:rsidRPr="00FF74D3" w:rsidRDefault="00A63063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BBE6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35D5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11.5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E699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32, s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5A97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38FB" w14:textId="1E4F86DC" w:rsidR="00A63063" w:rsidRPr="00FF74D3" w:rsidRDefault="00A63063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11.7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E520" w14:textId="6BF568FB" w:rsidR="00A63063" w:rsidRPr="00FF74D3" w:rsidRDefault="00A63063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35, s</w:t>
            </w:r>
          </w:p>
        </w:tc>
      </w:tr>
      <w:tr w:rsidR="006556E2" w:rsidRPr="00FF74D3" w14:paraId="510D2FC8" w14:textId="77777777" w:rsidTr="00515626">
        <w:trPr>
          <w:cantSplit/>
          <w:trHeight w:val="321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D03D" w14:textId="77777777" w:rsidR="006556E2" w:rsidRPr="00FF74D3" w:rsidRDefault="006556E2" w:rsidP="006556E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a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8010" w14:textId="77777777" w:rsidR="006556E2" w:rsidRPr="00FF74D3" w:rsidRDefault="006556E2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8BFBA" w14:textId="77777777" w:rsidR="006556E2" w:rsidRPr="00FF74D3" w:rsidRDefault="006556E2" w:rsidP="006556E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1B36" w14:textId="77777777" w:rsidR="006556E2" w:rsidRPr="00FF74D3" w:rsidRDefault="006556E2" w:rsidP="006556E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29.5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0BBE3" w14:textId="77777777" w:rsidR="006556E2" w:rsidRPr="00FF74D3" w:rsidRDefault="006556E2" w:rsidP="006556E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C210" w14:textId="77777777" w:rsidR="006556E2" w:rsidRPr="00FF74D3" w:rsidRDefault="006556E2" w:rsidP="006556E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CE67" w14:textId="77777777" w:rsidR="006556E2" w:rsidRPr="00FF74D3" w:rsidRDefault="006556E2" w:rsidP="006556E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9.4,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4985" w14:textId="77777777" w:rsidR="006556E2" w:rsidRPr="00FF74D3" w:rsidRDefault="006556E2" w:rsidP="006556E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63063" w:rsidRPr="00FF74D3" w14:paraId="4BAF5A3C" w14:textId="77777777" w:rsidTr="00515626">
        <w:trPr>
          <w:cantSplit/>
          <w:trHeight w:val="321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5C44C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'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8D79" w14:textId="77777777" w:rsidR="00A63063" w:rsidRPr="00FF74D3" w:rsidRDefault="00A63063" w:rsidP="006767B7">
            <w:pPr>
              <w:pStyle w:val="NoSpacing"/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2A28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61A25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32.9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5E092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26CC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06D9" w14:textId="64FF96C4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32.6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8927" w14:textId="4ABDFF34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63063" w:rsidRPr="00FF74D3" w14:paraId="7D97A668" w14:textId="77777777" w:rsidTr="00515626">
        <w:trPr>
          <w:cantSplit/>
          <w:trHeight w:val="321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DAD4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'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F8F2" w14:textId="77777777" w:rsidR="00A63063" w:rsidRPr="00FF74D3" w:rsidRDefault="00A63063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0E32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4312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14.0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D823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62</w:t>
            </w:r>
            <w:r w:rsidRPr="00FF74D3">
              <w:rPr>
                <w:rFonts w:ascii="Times New Roman" w:hAnsi="Times New Roman" w:cs="Times New Roman"/>
                <w:i/>
                <w:iCs/>
                <w:color w:val="231F2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A54E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A56F" w14:textId="274599BB" w:rsidR="00A63063" w:rsidRPr="00FF74D3" w:rsidRDefault="00A63063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14.0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7628" w14:textId="3427681C" w:rsidR="00A63063" w:rsidRPr="00FF74D3" w:rsidRDefault="00A63063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6.69, </w:t>
            </w: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r</w:t>
            </w:r>
            <w:proofErr w:type="spellEnd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</w:t>
            </w:r>
          </w:p>
        </w:tc>
      </w:tr>
      <w:tr w:rsidR="00A63063" w:rsidRPr="00FF74D3" w14:paraId="14415491" w14:textId="77777777" w:rsidTr="00515626">
        <w:trPr>
          <w:cantSplit/>
          <w:trHeight w:val="321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6BF6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'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5D42" w14:textId="77777777" w:rsidR="00A63063" w:rsidRPr="00FF74D3" w:rsidRDefault="00A63063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A336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4096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44.5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789C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C267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6B912" w14:textId="4529D8B4" w:rsidR="00A63063" w:rsidRPr="00FF74D3" w:rsidRDefault="00A63063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48.4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9E3D" w14:textId="77777777" w:rsidR="00A63063" w:rsidRPr="00FF74D3" w:rsidRDefault="00A63063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63063" w:rsidRPr="00FF74D3" w14:paraId="05F2EE0B" w14:textId="77777777" w:rsidTr="00515626">
        <w:trPr>
          <w:cantSplit/>
          <w:trHeight w:val="321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6374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'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5D29" w14:textId="77777777" w:rsidR="00A63063" w:rsidRPr="00FF74D3" w:rsidRDefault="00A63063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F033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8335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46.8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6851" w14:textId="75F43C43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B0A8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616F0" w14:textId="0B564C73" w:rsidR="00A63063" w:rsidRPr="00FF74D3" w:rsidRDefault="00A63063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47.1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E367" w14:textId="35B8D665" w:rsidR="00A63063" w:rsidRPr="00FF74D3" w:rsidRDefault="00A63063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63063" w:rsidRPr="00FF74D3" w14:paraId="10C5888F" w14:textId="77777777" w:rsidTr="00515626">
        <w:trPr>
          <w:cantSplit/>
          <w:trHeight w:val="321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CD76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'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F3C5" w14:textId="77777777" w:rsidR="00A63063" w:rsidRPr="00FF74D3" w:rsidRDefault="00A63063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9A67C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9553" w14:textId="59C0D0B3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4.7,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H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666C" w14:textId="173C368B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63</w:t>
            </w:r>
            <w:r w:rsidRPr="00FF74D3">
              <w:rPr>
                <w:rFonts w:ascii="Times New Roman" w:hAnsi="Times New Roman" w:cs="Times New Roman"/>
                <w:i/>
                <w:iCs/>
                <w:color w:val="231F2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0BD6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D8F9" w14:textId="55793B83" w:rsidR="00A63063" w:rsidRPr="00FF74D3" w:rsidRDefault="00A63063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11.9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5A631" w14:textId="65EDBA7F" w:rsidR="00A63063" w:rsidRPr="00FF74D3" w:rsidRDefault="00A63063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79, d (8.2)</w:t>
            </w:r>
          </w:p>
        </w:tc>
      </w:tr>
      <w:tr w:rsidR="00A63063" w:rsidRPr="00FF74D3" w14:paraId="1586E39D" w14:textId="77777777" w:rsidTr="00515626">
        <w:trPr>
          <w:cantSplit/>
          <w:trHeight w:val="321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E793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'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5BDC7" w14:textId="77777777" w:rsidR="00A63063" w:rsidRPr="00FF74D3" w:rsidRDefault="00A63063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7127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DABB" w14:textId="6248D1D2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21.8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F119F" w14:textId="53DF0429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51,</w:t>
            </w:r>
            <w:r w:rsidRPr="00FF74D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d</w:t>
            </w:r>
            <w:proofErr w:type="spellEnd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8.2, 1.2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3EADD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DB8E" w14:textId="6CBBCF2B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21.8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4A411" w14:textId="7C07A5CB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64, d (7.6)</w:t>
            </w:r>
          </w:p>
        </w:tc>
      </w:tr>
      <w:tr w:rsidR="00A63063" w:rsidRPr="00FF74D3" w14:paraId="4E539EE6" w14:textId="77777777" w:rsidTr="00515626">
        <w:trPr>
          <w:cantSplit/>
          <w:trHeight w:val="321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FB1DD" w14:textId="45684CE6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-NM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5E4C" w14:textId="77777777" w:rsidR="00A63063" w:rsidRPr="00FF74D3" w:rsidRDefault="00A63063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82D8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6E69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42.1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9918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37, s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1D97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E4AC" w14:textId="0A16737E" w:rsidR="00A63063" w:rsidRPr="00FF74D3" w:rsidRDefault="00A63063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42.4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8AE0" w14:textId="1A596B9D" w:rsidR="00A63063" w:rsidRPr="00FF74D3" w:rsidRDefault="00A63063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38, s</w:t>
            </w:r>
          </w:p>
        </w:tc>
      </w:tr>
      <w:tr w:rsidR="00A63063" w:rsidRPr="00FF74D3" w14:paraId="4C1530E2" w14:textId="77777777" w:rsidTr="00515626">
        <w:trPr>
          <w:cantSplit/>
          <w:trHeight w:val="321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AA21" w14:textId="04BF2F3B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-OM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A642" w14:textId="77777777" w:rsidR="00A63063" w:rsidRPr="00FF74D3" w:rsidRDefault="00A63063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E59B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248E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55.3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2CBB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68, s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F745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FD24" w14:textId="15899ABF" w:rsidR="00A63063" w:rsidRPr="00FF74D3" w:rsidRDefault="00A63063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55.6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1736" w14:textId="5B023E0B" w:rsidR="00A63063" w:rsidRPr="00FF74D3" w:rsidRDefault="00A63063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69, s</w:t>
            </w:r>
          </w:p>
        </w:tc>
      </w:tr>
      <w:tr w:rsidR="00A63063" w:rsidRPr="00FF74D3" w14:paraId="1BBB32DB" w14:textId="77777777" w:rsidTr="00515626">
        <w:trPr>
          <w:cantSplit/>
          <w:trHeight w:val="321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25C4" w14:textId="40ABB5D0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-OM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2BDFA" w14:textId="77777777" w:rsidR="00A63063" w:rsidRPr="00FF74D3" w:rsidRDefault="00A63063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D745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5356E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55.1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7BC1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53, s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56D4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EFA4D" w14:textId="00130FBB" w:rsidR="00A63063" w:rsidRPr="00FF74D3" w:rsidRDefault="00A63063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55.4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3C67" w14:textId="764F2357" w:rsidR="00A63063" w:rsidRPr="00FF74D3" w:rsidRDefault="00A63063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54</w:t>
            </w:r>
            <w:r w:rsidRPr="00FF74D3">
              <w:rPr>
                <w:rFonts w:ascii="Times New Roman" w:hAnsi="Times New Roman" w:cs="Times New Roman"/>
                <w:i/>
                <w:iCs/>
                <w:color w:val="231F20"/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A63063" w:rsidRPr="00FF74D3" w14:paraId="4F8DC1E7" w14:textId="77777777" w:rsidTr="00515626">
        <w:trPr>
          <w:cantSplit/>
          <w:trHeight w:val="321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1C77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'-OM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D41A" w14:textId="77777777" w:rsidR="00A63063" w:rsidRPr="00FF74D3" w:rsidRDefault="00A63063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BF3E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602D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7019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2913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AE5F" w14:textId="77777777" w:rsidR="00A63063" w:rsidRPr="00FF74D3" w:rsidRDefault="00A63063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55.5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73EB8" w14:textId="77777777" w:rsidR="00A63063" w:rsidRPr="00FF74D3" w:rsidRDefault="00A63063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65, s</w:t>
            </w:r>
            <w:r w:rsidRPr="00FF74D3">
              <w:rPr>
                <w:rFonts w:ascii="Times New Roman" w:hAnsi="Times New Roman" w:cs="Times New Roman"/>
                <w:i/>
                <w:iCs/>
                <w:color w:val="231F20"/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A63063" w:rsidRPr="00FF74D3" w14:paraId="5574B198" w14:textId="77777777" w:rsidTr="00515626">
        <w:trPr>
          <w:cantSplit/>
          <w:trHeight w:val="321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AC3B6" w14:textId="6A382B5A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'-OMe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31A40" w14:textId="77777777" w:rsidR="00A63063" w:rsidRPr="00FF74D3" w:rsidRDefault="00A63063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2C9EA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8E67B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55.4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ED9AB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65, 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15EEC" w14:textId="77777777" w:rsidR="00A63063" w:rsidRPr="00FF74D3" w:rsidRDefault="00A63063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73497E" w14:textId="495A2AB8" w:rsidR="00A63063" w:rsidRPr="00FF74D3" w:rsidRDefault="00A63063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55.7,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744BB" w14:textId="2325A312" w:rsidR="00A63063" w:rsidRPr="00FF74D3" w:rsidRDefault="00A63063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70, s</w:t>
            </w:r>
          </w:p>
        </w:tc>
      </w:tr>
    </w:tbl>
    <w:p w14:paraId="47278C8E" w14:textId="51DA6B2C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097F0B0B" w14:textId="77777777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06B47CC3" w14:textId="77777777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37838548" w14:textId="77777777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5FDFC743" w14:textId="434E4F53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2E4602E9" w14:textId="4EEA83BA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15CC63AB" w14:textId="5D185C94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0AA48238" w14:textId="642459C3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61946940" w14:textId="1596AD2B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507E1A32" w14:textId="10BFC643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2825A081" w14:textId="468B3620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1D106568" w14:textId="190F12D6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72525D3A" w14:textId="5CCF70D5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1D287179" w14:textId="3395FD7C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1C2A3F50" w14:textId="1BCB9B8F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6D1B78F7" w14:textId="51FC8887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600E72FD" w14:textId="255E4CD9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2DB6DAC1" w14:textId="5AF2E13F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32B82480" w14:textId="5D5D0A94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556BC5ED" w14:textId="22950019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4931813E" w14:textId="0B381047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00D524BA" w14:textId="0BEE9824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5B4F42C4" w14:textId="0AC14C8F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34A2C299" w14:textId="63102758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7DC24AE8" w14:textId="21C0B4B9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78E1DC38" w14:textId="0BCA4755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6A1F4C70" w14:textId="4DC4463E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7DC7A564" w14:textId="77777777" w:rsidR="00515626" w:rsidRPr="00515626" w:rsidRDefault="00515626" w:rsidP="00B45EAB">
      <w:pPr>
        <w:spacing w:before="120"/>
        <w:ind w:firstLine="3"/>
        <w:contextualSpacing/>
        <w:rPr>
          <w:rFonts w:ascii="Times New Roman" w:hAnsi="Times New Roman" w:cs="Times New Roman"/>
          <w:i/>
          <w:iCs/>
          <w:szCs w:val="18"/>
          <w:vertAlign w:val="superscript"/>
        </w:rPr>
      </w:pPr>
    </w:p>
    <w:p w14:paraId="2FCA8BE0" w14:textId="77777777" w:rsidR="00DB1D98" w:rsidRDefault="00515626" w:rsidP="00FF74D3">
      <w:pPr>
        <w:spacing w:before="120"/>
        <w:ind w:firstLine="3"/>
        <w:contextualSpacing/>
        <w:rPr>
          <w:rFonts w:ascii="Times New Roman" w:hAnsi="Times New Roman" w:cs="Times New Roman"/>
          <w:szCs w:val="18"/>
        </w:rPr>
      </w:pPr>
      <w:proofErr w:type="gramStart"/>
      <w:r w:rsidRPr="00515626">
        <w:rPr>
          <w:rFonts w:ascii="Times New Roman" w:hAnsi="Times New Roman" w:cs="Times New Roman"/>
          <w:i/>
          <w:iCs/>
          <w:szCs w:val="18"/>
          <w:vertAlign w:val="superscript"/>
        </w:rPr>
        <w:t>a</w:t>
      </w:r>
      <w:proofErr w:type="gramEnd"/>
      <w:r w:rsidR="00B45EAB" w:rsidRPr="00515626">
        <w:rPr>
          <w:rFonts w:ascii="Times New Roman" w:hAnsi="Times New Roman" w:cs="Times New Roman"/>
          <w:i/>
          <w:iCs/>
          <w:szCs w:val="18"/>
          <w:vertAlign w:val="superscript"/>
        </w:rPr>
        <w:t xml:space="preserve"> </w:t>
      </w:r>
      <w:r w:rsidR="00B45EAB" w:rsidRPr="00515626">
        <w:rPr>
          <w:rFonts w:ascii="Times New Roman" w:hAnsi="Times New Roman" w:cs="Times New Roman"/>
          <w:color w:val="231F20"/>
          <w:szCs w:val="18"/>
          <w:vertAlign w:val="superscript"/>
        </w:rPr>
        <w:t>13</w:t>
      </w:r>
      <w:r w:rsidR="00B45EAB" w:rsidRPr="00515626">
        <w:rPr>
          <w:rFonts w:ascii="Times New Roman" w:hAnsi="Times New Roman" w:cs="Times New Roman"/>
          <w:color w:val="231F20"/>
          <w:szCs w:val="18"/>
        </w:rPr>
        <w:t xml:space="preserve">C NMR data extracted from HSQC and HMBC spectra, </w:t>
      </w:r>
      <w:r w:rsidR="00B45EAB" w:rsidRPr="00515626">
        <w:rPr>
          <w:rFonts w:ascii="Times New Roman" w:hAnsi="Times New Roman" w:cs="Times New Roman"/>
          <w:i/>
          <w:iCs/>
          <w:color w:val="231F20"/>
          <w:szCs w:val="18"/>
          <w:vertAlign w:val="superscript"/>
        </w:rPr>
        <w:t xml:space="preserve">b </w:t>
      </w:r>
      <w:r w:rsidR="00B45EAB" w:rsidRPr="00515626">
        <w:rPr>
          <w:rFonts w:ascii="Times New Roman" w:hAnsi="Times New Roman" w:cs="Times New Roman"/>
          <w:szCs w:val="18"/>
        </w:rPr>
        <w:t>Overlapping signals.</w:t>
      </w:r>
    </w:p>
    <w:p w14:paraId="127CDDB7" w14:textId="1A982DAC" w:rsidR="0078454A" w:rsidRPr="00FF74D3" w:rsidRDefault="00515626" w:rsidP="00DB1D98">
      <w:pPr>
        <w:pStyle w:val="Title"/>
        <w:outlineLvl w:val="0"/>
        <w:rPr>
          <w:rStyle w:val="TitleChar"/>
          <w:b/>
          <w:bCs/>
          <w:lang w:val="en-US" w:bidi="ar-SA"/>
        </w:rPr>
      </w:pPr>
      <w:r w:rsidRPr="00515626">
        <w:rPr>
          <w:szCs w:val="18"/>
        </w:rPr>
        <w:br w:type="page"/>
      </w:r>
      <w:r w:rsidR="00FF74D3" w:rsidRPr="00FF74D3">
        <w:lastRenderedPageBreak/>
        <w:t xml:space="preserve">Table S </w:t>
      </w:r>
      <w:r w:rsidR="00FF74D3" w:rsidRPr="00FF74D3">
        <w:fldChar w:fldCharType="begin"/>
      </w:r>
      <w:r w:rsidR="00FF74D3" w:rsidRPr="00FF74D3">
        <w:instrText xml:space="preserve"> SEQ Table_S \* ARABIC </w:instrText>
      </w:r>
      <w:r w:rsidR="00FF74D3" w:rsidRPr="00FF74D3">
        <w:fldChar w:fldCharType="separate"/>
      </w:r>
      <w:r w:rsidR="00FF74D3">
        <w:t>5</w:t>
      </w:r>
      <w:r w:rsidR="00FF74D3" w:rsidRPr="00FF74D3">
        <w:fldChar w:fldCharType="end"/>
      </w:r>
      <w:r w:rsidR="00FF74D3" w:rsidRPr="00FF74D3">
        <w:t>.</w:t>
      </w:r>
      <w:r w:rsidR="0078454A" w:rsidRPr="00F2204B">
        <w:t xml:space="preserve"> </w:t>
      </w:r>
      <w:r w:rsidR="0078454A" w:rsidRPr="00DB1D98">
        <w:rPr>
          <w:rStyle w:val="TitleChar"/>
          <w:bCs/>
          <w:vertAlign w:val="superscript"/>
        </w:rPr>
        <w:t>1</w:t>
      </w:r>
      <w:r w:rsidR="0078454A" w:rsidRPr="00DB1D98">
        <w:rPr>
          <w:rStyle w:val="TitleChar"/>
          <w:bCs/>
        </w:rPr>
        <w:t xml:space="preserve">H and </w:t>
      </w:r>
      <w:r w:rsidR="0078454A" w:rsidRPr="00DB1D98">
        <w:rPr>
          <w:rStyle w:val="TitleChar"/>
          <w:bCs/>
          <w:vertAlign w:val="superscript"/>
        </w:rPr>
        <w:t>13</w:t>
      </w:r>
      <w:r w:rsidR="0078454A" w:rsidRPr="00DB1D98">
        <w:rPr>
          <w:rStyle w:val="TitleChar"/>
          <w:bCs/>
        </w:rPr>
        <w:t xml:space="preserve">C NMR Spectroscopic Data for Compound </w:t>
      </w:r>
      <w:r w:rsidR="0078454A" w:rsidRPr="00DB1D98">
        <w:rPr>
          <w:rStyle w:val="TitleChar"/>
          <w:b/>
        </w:rPr>
        <w:t>10</w:t>
      </w:r>
      <w:r w:rsidR="0078454A" w:rsidRPr="00DB1D98">
        <w:rPr>
          <w:rStyle w:val="TitleChar"/>
          <w:bCs/>
        </w:rPr>
        <w:t xml:space="preserve"> </w:t>
      </w:r>
      <w:r w:rsidR="00331F79" w:rsidRPr="00DB1D98">
        <w:rPr>
          <w:rStyle w:val="TitleChar"/>
          <w:bCs/>
        </w:rPr>
        <w:t xml:space="preserve">and </w:t>
      </w:r>
      <w:r w:rsidR="00331F79" w:rsidRPr="00DB1D98">
        <w:rPr>
          <w:rStyle w:val="TitleChar"/>
          <w:b/>
        </w:rPr>
        <w:t>11</w:t>
      </w:r>
      <w:r w:rsidR="00331F79" w:rsidRPr="00DB1D98">
        <w:rPr>
          <w:rStyle w:val="TitleChar"/>
          <w:bCs/>
        </w:rPr>
        <w:t xml:space="preserve"> </w:t>
      </w:r>
      <w:r w:rsidR="0078454A" w:rsidRPr="00DB1D98">
        <w:rPr>
          <w:rStyle w:val="TitleChar"/>
          <w:bCs/>
        </w:rPr>
        <w:t>(DMSO</w:t>
      </w:r>
      <w:r w:rsidR="00857131" w:rsidRPr="00857131">
        <w:rPr>
          <w:rFonts w:asciiTheme="majorBidi" w:hAnsiTheme="majorBidi" w:cstheme="majorBidi"/>
          <w:b w:val="0"/>
        </w:rPr>
        <w:t>-</w:t>
      </w:r>
      <w:r w:rsidR="00857131" w:rsidRPr="00857131">
        <w:rPr>
          <w:rFonts w:asciiTheme="majorBidi" w:hAnsiTheme="majorBidi" w:cstheme="majorBidi"/>
          <w:b w:val="0"/>
          <w:i/>
          <w:iCs/>
        </w:rPr>
        <w:t>d6</w:t>
      </w:r>
      <w:r w:rsidR="0078454A" w:rsidRPr="00DB1D98">
        <w:rPr>
          <w:rStyle w:val="TitleChar"/>
          <w:bCs/>
        </w:rPr>
        <w:t xml:space="preserve">; 500.13 Hz for </w:t>
      </w:r>
      <w:r w:rsidR="0078454A" w:rsidRPr="00DB1D98">
        <w:rPr>
          <w:rStyle w:val="TitleChar"/>
          <w:bCs/>
          <w:vertAlign w:val="superscript"/>
        </w:rPr>
        <w:t>1</w:t>
      </w:r>
      <w:r w:rsidR="0078454A" w:rsidRPr="00DB1D98">
        <w:rPr>
          <w:rStyle w:val="TitleChar"/>
          <w:bCs/>
        </w:rPr>
        <w:t xml:space="preserve">H and 125.77 for </w:t>
      </w:r>
      <w:r w:rsidR="0078454A" w:rsidRPr="00DB1D98">
        <w:rPr>
          <w:rStyle w:val="TitleChar"/>
          <w:bCs/>
          <w:vertAlign w:val="superscript"/>
        </w:rPr>
        <w:t>13</w:t>
      </w:r>
      <w:r w:rsidR="0078454A" w:rsidRPr="00DB1D98">
        <w:rPr>
          <w:rStyle w:val="TitleChar"/>
          <w:bCs/>
        </w:rPr>
        <w:t xml:space="preserve">C NMR; δ in ppm) </w:t>
      </w:r>
    </w:p>
    <w:tbl>
      <w:tblPr>
        <w:tblStyle w:val="TableGrid"/>
        <w:tblpPr w:leftFromText="141" w:rightFromText="141" w:vertAnchor="text" w:horzAnchor="page" w:tblpX="816" w:tblpY="116"/>
        <w:tblW w:w="14309" w:type="dxa"/>
        <w:tblLook w:val="04A0" w:firstRow="1" w:lastRow="0" w:firstColumn="1" w:lastColumn="0" w:noHBand="0" w:noVBand="1"/>
      </w:tblPr>
      <w:tblGrid>
        <w:gridCol w:w="1837"/>
        <w:gridCol w:w="460"/>
        <w:gridCol w:w="2041"/>
        <w:gridCol w:w="3772"/>
        <w:gridCol w:w="1078"/>
        <w:gridCol w:w="1721"/>
        <w:gridCol w:w="3400"/>
      </w:tblGrid>
      <w:tr w:rsidR="003D08A2" w:rsidRPr="00FF74D3" w14:paraId="614889F2" w14:textId="77777777" w:rsidTr="00FF74D3">
        <w:trPr>
          <w:cantSplit/>
          <w:trHeight w:val="282"/>
        </w:trPr>
        <w:tc>
          <w:tcPr>
            <w:tcW w:w="183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5263C9" w14:textId="77777777" w:rsidR="003D08A2" w:rsidRPr="00FF74D3" w:rsidRDefault="003D08A2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CAF99A" w14:textId="77777777" w:rsidR="003D08A2" w:rsidRPr="00FF74D3" w:rsidRDefault="003D08A2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812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261266" w14:textId="77777777" w:rsidR="003D08A2" w:rsidRPr="00FF74D3" w:rsidRDefault="003D08A2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0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9C9C43" w14:textId="77777777" w:rsidR="003D08A2" w:rsidRPr="00FF74D3" w:rsidRDefault="003D08A2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121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237B92" w14:textId="1D739A2F" w:rsidR="003D08A2" w:rsidRPr="00FF74D3" w:rsidRDefault="00331F79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</w:t>
            </w:r>
          </w:p>
        </w:tc>
      </w:tr>
      <w:tr w:rsidR="00331F79" w:rsidRPr="00A1371C" w14:paraId="0FFFA3B9" w14:textId="77777777" w:rsidTr="00FF74D3">
        <w:trPr>
          <w:cantSplit/>
          <w:trHeight w:val="282"/>
        </w:trPr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E0F722" w14:textId="77777777" w:rsidR="00331F79" w:rsidRPr="00FF74D3" w:rsidRDefault="00331F79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sz w:val="22"/>
                <w:szCs w:val="22"/>
              </w:rPr>
              <w:t>Position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75B49B" w14:textId="77777777" w:rsidR="00331F79" w:rsidRPr="00FF74D3" w:rsidRDefault="00331F79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E0A89A" w14:textId="77777777" w:rsidR="00331F79" w:rsidRPr="00FF74D3" w:rsidRDefault="00331F79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δ</w:t>
            </w:r>
            <w:r w:rsidRPr="00FF74D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</w:t>
            </w:r>
            <w:r w:rsidRPr="00FF74D3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B0C980" w14:textId="77777777" w:rsidR="00331F79" w:rsidRPr="00ED3DA2" w:rsidRDefault="00331F79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FF74D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δ</w:t>
            </w:r>
            <w:r w:rsidRPr="00ED3DA2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de-CH"/>
              </w:rPr>
              <w:t>H</w:t>
            </w:r>
            <w:r w:rsidRPr="00ED3DA2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(mult</w:t>
            </w:r>
            <w:r w:rsidRPr="00ED3DA2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 xml:space="preserve"> J </w:t>
            </w:r>
            <w:r w:rsidRPr="00ED3DA2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in Hz</w:t>
            </w:r>
            <w:r w:rsidRPr="00ED3DA2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>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2F1E1F" w14:textId="77777777" w:rsidR="00331F79" w:rsidRPr="00ED3DA2" w:rsidRDefault="00331F79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A3774F" w14:textId="2B1F84A7" w:rsidR="00331F79" w:rsidRPr="00174B5C" w:rsidRDefault="00331F79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δ</w:t>
            </w:r>
            <w:r w:rsidRPr="00FF74D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</w:t>
            </w:r>
            <w:r w:rsidRPr="00FF74D3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24E8B1" w14:textId="7330D3FB" w:rsidR="00331F79" w:rsidRPr="00ED3DA2" w:rsidRDefault="00331F79" w:rsidP="006767B7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FF74D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δ</w:t>
            </w:r>
            <w:r w:rsidRPr="00ED3DA2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de-CH"/>
              </w:rPr>
              <w:t>H</w:t>
            </w:r>
            <w:r w:rsidRPr="00ED3DA2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(mult</w:t>
            </w:r>
            <w:r w:rsidRPr="00ED3DA2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 xml:space="preserve"> J </w:t>
            </w:r>
            <w:r w:rsidRPr="00ED3DA2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in Hz</w:t>
            </w:r>
            <w:r w:rsidRPr="00ED3DA2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>)</w:t>
            </w:r>
          </w:p>
        </w:tc>
      </w:tr>
      <w:tr w:rsidR="00331F79" w:rsidRPr="00FF74D3" w14:paraId="61F8FE68" w14:textId="77777777" w:rsidTr="00FF74D3">
        <w:trPr>
          <w:cantSplit/>
          <w:trHeight w:val="282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38A661" w14:textId="5D44B05C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53BD97" w14:textId="77777777" w:rsidR="00331F79" w:rsidRPr="00FF74D3" w:rsidRDefault="00331F79" w:rsidP="006767B7">
            <w:pPr>
              <w:pStyle w:val="NoSpacing"/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16D50" w14:textId="2AA3C9E7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2.3, C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6BA2DB" w14:textId="2A44DCDE" w:rsidR="00331F79" w:rsidRPr="00FF74D3" w:rsidRDefault="00331F79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536ABA" w14:textId="77777777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3219C5" w14:textId="77777777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3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1356E2" w14:textId="77777777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331F79" w:rsidRPr="00FF74D3" w14:paraId="60AD0469" w14:textId="77777777" w:rsidTr="00FF74D3">
        <w:trPr>
          <w:cantSplit/>
          <w:trHeight w:val="28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4C19C" w14:textId="2A70AB10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451BD" w14:textId="77777777" w:rsidR="00331F79" w:rsidRPr="00FF74D3" w:rsidRDefault="00331F79" w:rsidP="006767B7">
            <w:pPr>
              <w:pStyle w:val="NoSpacing"/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203A" w14:textId="661930D3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0.6, CH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096B" w14:textId="1F2C3F86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6.92, </w:t>
            </w: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r</w:t>
            </w:r>
            <w:proofErr w:type="spellEnd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1821" w14:textId="77777777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74B0" w14:textId="30465DC0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46.1, C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E87D0" w14:textId="2EDA034C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331F79" w:rsidRPr="00FF74D3" w14:paraId="35B4CB9B" w14:textId="77777777" w:rsidTr="00FF74D3">
        <w:trPr>
          <w:cantSplit/>
          <w:trHeight w:val="28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25C8" w14:textId="7CBD3B7E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4A3D" w14:textId="77777777" w:rsidR="00331F79" w:rsidRPr="00FF74D3" w:rsidRDefault="00331F79" w:rsidP="006767B7">
            <w:pPr>
              <w:pStyle w:val="NoSpacing"/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188BF" w14:textId="1F70BCCF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47.6, C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F755" w14:textId="02A05C85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39BD" w14:textId="77777777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BFAE6" w14:textId="77777777" w:rsidR="00331F79" w:rsidRPr="00FF74D3" w:rsidRDefault="00331F79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4856" w14:textId="77777777" w:rsidR="00331F79" w:rsidRPr="00FF74D3" w:rsidRDefault="00331F79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331F79" w:rsidRPr="00FF74D3" w14:paraId="47AD195A" w14:textId="77777777" w:rsidTr="00FF74D3">
        <w:trPr>
          <w:cantSplit/>
          <w:trHeight w:val="28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D445" w14:textId="5D0A04A6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4889" w14:textId="77777777" w:rsidR="00331F79" w:rsidRPr="00FF74D3" w:rsidRDefault="00331F79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39E55" w14:textId="4333B7F3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46.0, C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E305" w14:textId="64614632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FCE0" w14:textId="77777777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F0D8" w14:textId="37A8D947" w:rsidR="00331F79" w:rsidRPr="00FF74D3" w:rsidRDefault="00331F79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75.5, C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75A4" w14:textId="02CEE09B" w:rsidR="00331F79" w:rsidRPr="00FF74D3" w:rsidRDefault="00331F79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31F79" w:rsidRPr="00FF74D3" w14:paraId="5C7CC743" w14:textId="77777777" w:rsidTr="00FF74D3">
        <w:trPr>
          <w:cantSplit/>
          <w:trHeight w:val="28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6670" w14:textId="558B5820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C13D" w14:textId="77777777" w:rsidR="00331F79" w:rsidRPr="00FF74D3" w:rsidRDefault="00331F79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0F7E" w14:textId="4873E02C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5.3, CH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0373" w14:textId="530274D5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77</w:t>
            </w:r>
            <w:r w:rsidRPr="00FF74D3">
              <w:rPr>
                <w:rFonts w:ascii="Times New Roman" w:hAnsi="Times New Roman" w:cs="Times New Roman"/>
                <w:i/>
                <w:iCs/>
                <w:color w:val="231F2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5933" w14:textId="77777777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CE45" w14:textId="4D12B5E3" w:rsidR="00331F79" w:rsidRPr="00FF74D3" w:rsidRDefault="00331F79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60.4, C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179D" w14:textId="5DC097D8" w:rsidR="00331F79" w:rsidRPr="00FF74D3" w:rsidRDefault="00331F79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331F79" w:rsidRPr="00FF74D3" w14:paraId="0BB47951" w14:textId="77777777" w:rsidTr="00FF74D3">
        <w:trPr>
          <w:cantSplit/>
          <w:trHeight w:val="28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3E64" w14:textId="408E309B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4F22" w14:textId="77777777" w:rsidR="00331F79" w:rsidRPr="00FF74D3" w:rsidRDefault="00331F79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B0A9" w14:textId="5244EBF7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8.6, CH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1D29" w14:textId="19A6A95B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77</w:t>
            </w:r>
            <w:r w:rsidRPr="00FF74D3">
              <w:rPr>
                <w:rFonts w:ascii="Times New Roman" w:hAnsi="Times New Roman" w:cs="Times New Roman"/>
                <w:i/>
                <w:iCs/>
                <w:color w:val="231F2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7899" w14:textId="77777777" w:rsidR="00331F79" w:rsidRPr="00FF74D3" w:rsidRDefault="00331F79" w:rsidP="006767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46318" w14:textId="24A433F4" w:rsidR="00331F79" w:rsidRPr="00FF74D3" w:rsidRDefault="00331F79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8.0, CH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5D92" w14:textId="4A69DEE6" w:rsidR="00331F79" w:rsidRPr="00FF74D3" w:rsidRDefault="00331F79" w:rsidP="006767B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20, d (1.2)</w:t>
            </w:r>
          </w:p>
        </w:tc>
      </w:tr>
      <w:tr w:rsidR="006A3D5F" w:rsidRPr="00FF74D3" w14:paraId="502E06EF" w14:textId="77777777" w:rsidTr="00FF74D3">
        <w:trPr>
          <w:cantSplit/>
          <w:trHeight w:val="28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4CD2" w14:textId="54937482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E523" w14:textId="77777777" w:rsidR="006A3D5F" w:rsidRPr="00FF74D3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492E" w14:textId="4E771CA4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5.2, CH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3EE8" w14:textId="4A929BE4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64,</w:t>
            </w:r>
            <w:r w:rsidRPr="00FF74D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 (4.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F11EA" w14:textId="77777777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0A5C" w14:textId="54BEFB05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64.0, C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D48C9" w14:textId="29EB7CCE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A3D5F" w:rsidRPr="00FF74D3" w14:paraId="5F4AB7EF" w14:textId="77777777" w:rsidTr="00FF74D3">
        <w:trPr>
          <w:cantSplit/>
          <w:trHeight w:val="28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02A8" w14:textId="37E98428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B627" w14:textId="77777777" w:rsidR="006A3D5F" w:rsidRPr="00FF74D3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EF2D" w14:textId="332581CB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3.6, CH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8789A" w14:textId="40F105AA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05, m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6AF5" w14:textId="77777777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2FFD" w14:textId="463ED677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3.2, CH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E7D6" w14:textId="73B669FF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46, d (1.2)</w:t>
            </w:r>
          </w:p>
        </w:tc>
      </w:tr>
      <w:tr w:rsidR="006A3D5F" w:rsidRPr="00FF74D3" w14:paraId="0AB962D5" w14:textId="77777777" w:rsidTr="00FF74D3">
        <w:trPr>
          <w:cantSplit/>
          <w:trHeight w:val="28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41F3" w14:textId="4A1FC426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C911" w14:textId="77777777" w:rsidR="006A3D5F" w:rsidRPr="00FF74D3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5716" w14:textId="77777777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0.9, CH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1AC86" w14:textId="04FAFF75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4.15, </w:t>
            </w: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d</w:t>
            </w:r>
            <w:proofErr w:type="spellEnd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8.90, 6.7)</w:t>
            </w:r>
          </w:p>
          <w:p w14:paraId="0794801A" w14:textId="6C925A57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3.76, </w:t>
            </w: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d</w:t>
            </w:r>
            <w:proofErr w:type="spellEnd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9.00, 3.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1CD1" w14:textId="77777777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60AE" w14:textId="380D4284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55.8, C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DC7D" w14:textId="3FB4D36D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A3D5F" w:rsidRPr="00FF74D3" w14:paraId="3E262FE9" w14:textId="77777777" w:rsidTr="00FF74D3">
        <w:trPr>
          <w:cantSplit/>
          <w:trHeight w:val="28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01C1" w14:textId="21E60EB6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21E7" w14:textId="77777777" w:rsidR="006A3D5F" w:rsidRPr="00FF74D3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7E1F" w14:textId="77777777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57FC" w14:textId="77777777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2788" w14:textId="77777777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3CBC" w14:textId="5A08E27F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2.5, C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D835" w14:textId="77777777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A3D5F" w:rsidRPr="00FF74D3" w14:paraId="1284BD3A" w14:textId="77777777" w:rsidTr="00FF74D3">
        <w:trPr>
          <w:cantSplit/>
          <w:trHeight w:val="28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C9A2" w14:textId="171FCC79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'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33A0" w14:textId="77777777" w:rsidR="006A3D5F" w:rsidRPr="00FF74D3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70EA" w14:textId="16D10445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2.3, C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C182" w14:textId="39F4098F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85D8" w14:textId="77777777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CA5C8" w14:textId="404E788D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1.7, C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0BC4E" w14:textId="621F975A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A3D5F" w:rsidRPr="00FF74D3" w14:paraId="6C1DC889" w14:textId="77777777" w:rsidTr="00FF74D3">
        <w:trPr>
          <w:cantSplit/>
          <w:trHeight w:val="28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9C56" w14:textId="65098C0F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'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772B" w14:textId="77777777" w:rsidR="006A3D5F" w:rsidRPr="00FF74D3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83FC" w14:textId="563E1BD4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0.6, CH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52CF" w14:textId="27BE674D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6.92, </w:t>
            </w: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r</w:t>
            </w:r>
            <w:proofErr w:type="spellEnd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9734" w14:textId="77777777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9516" w14:textId="6DEFCE95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1.7, CH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35BF" w14:textId="23D51474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7.77, </w:t>
            </w: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r</w:t>
            </w:r>
            <w:proofErr w:type="spellEnd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</w:t>
            </w:r>
          </w:p>
        </w:tc>
      </w:tr>
      <w:tr w:rsidR="006A3D5F" w:rsidRPr="00FF74D3" w14:paraId="0A825EA2" w14:textId="77777777" w:rsidTr="00FF74D3">
        <w:trPr>
          <w:cantSplit/>
          <w:trHeight w:val="28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BCD7" w14:textId="3A4EF849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'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89A1" w14:textId="77777777" w:rsidR="006A3D5F" w:rsidRPr="00FF74D3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B358" w14:textId="2DC5DB75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47.6, C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DFE1" w14:textId="0297E463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9B52" w14:textId="77777777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77DF" w14:textId="407E7664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47.1, C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931C" w14:textId="1821519B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A3D5F" w:rsidRPr="00FF74D3" w14:paraId="2CC9F029" w14:textId="77777777" w:rsidTr="00FF74D3">
        <w:trPr>
          <w:cantSplit/>
          <w:trHeight w:val="28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784E" w14:textId="46DD13E0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'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03D5" w14:textId="77777777" w:rsidR="006A3D5F" w:rsidRPr="00FF74D3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BE65" w14:textId="04EA32C2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46.0, C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157E" w14:textId="2A504F12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2C5C" w14:textId="77777777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97FD" w14:textId="0C58F69F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48.5, C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CB8F" w14:textId="77777777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A3D5F" w:rsidRPr="00FF74D3" w14:paraId="57EED3E9" w14:textId="77777777" w:rsidTr="00FF74D3">
        <w:trPr>
          <w:cantSplit/>
          <w:trHeight w:val="28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27D4" w14:textId="2E1355A7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'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BCE4" w14:textId="77777777" w:rsidR="006A3D5F" w:rsidRPr="00FF74D3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5E9A" w14:textId="16594163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5.3, CH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29BD" w14:textId="792E2A1C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77</w:t>
            </w:r>
            <w:r w:rsidRPr="00FF74D3">
              <w:rPr>
                <w:rFonts w:ascii="Times New Roman" w:hAnsi="Times New Roman" w:cs="Times New Roman"/>
                <w:i/>
                <w:iCs/>
                <w:color w:val="231F2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11CD" w14:textId="77777777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BACA8" w14:textId="38299366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5.2, CH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71F0" w14:textId="6823BEE4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95, d (8.5)</w:t>
            </w:r>
          </w:p>
        </w:tc>
      </w:tr>
      <w:tr w:rsidR="006A3D5F" w:rsidRPr="00FF74D3" w14:paraId="7ABFEEA0" w14:textId="77777777" w:rsidTr="00FF74D3">
        <w:trPr>
          <w:cantSplit/>
          <w:trHeight w:val="28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62AC" w14:textId="70F8391A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'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1D7B" w14:textId="77777777" w:rsidR="006A3D5F" w:rsidRPr="00FF74D3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A59E" w14:textId="0C3B6D51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8.6, CH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5F24" w14:textId="5EDD7DB0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77</w:t>
            </w:r>
            <w:r w:rsidRPr="00FF74D3">
              <w:rPr>
                <w:rFonts w:ascii="Times New Roman" w:hAnsi="Times New Roman" w:cs="Times New Roman"/>
                <w:i/>
                <w:iCs/>
                <w:color w:val="231F2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9927" w14:textId="77777777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B6C66" w14:textId="0DD52FD6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1.3, CH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4904" w14:textId="69B818A6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7.69, </w:t>
            </w: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r</w:t>
            </w:r>
            <w:proofErr w:type="spellEnd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d (7.6)</w:t>
            </w:r>
          </w:p>
        </w:tc>
      </w:tr>
      <w:tr w:rsidR="006A3D5F" w:rsidRPr="00FF74D3" w14:paraId="0101FC50" w14:textId="77777777" w:rsidTr="00FF74D3">
        <w:trPr>
          <w:cantSplit/>
          <w:trHeight w:val="28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BE5A" w14:textId="416268C3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'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3D84" w14:textId="77777777" w:rsidR="006A3D5F" w:rsidRPr="00FF74D3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BAFC" w14:textId="18DC9E99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5.2, CH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2917" w14:textId="2CBB19D0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64,</w:t>
            </w:r>
            <w:r w:rsidRPr="00FF74D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 (4.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4581" w14:textId="77777777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19F0" w14:textId="77777777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EF3F" w14:textId="77777777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A3D5F" w:rsidRPr="00FF74D3" w14:paraId="33011157" w14:textId="77777777" w:rsidTr="00FF74D3">
        <w:trPr>
          <w:cantSplit/>
          <w:trHeight w:val="28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A9AA" w14:textId="4D01B890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'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92D6" w14:textId="77777777" w:rsidR="006A3D5F" w:rsidRPr="00FF74D3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D870" w14:textId="5838FF9A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3.6, CH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1F91C" w14:textId="1DB2A16C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05, m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7864" w14:textId="77777777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90A3" w14:textId="77777777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7DCD" w14:textId="77777777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A3D5F" w:rsidRPr="00FF74D3" w14:paraId="273F32AB" w14:textId="77777777" w:rsidTr="00FF74D3">
        <w:trPr>
          <w:cantSplit/>
          <w:trHeight w:val="28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FF0B" w14:textId="77777777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'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41A1" w14:textId="77777777" w:rsidR="006A3D5F" w:rsidRPr="00FF74D3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A869" w14:textId="77777777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0.9, CH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A5B4" w14:textId="77777777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4.15, </w:t>
            </w: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d</w:t>
            </w:r>
            <w:proofErr w:type="spellEnd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8.90, 6.7)</w:t>
            </w:r>
          </w:p>
          <w:p w14:paraId="6390B0E5" w14:textId="77777777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3.76, </w:t>
            </w:r>
            <w:proofErr w:type="spellStart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d</w:t>
            </w:r>
            <w:proofErr w:type="spellEnd"/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9.00, 3.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3E79" w14:textId="77777777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7668" w14:textId="77777777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5471" w14:textId="77777777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A3D5F" w:rsidRPr="00FF74D3" w14:paraId="3C5AC7C5" w14:textId="77777777" w:rsidTr="00FF74D3">
        <w:trPr>
          <w:cantSplit/>
          <w:trHeight w:val="28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82F1" w14:textId="6518AAE1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-OM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15F8" w14:textId="77777777" w:rsidR="006A3D5F" w:rsidRPr="00FF74D3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DB69" w14:textId="6E5B16C0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5.7, CH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20C9" w14:textId="77777777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78, 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B076" w14:textId="77777777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78DC" w14:textId="2EFE9049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492A" w14:textId="6E0ACA44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A3D5F" w:rsidRPr="00FF74D3" w14:paraId="5435D405" w14:textId="77777777" w:rsidTr="00FF74D3">
        <w:trPr>
          <w:cantSplit/>
          <w:trHeight w:val="282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8D434" w14:textId="7AE1CFB8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'-OM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18343" w14:textId="77777777" w:rsidR="006A3D5F" w:rsidRPr="00FF74D3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5A045" w14:textId="5FE2E6EA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5.7, CH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24585" w14:textId="1EC194DF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78, s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1B99D" w14:textId="77777777" w:rsidR="006A3D5F" w:rsidRPr="00FF74D3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A7BA7" w14:textId="0B2E03D8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5.5, CH</w:t>
            </w: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67150" w14:textId="7F563BE6" w:rsidR="006A3D5F" w:rsidRPr="00FF74D3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74D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85, s</w:t>
            </w:r>
          </w:p>
        </w:tc>
      </w:tr>
    </w:tbl>
    <w:p w14:paraId="6C4CB490" w14:textId="77777777" w:rsidR="0078454A" w:rsidRPr="00F2204B" w:rsidRDefault="0078454A" w:rsidP="0078454A">
      <w:pPr>
        <w:spacing w:before="120"/>
        <w:contextualSpacing/>
        <w:rPr>
          <w:rFonts w:ascii="Times New Roman" w:hAnsi="Times New Roman" w:cs="Times New Roman"/>
          <w:sz w:val="18"/>
          <w:szCs w:val="18"/>
        </w:rPr>
      </w:pPr>
      <w:proofErr w:type="gramStart"/>
      <w:r w:rsidRPr="00F2204B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a</w:t>
      </w:r>
      <w:proofErr w:type="gramEnd"/>
      <w:r w:rsidRPr="00F2204B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 xml:space="preserve"> </w:t>
      </w:r>
      <w:r w:rsidRPr="00F2204B">
        <w:rPr>
          <w:rFonts w:ascii="Times New Roman" w:hAnsi="Times New Roman" w:cs="Times New Roman"/>
          <w:color w:val="231F20"/>
          <w:sz w:val="18"/>
          <w:szCs w:val="18"/>
          <w:vertAlign w:val="superscript"/>
        </w:rPr>
        <w:t>13</w:t>
      </w:r>
      <w:r w:rsidRPr="00F2204B">
        <w:rPr>
          <w:rFonts w:ascii="Times New Roman" w:hAnsi="Times New Roman" w:cs="Times New Roman"/>
          <w:color w:val="231F20"/>
          <w:sz w:val="18"/>
          <w:szCs w:val="18"/>
        </w:rPr>
        <w:t xml:space="preserve">C NMR data extracted from HSQC and HMBC spectra, </w:t>
      </w:r>
      <w:r w:rsidRPr="00F2204B">
        <w:rPr>
          <w:rFonts w:ascii="Times New Roman" w:hAnsi="Times New Roman" w:cs="Times New Roman"/>
          <w:i/>
          <w:iCs/>
          <w:color w:val="231F20"/>
          <w:sz w:val="18"/>
          <w:szCs w:val="18"/>
          <w:vertAlign w:val="superscript"/>
        </w:rPr>
        <w:t xml:space="preserve">b </w:t>
      </w:r>
      <w:r w:rsidRPr="00F2204B">
        <w:rPr>
          <w:rFonts w:ascii="Times New Roman" w:hAnsi="Times New Roman" w:cs="Times New Roman"/>
          <w:sz w:val="18"/>
          <w:szCs w:val="18"/>
        </w:rPr>
        <w:t>Overlapping signals.</w:t>
      </w:r>
    </w:p>
    <w:p w14:paraId="55B7F5BE" w14:textId="77777777" w:rsidR="008E6FE0" w:rsidRPr="00F2204B" w:rsidRDefault="008E6FE0" w:rsidP="0078454A">
      <w:pPr>
        <w:rPr>
          <w:rFonts w:ascii="Times New Roman" w:hAnsi="Times New Roman" w:cs="Times New Roman"/>
          <w:b/>
          <w:noProof/>
          <w:sz w:val="24"/>
          <w:szCs w:val="24"/>
          <w:lang w:val="en-GB" w:bidi="he-IL"/>
        </w:rPr>
      </w:pPr>
    </w:p>
    <w:p w14:paraId="0D5B5690" w14:textId="46BC36E6" w:rsidR="008E6FE0" w:rsidRDefault="008E6FE0" w:rsidP="0078454A">
      <w:pPr>
        <w:rPr>
          <w:rFonts w:ascii="Times New Roman" w:hAnsi="Times New Roman" w:cs="Times New Roman"/>
          <w:b/>
          <w:noProof/>
          <w:sz w:val="24"/>
          <w:szCs w:val="24"/>
          <w:lang w:val="en-GB" w:bidi="he-IL"/>
        </w:rPr>
      </w:pPr>
    </w:p>
    <w:p w14:paraId="3D92EBF3" w14:textId="77777777" w:rsidR="003B00AB" w:rsidRPr="00F2204B" w:rsidRDefault="003B00AB" w:rsidP="0078454A">
      <w:pPr>
        <w:rPr>
          <w:rFonts w:ascii="Times New Roman" w:hAnsi="Times New Roman" w:cs="Times New Roman"/>
          <w:b/>
          <w:noProof/>
          <w:sz w:val="24"/>
          <w:szCs w:val="24"/>
          <w:lang w:val="en-GB" w:bidi="he-IL"/>
        </w:rPr>
      </w:pPr>
    </w:p>
    <w:p w14:paraId="248E627E" w14:textId="5B1CE0F8" w:rsidR="00342C27" w:rsidRPr="003B00AB" w:rsidRDefault="00FF74D3" w:rsidP="003B00AB">
      <w:pPr>
        <w:pStyle w:val="Title"/>
        <w:outlineLvl w:val="0"/>
        <w:rPr>
          <w:rStyle w:val="TitleChar"/>
          <w:bCs/>
        </w:rPr>
      </w:pPr>
      <w:r w:rsidRPr="00FF74D3">
        <w:lastRenderedPageBreak/>
        <w:t xml:space="preserve">Table S </w:t>
      </w:r>
      <w:r w:rsidRPr="00FF74D3">
        <w:fldChar w:fldCharType="begin"/>
      </w:r>
      <w:r w:rsidRPr="00FF74D3">
        <w:instrText xml:space="preserve"> SEQ Table_S \* ARABIC </w:instrText>
      </w:r>
      <w:r w:rsidRPr="00FF74D3">
        <w:fldChar w:fldCharType="separate"/>
      </w:r>
      <w:r>
        <w:t>6</w:t>
      </w:r>
      <w:r w:rsidRPr="00FF74D3">
        <w:fldChar w:fldCharType="end"/>
      </w:r>
      <w:r w:rsidRPr="00FF74D3">
        <w:t>.</w:t>
      </w:r>
      <w:r w:rsidR="00342C27" w:rsidRPr="00F2204B">
        <w:t xml:space="preserve"> </w:t>
      </w:r>
      <w:r w:rsidR="00342C27" w:rsidRPr="003B00AB">
        <w:rPr>
          <w:rStyle w:val="TitleChar"/>
          <w:bCs/>
          <w:vertAlign w:val="superscript"/>
        </w:rPr>
        <w:t>1</w:t>
      </w:r>
      <w:r w:rsidR="00342C27" w:rsidRPr="003B00AB">
        <w:rPr>
          <w:rStyle w:val="TitleChar"/>
          <w:bCs/>
        </w:rPr>
        <w:t xml:space="preserve">H and </w:t>
      </w:r>
      <w:r w:rsidR="00342C27" w:rsidRPr="003B00AB">
        <w:rPr>
          <w:rStyle w:val="TitleChar"/>
          <w:bCs/>
          <w:vertAlign w:val="superscript"/>
        </w:rPr>
        <w:t>13</w:t>
      </w:r>
      <w:r w:rsidR="00342C27" w:rsidRPr="003B00AB">
        <w:rPr>
          <w:rStyle w:val="TitleChar"/>
          <w:bCs/>
        </w:rPr>
        <w:t xml:space="preserve">C NMR Spectroscopic Data for Compound </w:t>
      </w:r>
      <w:r w:rsidR="00342C27" w:rsidRPr="003B00AB">
        <w:rPr>
          <w:rStyle w:val="TitleChar"/>
          <w:b/>
        </w:rPr>
        <w:t>12</w:t>
      </w:r>
      <w:r w:rsidR="00342C27" w:rsidRPr="003B00AB">
        <w:rPr>
          <w:rStyle w:val="TitleChar"/>
          <w:bCs/>
        </w:rPr>
        <w:t xml:space="preserve"> (DMSO</w:t>
      </w:r>
      <w:r w:rsidR="00857131" w:rsidRPr="00857131">
        <w:rPr>
          <w:rFonts w:asciiTheme="majorBidi" w:hAnsiTheme="majorBidi" w:cstheme="majorBidi"/>
          <w:b w:val="0"/>
        </w:rPr>
        <w:t>-</w:t>
      </w:r>
      <w:r w:rsidR="00857131" w:rsidRPr="00857131">
        <w:rPr>
          <w:rFonts w:asciiTheme="majorBidi" w:hAnsiTheme="majorBidi" w:cstheme="majorBidi"/>
          <w:b w:val="0"/>
          <w:i/>
          <w:iCs/>
        </w:rPr>
        <w:t>d6</w:t>
      </w:r>
      <w:r w:rsidR="00342C27" w:rsidRPr="003B00AB">
        <w:rPr>
          <w:rStyle w:val="TitleChar"/>
          <w:bCs/>
        </w:rPr>
        <w:t xml:space="preserve">; 500.13 Hz for </w:t>
      </w:r>
      <w:r w:rsidR="00342C27" w:rsidRPr="003B00AB">
        <w:rPr>
          <w:rStyle w:val="TitleChar"/>
          <w:bCs/>
          <w:vertAlign w:val="superscript"/>
        </w:rPr>
        <w:t>1</w:t>
      </w:r>
      <w:r w:rsidR="00342C27" w:rsidRPr="003B00AB">
        <w:rPr>
          <w:rStyle w:val="TitleChar"/>
          <w:bCs/>
        </w:rPr>
        <w:t xml:space="preserve">H and 125.77 for </w:t>
      </w:r>
      <w:r w:rsidR="00342C27" w:rsidRPr="003B00AB">
        <w:rPr>
          <w:rStyle w:val="TitleChar"/>
          <w:bCs/>
          <w:vertAlign w:val="superscript"/>
        </w:rPr>
        <w:t>13</w:t>
      </w:r>
      <w:r w:rsidR="00342C27" w:rsidRPr="003B00AB">
        <w:rPr>
          <w:rStyle w:val="TitleChar"/>
          <w:bCs/>
        </w:rPr>
        <w:t xml:space="preserve">C NMR; δ in ppm) </w:t>
      </w:r>
    </w:p>
    <w:tbl>
      <w:tblPr>
        <w:tblStyle w:val="TableGrid"/>
        <w:tblpPr w:leftFromText="141" w:rightFromText="141" w:vertAnchor="text" w:horzAnchor="margin" w:tblpY="143"/>
        <w:tblW w:w="6408" w:type="dxa"/>
        <w:tblLook w:val="04A0" w:firstRow="1" w:lastRow="0" w:firstColumn="1" w:lastColumn="0" w:noHBand="0" w:noVBand="1"/>
      </w:tblPr>
      <w:tblGrid>
        <w:gridCol w:w="1228"/>
        <w:gridCol w:w="307"/>
        <w:gridCol w:w="319"/>
        <w:gridCol w:w="1450"/>
        <w:gridCol w:w="3104"/>
      </w:tblGrid>
      <w:tr w:rsidR="006A3D5F" w:rsidRPr="006C211F" w14:paraId="280D3C1F" w14:textId="77777777" w:rsidTr="006A3D5F">
        <w:trPr>
          <w:cantSplit/>
          <w:trHeight w:val="282"/>
        </w:trPr>
        <w:tc>
          <w:tcPr>
            <w:tcW w:w="122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6549C7" w14:textId="77777777" w:rsidR="006A3D5F" w:rsidRPr="006C211F" w:rsidRDefault="006A3D5F" w:rsidP="006A3D5F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0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CC0E25" w14:textId="77777777" w:rsidR="006A3D5F" w:rsidRPr="006C211F" w:rsidRDefault="006A3D5F" w:rsidP="006A3D5F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47536B" w14:textId="77777777" w:rsidR="006A3D5F" w:rsidRPr="006C211F" w:rsidRDefault="006A3D5F" w:rsidP="006A3D5F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5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580FA0" w14:textId="77777777" w:rsidR="006A3D5F" w:rsidRPr="006C211F" w:rsidRDefault="006A3D5F" w:rsidP="006A3D5F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C211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</w:t>
            </w:r>
          </w:p>
        </w:tc>
      </w:tr>
      <w:tr w:rsidR="006A3D5F" w:rsidRPr="00A1371C" w14:paraId="62A07E8E" w14:textId="77777777" w:rsidTr="006A3D5F">
        <w:trPr>
          <w:cantSplit/>
          <w:trHeight w:val="282"/>
        </w:trPr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C83633" w14:textId="77777777" w:rsidR="006A3D5F" w:rsidRPr="006C211F" w:rsidRDefault="006A3D5F" w:rsidP="006A3D5F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211F">
              <w:rPr>
                <w:rFonts w:ascii="Times New Roman" w:hAnsi="Times New Roman" w:cs="Times New Roman"/>
                <w:sz w:val="22"/>
                <w:szCs w:val="22"/>
              </w:rPr>
              <w:t>Position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D3FA34" w14:textId="77777777" w:rsidR="006A3D5F" w:rsidRPr="006C211F" w:rsidRDefault="006A3D5F" w:rsidP="006A3D5F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324ECB" w14:textId="77777777" w:rsidR="006A3D5F" w:rsidRPr="006C211F" w:rsidRDefault="006A3D5F" w:rsidP="006A3D5F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059A89" w14:textId="77777777" w:rsidR="006A3D5F" w:rsidRPr="006C211F" w:rsidRDefault="006A3D5F" w:rsidP="006A3D5F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211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δ</w:t>
            </w:r>
            <w:r w:rsidRPr="006C211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</w:t>
            </w:r>
            <w:r w:rsidRPr="006C211F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0673F9" w14:textId="77777777" w:rsidR="006A3D5F" w:rsidRPr="006C211F" w:rsidRDefault="006A3D5F" w:rsidP="006A3D5F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6C211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δ</w:t>
            </w:r>
            <w:r w:rsidRPr="006C211F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de-CH"/>
              </w:rPr>
              <w:t>H</w:t>
            </w:r>
            <w:r w:rsidRPr="006C211F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(mult</w:t>
            </w:r>
            <w:r w:rsidRPr="006C211F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 xml:space="preserve"> J </w:t>
            </w:r>
            <w:r w:rsidRPr="006C211F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in Hz</w:t>
            </w:r>
            <w:r w:rsidRPr="006C211F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>)</w:t>
            </w:r>
          </w:p>
        </w:tc>
      </w:tr>
      <w:tr w:rsidR="006A3D5F" w:rsidRPr="006C211F" w14:paraId="358F7586" w14:textId="77777777" w:rsidTr="006A3D5F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A3A9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B8067" w14:textId="77777777" w:rsidR="006A3D5F" w:rsidRPr="006C211F" w:rsidRDefault="006A3D5F" w:rsidP="006A3D5F">
            <w:pPr>
              <w:pStyle w:val="NoSpacing"/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9F2D8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1305" w14:textId="7777777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62.2, C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9CC0" w14:textId="7349FE7C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A3D5F" w:rsidRPr="006C211F" w14:paraId="42134B60" w14:textId="77777777" w:rsidTr="006A3D5F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2F57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F9BD" w14:textId="77777777" w:rsidR="006A3D5F" w:rsidRPr="006C211F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BF65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06992" w14:textId="7777777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7.2, CH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E4C0" w14:textId="7777777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92, s</w:t>
            </w:r>
          </w:p>
        </w:tc>
      </w:tr>
      <w:tr w:rsidR="006A3D5F" w:rsidRPr="006C211F" w14:paraId="79965DCF" w14:textId="77777777" w:rsidTr="006A3D5F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7221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5CF0" w14:textId="77777777" w:rsidR="006A3D5F" w:rsidRPr="006C211F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5441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1F1F" w14:textId="7777777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76.6, C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3DC7A" w14:textId="78B4DEFE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A3D5F" w:rsidRPr="006C211F" w14:paraId="298C1DE4" w14:textId="77777777" w:rsidTr="006A3D5F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BBD66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DEB4" w14:textId="77777777" w:rsidR="006A3D5F" w:rsidRPr="006C211F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6166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873C" w14:textId="7777777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8.0, CH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C1F9" w14:textId="03D8E292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97, d (8.5)</w:t>
            </w:r>
          </w:p>
        </w:tc>
      </w:tr>
      <w:tr w:rsidR="006A3D5F" w:rsidRPr="006C211F" w14:paraId="7DEE8A8C" w14:textId="77777777" w:rsidTr="006A3D5F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E748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8602" w14:textId="77777777" w:rsidR="006A3D5F" w:rsidRPr="006C211F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ADD4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7335" w14:textId="7777777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8.9, CH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A640" w14:textId="0BDA525A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00, d (8.5)</w:t>
            </w:r>
          </w:p>
        </w:tc>
      </w:tr>
      <w:tr w:rsidR="006A3D5F" w:rsidRPr="006C211F" w14:paraId="5B054D10" w14:textId="77777777" w:rsidTr="006A3D5F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B7F4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DBBE" w14:textId="77777777" w:rsidR="006A3D5F" w:rsidRPr="006C211F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C22A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C3A9" w14:textId="7777777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53.7, C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14B9" w14:textId="4DDBB188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A3D5F" w:rsidRPr="006C211F" w14:paraId="7C8C19A9" w14:textId="77777777" w:rsidTr="006A3D5F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34F4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F65A1" w14:textId="77777777" w:rsidR="006A3D5F" w:rsidRPr="006C211F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CE64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CABE" w14:textId="7777777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2.6, C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8A9A" w14:textId="0036809B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A3D5F" w:rsidRPr="006C211F" w14:paraId="342687DA" w14:textId="77777777" w:rsidTr="006A3D5F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6AEDF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F7D2C" w14:textId="77777777" w:rsidR="006A3D5F" w:rsidRPr="006C211F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EADB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C6A5" w14:textId="7777777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64.3, C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A824" w14:textId="45F077C0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A3D5F" w:rsidRPr="006C211F" w14:paraId="3A297AA2" w14:textId="77777777" w:rsidTr="006A3D5F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E405F" w14:textId="352ED87E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51A2" w14:textId="77777777" w:rsidR="006A3D5F" w:rsidRPr="006C211F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7483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BC6D" w14:textId="7777777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8.2, C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7E96" w14:textId="61343688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A3D5F" w:rsidRPr="006C211F" w14:paraId="3D924B19" w14:textId="77777777" w:rsidTr="006A3D5F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2C98" w14:textId="2B1CFAAA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'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99B0" w14:textId="77777777" w:rsidR="006A3D5F" w:rsidRPr="006C211F" w:rsidRDefault="006A3D5F" w:rsidP="006A3D5F">
            <w:pPr>
              <w:pStyle w:val="NoSpacing"/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BFF1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5392" w14:textId="7777777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1.3, C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EBC5" w14:textId="11C91DE2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A3D5F" w:rsidRPr="006C211F" w14:paraId="4AD49004" w14:textId="77777777" w:rsidTr="006A3D5F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7164" w14:textId="6B8C1D92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'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EFC2" w14:textId="77777777" w:rsidR="006A3D5F" w:rsidRPr="006C211F" w:rsidRDefault="006A3D5F" w:rsidP="006A3D5F">
            <w:pPr>
              <w:pStyle w:val="NoSpacing"/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A491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2644" w14:textId="7777777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6.6, CH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EE582" w14:textId="734481F1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99</w:t>
            </w:r>
            <w:r w:rsidRPr="006C211F">
              <w:rPr>
                <w:rFonts w:ascii="Times New Roman" w:hAnsi="Times New Roman" w:cs="Times New Roman"/>
                <w:i/>
                <w:iCs/>
                <w:color w:val="231F20"/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6A3D5F" w:rsidRPr="006C211F" w14:paraId="03DDA66E" w14:textId="77777777" w:rsidTr="006A3D5F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33D6" w14:textId="79576C43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'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84B7" w14:textId="77777777" w:rsidR="006A3D5F" w:rsidRPr="006C211F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E3082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9E66" w14:textId="7777777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9.4, CH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B194" w14:textId="2743BAB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55, m</w:t>
            </w:r>
          </w:p>
        </w:tc>
      </w:tr>
      <w:tr w:rsidR="006A3D5F" w:rsidRPr="006C211F" w14:paraId="6EEDD870" w14:textId="77777777" w:rsidTr="006A3D5F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AD1E" w14:textId="29E13ADB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'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04597" w14:textId="77777777" w:rsidR="006A3D5F" w:rsidRPr="006C211F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AF10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C05F" w14:textId="7777777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2.2, CH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C1E5" w14:textId="25337446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59, m</w:t>
            </w:r>
          </w:p>
        </w:tc>
      </w:tr>
      <w:tr w:rsidR="006A3D5F" w:rsidRPr="006C211F" w14:paraId="380985F9" w14:textId="77777777" w:rsidTr="006A3D5F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A7AF" w14:textId="2E98E7F0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'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A0E5" w14:textId="77777777" w:rsidR="006A3D5F" w:rsidRPr="006C211F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32D22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572D" w14:textId="7777777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9.4, CH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53DB" w14:textId="7777777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55, m</w:t>
            </w:r>
          </w:p>
        </w:tc>
      </w:tr>
      <w:tr w:rsidR="006A3D5F" w:rsidRPr="006C211F" w14:paraId="6748CE82" w14:textId="77777777" w:rsidTr="006A3D5F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7F28" w14:textId="3B06BE93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'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09C2" w14:textId="77777777" w:rsidR="006A3D5F" w:rsidRPr="006C211F" w:rsidRDefault="006A3D5F" w:rsidP="006A3D5F">
            <w:pPr>
              <w:pStyle w:val="NoSpacing"/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245B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7879" w14:textId="7777777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6.6, CH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8363" w14:textId="7777777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99</w:t>
            </w:r>
            <w:r w:rsidRPr="006C211F">
              <w:rPr>
                <w:rFonts w:ascii="Times New Roman" w:hAnsi="Times New Roman" w:cs="Times New Roman"/>
                <w:i/>
                <w:iCs/>
                <w:color w:val="231F20"/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6A3D5F" w:rsidRPr="006C211F" w14:paraId="6E44E859" w14:textId="77777777" w:rsidTr="006A3D5F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524DE" w14:textId="02AF6838" w:rsidR="006A3D5F" w:rsidRPr="006C211F" w:rsidRDefault="00A1371C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="006A3D5F"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''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2CF2" w14:textId="77777777" w:rsidR="006A3D5F" w:rsidRPr="006C211F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D00A7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DE1C" w14:textId="7777777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5.0, C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B10A" w14:textId="388269A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A3D5F" w:rsidRPr="006C211F" w14:paraId="2AC22A6C" w14:textId="77777777" w:rsidTr="006A3D5F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62BF" w14:textId="46B4CD7B" w:rsidR="006A3D5F" w:rsidRPr="006C211F" w:rsidRDefault="00A1371C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="006A3D5F"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''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2A00" w14:textId="77777777" w:rsidR="006A3D5F" w:rsidRPr="006C211F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4280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161E" w14:textId="7777777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6.7, CH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57337" w14:textId="7777777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56, d (8.9)</w:t>
            </w:r>
          </w:p>
        </w:tc>
      </w:tr>
      <w:tr w:rsidR="006A3D5F" w:rsidRPr="006C211F" w14:paraId="5AC1458B" w14:textId="77777777" w:rsidTr="006A3D5F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C2437" w14:textId="0C95E231" w:rsidR="006A3D5F" w:rsidRPr="006C211F" w:rsidRDefault="00A1371C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  <w:r w:rsidR="006A3D5F"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''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2EBD" w14:textId="77777777" w:rsidR="006A3D5F" w:rsidRPr="006C211F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03EB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2091" w14:textId="59011070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7.8, CH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3E7C" w14:textId="37C7BC61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4.85, </w:t>
            </w:r>
            <w:proofErr w:type="spellStart"/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d</w:t>
            </w:r>
            <w:proofErr w:type="spellEnd"/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8.7, 6.6)</w:t>
            </w:r>
          </w:p>
        </w:tc>
      </w:tr>
      <w:tr w:rsidR="00A1371C" w:rsidRPr="006C211F" w14:paraId="34092805" w14:textId="77777777" w:rsidTr="00063F01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655E" w14:textId="77777777" w:rsidR="00A1371C" w:rsidRPr="006C211F" w:rsidRDefault="00A1371C" w:rsidP="00A1371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''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4CCC0" w14:textId="77777777" w:rsidR="00A1371C" w:rsidRPr="006C211F" w:rsidRDefault="00A1371C" w:rsidP="00A1371C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F9022" w14:textId="77777777" w:rsidR="00A1371C" w:rsidRPr="006C211F" w:rsidRDefault="00A1371C" w:rsidP="00A1371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2C89" w14:textId="77777777" w:rsidR="00A1371C" w:rsidRPr="006C211F" w:rsidRDefault="00A1371C" w:rsidP="00A1371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2.5, CH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68D9" w14:textId="77777777" w:rsidR="00A1371C" w:rsidRPr="006C211F" w:rsidRDefault="00A1371C" w:rsidP="00A1371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53, d (6.4)</w:t>
            </w:r>
          </w:p>
        </w:tc>
      </w:tr>
      <w:tr w:rsidR="006A3D5F" w:rsidRPr="006C211F" w14:paraId="0A38FC0E" w14:textId="77777777" w:rsidTr="006A3D5F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31FC" w14:textId="6B02A0B2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''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988C" w14:textId="77777777" w:rsidR="006A3D5F" w:rsidRPr="006C211F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DA0B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D81F" w14:textId="5EDBCC91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7.5, CH</w:t>
            </w: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0E7B" w14:textId="3143B2EA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33, s</w:t>
            </w:r>
          </w:p>
        </w:tc>
      </w:tr>
      <w:tr w:rsidR="006A3D5F" w:rsidRPr="006C211F" w14:paraId="4384DF4D" w14:textId="77777777" w:rsidTr="006A3D5F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E630F" w14:textId="27CEE94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''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2F75" w14:textId="77777777" w:rsidR="006A3D5F" w:rsidRPr="006C211F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82C2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D0BA4" w14:textId="7777777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3.3, CH</w:t>
            </w: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7124" w14:textId="1F0D9CE9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5, s</w:t>
            </w:r>
          </w:p>
        </w:tc>
      </w:tr>
      <w:tr w:rsidR="006A3D5F" w:rsidRPr="006C211F" w14:paraId="6C2E5DDB" w14:textId="77777777" w:rsidTr="006A3D5F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5F2B" w14:textId="7C636BDC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''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D86E" w14:textId="77777777" w:rsidR="006A3D5F" w:rsidRPr="006C211F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DA557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C8FC" w14:textId="7777777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69.4, C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1EDF" w14:textId="7E1C06A1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A3D5F" w:rsidRPr="006C211F" w14:paraId="1A1A054C" w14:textId="77777777" w:rsidTr="006A3D5F">
        <w:trPr>
          <w:cantSplit/>
          <w:trHeight w:val="282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2C39D" w14:textId="14373BF6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''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71B54" w14:textId="77777777" w:rsidR="006A3D5F" w:rsidRPr="006C211F" w:rsidRDefault="006A3D5F" w:rsidP="00935088">
            <w:pPr>
              <w:pStyle w:val="Sub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02F52" w14:textId="77777777" w:rsidR="006A3D5F" w:rsidRPr="006C211F" w:rsidRDefault="006A3D5F" w:rsidP="006A3D5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43369" w14:textId="7777777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0.3, CH</w:t>
            </w: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4F5B9" w14:textId="77777777" w:rsidR="006A3D5F" w:rsidRPr="006C211F" w:rsidRDefault="006A3D5F" w:rsidP="006A3D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11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42, s</w:t>
            </w:r>
          </w:p>
        </w:tc>
      </w:tr>
    </w:tbl>
    <w:p w14:paraId="7B30458C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59F642BF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515E1C2A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0866B107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71D1AAE0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5EBD743D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04B1B9B3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42D271C9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7D86C2FF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60A8DBB7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69D3F4C1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50F8A473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6F14E632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36BA3A79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46DB1DC2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3DFEFCE1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560FE5B8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26A2E39F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5B4FD442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205AB8D7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518818D9" w14:textId="184AEA52" w:rsidR="006A3D5F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0D0C008B" w14:textId="207D832E" w:rsidR="00F2204B" w:rsidRDefault="00F2204B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0A1E3569" w14:textId="77777777" w:rsidR="00F2204B" w:rsidRPr="00F2204B" w:rsidRDefault="00F2204B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1CE08DE2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0CA7D9AE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7EC45C65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45077EE3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2D9EEEA3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38DC3CAF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42E53EE2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70E91A4A" w14:textId="77777777" w:rsidR="006A3D5F" w:rsidRPr="00F2204B" w:rsidRDefault="006A3D5F" w:rsidP="00C321B6">
      <w:pPr>
        <w:spacing w:before="120"/>
        <w:contextualSpacing/>
        <w:rPr>
          <w:rFonts w:ascii="Times New Roman" w:hAnsi="Times New Roman" w:cs="Times New Roman"/>
          <w:i/>
          <w:iCs/>
          <w:sz w:val="18"/>
          <w:szCs w:val="18"/>
          <w:vertAlign w:val="superscript"/>
        </w:rPr>
      </w:pPr>
    </w:p>
    <w:p w14:paraId="46EB1032" w14:textId="6FAA3CBD" w:rsidR="00C321B6" w:rsidRPr="00F2204B" w:rsidRDefault="00342C27" w:rsidP="00C321B6">
      <w:pPr>
        <w:spacing w:before="120"/>
        <w:contextualSpacing/>
        <w:rPr>
          <w:rFonts w:ascii="Times New Roman" w:hAnsi="Times New Roman" w:cs="Times New Roman"/>
          <w:sz w:val="18"/>
          <w:szCs w:val="18"/>
        </w:rPr>
      </w:pPr>
      <w:proofErr w:type="gramStart"/>
      <w:r w:rsidRPr="00F2204B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a</w:t>
      </w:r>
      <w:proofErr w:type="gramEnd"/>
      <w:r w:rsidRPr="00F2204B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 xml:space="preserve"> </w:t>
      </w:r>
      <w:r w:rsidRPr="00F2204B">
        <w:rPr>
          <w:rFonts w:ascii="Times New Roman" w:hAnsi="Times New Roman" w:cs="Times New Roman"/>
          <w:color w:val="231F20"/>
          <w:sz w:val="18"/>
          <w:szCs w:val="18"/>
          <w:vertAlign w:val="superscript"/>
        </w:rPr>
        <w:t>13</w:t>
      </w:r>
      <w:r w:rsidRPr="00F2204B">
        <w:rPr>
          <w:rFonts w:ascii="Times New Roman" w:hAnsi="Times New Roman" w:cs="Times New Roman"/>
          <w:color w:val="231F20"/>
          <w:sz w:val="18"/>
          <w:szCs w:val="18"/>
        </w:rPr>
        <w:t xml:space="preserve">C NMR data extracted from HSQC and HMBC spectra, </w:t>
      </w:r>
      <w:r w:rsidRPr="00F2204B">
        <w:rPr>
          <w:rFonts w:ascii="Times New Roman" w:hAnsi="Times New Roman" w:cs="Times New Roman"/>
          <w:i/>
          <w:iCs/>
          <w:color w:val="231F20"/>
          <w:sz w:val="18"/>
          <w:szCs w:val="18"/>
          <w:vertAlign w:val="superscript"/>
        </w:rPr>
        <w:t xml:space="preserve">b </w:t>
      </w:r>
      <w:r w:rsidR="00C321B6" w:rsidRPr="00F2204B">
        <w:rPr>
          <w:rFonts w:ascii="Times New Roman" w:hAnsi="Times New Roman" w:cs="Times New Roman"/>
          <w:sz w:val="18"/>
          <w:szCs w:val="18"/>
        </w:rPr>
        <w:t>Overlapping signals.</w:t>
      </w:r>
    </w:p>
    <w:p w14:paraId="19B6687E" w14:textId="77777777" w:rsidR="00174B5C" w:rsidRDefault="00174B5C">
      <w:pPr>
        <w:rPr>
          <w:rFonts w:ascii="Times New Roman" w:hAnsi="Times New Roman" w:cs="Times New Roman"/>
          <w:sz w:val="18"/>
          <w:szCs w:val="18"/>
        </w:rPr>
        <w:sectPr w:rsidR="00174B5C" w:rsidSect="00EB09DD">
          <w:headerReference w:type="default" r:id="rId9"/>
          <w:pgSz w:w="16838" w:h="11906" w:orient="landscape"/>
          <w:pgMar w:top="1417" w:right="1417" w:bottom="1417" w:left="1134" w:header="708" w:footer="708" w:gutter="0"/>
          <w:pgNumType w:start="1"/>
          <w:cols w:space="708"/>
          <w:docGrid w:linePitch="360"/>
        </w:sectPr>
      </w:pPr>
    </w:p>
    <w:p w14:paraId="640D6C33" w14:textId="392C030D" w:rsidR="00174B5C" w:rsidRDefault="00F02AF9" w:rsidP="00935088">
      <w:pPr>
        <w:pStyle w:val="Title"/>
      </w:pPr>
      <w:r>
        <w:rPr>
          <w:lang w:eastAsia="en-GB"/>
        </w:rPr>
        <w:lastRenderedPageBreak/>
        <w:pict w14:anchorId="19126F0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95pt;height:620.35pt">
            <v:imagedata r:id="rId10" o:title="Fig S1"/>
          </v:shape>
        </w:pict>
      </w:r>
    </w:p>
    <w:p w14:paraId="3BA61400" w14:textId="2CC12C64" w:rsidR="001F5CCF" w:rsidRPr="00174B5C" w:rsidRDefault="00935088" w:rsidP="00DB1D98">
      <w:pPr>
        <w:pStyle w:val="Title"/>
        <w:outlineLvl w:val="0"/>
      </w:pPr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160CE7">
        <w:t>1</w:t>
      </w:r>
      <w:r>
        <w:fldChar w:fldCharType="end"/>
      </w:r>
      <w:r>
        <w:t>.</w:t>
      </w:r>
      <w:r w:rsidR="00173FC2" w:rsidRPr="00F2204B">
        <w:t xml:space="preserve"> </w:t>
      </w:r>
      <w:r w:rsidR="00515626" w:rsidRPr="00935088">
        <w:rPr>
          <w:b w:val="0"/>
        </w:rPr>
        <w:t>Comparison of experimental and calculated UV (A) and ECD (B) spectra for compound</w:t>
      </w:r>
      <w:r w:rsidR="00515626" w:rsidRPr="00F2204B">
        <w:t xml:space="preserve"> </w:t>
      </w:r>
      <w:r w:rsidR="00515626">
        <w:rPr>
          <w:bCs/>
        </w:rPr>
        <w:t>8</w:t>
      </w:r>
      <w:r w:rsidR="00515626" w:rsidRPr="00F2204B">
        <w:t xml:space="preserve"> </w:t>
      </w:r>
      <w:r w:rsidR="00515626" w:rsidRPr="00935088">
        <w:rPr>
          <w:b w:val="0"/>
        </w:rPr>
        <w:t>in MeOH (</w:t>
      </w:r>
      <w:r w:rsidR="00FF74D3">
        <w:rPr>
          <w:b w:val="0"/>
        </w:rPr>
        <w:t>0.12</w:t>
      </w:r>
      <w:r w:rsidR="00515626" w:rsidRPr="00935088">
        <w:rPr>
          <w:b w:val="0"/>
        </w:rPr>
        <w:t xml:space="preserve"> mg/mL).</w:t>
      </w:r>
      <w:r w:rsidR="001F5CCF">
        <w:br w:type="page"/>
      </w:r>
    </w:p>
    <w:p w14:paraId="4535FD0C" w14:textId="6B5A9B6C" w:rsidR="00173FC2" w:rsidRPr="00F2204B" w:rsidRDefault="00F02AF9" w:rsidP="00DB1D98">
      <w:pPr>
        <w:pStyle w:val="Title"/>
        <w:outlineLvl w:val="0"/>
        <w:rPr>
          <w:b w:val="0"/>
        </w:rPr>
      </w:pPr>
      <w:r>
        <w:rPr>
          <w:lang w:eastAsia="en-GB"/>
        </w:rPr>
        <w:lastRenderedPageBreak/>
        <w:pict w14:anchorId="1ACDA3C7">
          <v:shape id="_x0000_i1026" type="#_x0000_t75" style="width:452.95pt;height:619.55pt">
            <v:imagedata r:id="rId11" o:title="Fig S2"/>
          </v:shape>
        </w:pict>
      </w:r>
      <w:r w:rsidR="001F5CCF" w:rsidRPr="001F5CCF">
        <w:rPr>
          <w:lang w:val="en-US"/>
        </w:rPr>
        <w:t xml:space="preserve">Figure S </w:t>
      </w:r>
      <w:r w:rsidR="001F5CCF" w:rsidRPr="001F5CCF">
        <w:rPr>
          <w:lang w:val="en-US"/>
        </w:rPr>
        <w:fldChar w:fldCharType="begin"/>
      </w:r>
      <w:r w:rsidR="001F5CCF" w:rsidRPr="001F5CCF">
        <w:rPr>
          <w:lang w:val="en-US"/>
        </w:rPr>
        <w:instrText xml:space="preserve"> SEQ Figure_S \* ARABIC </w:instrText>
      </w:r>
      <w:r w:rsidR="001F5CCF" w:rsidRPr="001F5CCF">
        <w:rPr>
          <w:lang w:val="en-US"/>
        </w:rPr>
        <w:fldChar w:fldCharType="separate"/>
      </w:r>
      <w:r w:rsidR="001F5CCF">
        <w:t>2</w:t>
      </w:r>
      <w:r w:rsidR="001F5CCF" w:rsidRPr="001F5CCF">
        <w:fldChar w:fldCharType="end"/>
      </w:r>
      <w:r w:rsidR="001F5CCF" w:rsidRPr="001F5CCF">
        <w:rPr>
          <w:lang w:val="en-US"/>
        </w:rPr>
        <w:t>.</w:t>
      </w:r>
      <w:r w:rsidR="00515626" w:rsidRPr="00515626">
        <w:t xml:space="preserve"> </w:t>
      </w:r>
      <w:r w:rsidR="00515626" w:rsidRPr="001F5CCF">
        <w:rPr>
          <w:b w:val="0"/>
          <w:bCs/>
        </w:rPr>
        <w:t xml:space="preserve">Comparison of experimental and calculated UV (A) and ECD (B) spectra for compound </w:t>
      </w:r>
      <w:r w:rsidR="00515626" w:rsidRPr="001F5CCF">
        <w:t>9</w:t>
      </w:r>
      <w:r w:rsidR="00515626" w:rsidRPr="001F5CCF">
        <w:rPr>
          <w:b w:val="0"/>
          <w:bCs/>
        </w:rPr>
        <w:t xml:space="preserve"> in MeOH (</w:t>
      </w:r>
      <w:r w:rsidR="001F5CCF" w:rsidRPr="001F5CCF">
        <w:rPr>
          <w:b w:val="0"/>
          <w:bCs/>
        </w:rPr>
        <w:t>0.05</w:t>
      </w:r>
      <w:r w:rsidR="00515626" w:rsidRPr="001F5CCF">
        <w:rPr>
          <w:b w:val="0"/>
          <w:bCs/>
        </w:rPr>
        <w:t>mg/mL).</w:t>
      </w:r>
      <w:r w:rsidR="00173FC2" w:rsidRPr="00F2204B">
        <w:rPr>
          <w:b w:val="0"/>
        </w:rPr>
        <w:br w:type="page"/>
      </w:r>
    </w:p>
    <w:p w14:paraId="0419035C" w14:textId="28FE5C40" w:rsidR="00173FC2" w:rsidRPr="00F2204B" w:rsidRDefault="00F02AF9" w:rsidP="00DB1D98">
      <w:pPr>
        <w:pStyle w:val="Title"/>
        <w:outlineLvl w:val="0"/>
        <w:rPr>
          <w:b w:val="0"/>
        </w:rPr>
      </w:pPr>
      <w:r>
        <w:rPr>
          <w:lang w:val="en-US"/>
        </w:rPr>
        <w:lastRenderedPageBreak/>
        <w:pict w14:anchorId="5D7735D9">
          <v:shape id="_x0000_i1027" type="#_x0000_t75" style="width:452.95pt;height:619.55pt">
            <v:imagedata r:id="rId12" o:title="Fig S3"/>
          </v:shape>
        </w:pict>
      </w:r>
      <w:r w:rsidR="001F5CCF" w:rsidRPr="001F5CCF">
        <w:rPr>
          <w:lang w:val="en-US"/>
        </w:rPr>
        <w:t xml:space="preserve">Figure S </w:t>
      </w:r>
      <w:r w:rsidR="001F5CCF" w:rsidRPr="001F5CCF">
        <w:rPr>
          <w:lang w:val="en-US"/>
        </w:rPr>
        <w:fldChar w:fldCharType="begin"/>
      </w:r>
      <w:r w:rsidR="001F5CCF" w:rsidRPr="001F5CCF">
        <w:rPr>
          <w:lang w:val="en-US"/>
        </w:rPr>
        <w:instrText xml:space="preserve"> SEQ Figure_S \* ARABIC </w:instrText>
      </w:r>
      <w:r w:rsidR="001F5CCF" w:rsidRPr="001F5CCF">
        <w:rPr>
          <w:lang w:val="en-US"/>
        </w:rPr>
        <w:fldChar w:fldCharType="separate"/>
      </w:r>
      <w:r w:rsidR="001F5CCF" w:rsidRPr="001F5CCF">
        <w:t>3</w:t>
      </w:r>
      <w:r w:rsidR="001F5CCF" w:rsidRPr="001F5CCF">
        <w:fldChar w:fldCharType="end"/>
      </w:r>
      <w:r w:rsidR="001F5CCF" w:rsidRPr="001F5CCF">
        <w:rPr>
          <w:lang w:val="en-US"/>
        </w:rPr>
        <w:t>.</w:t>
      </w:r>
      <w:r w:rsidR="00173FC2" w:rsidRPr="001F5CCF">
        <w:t xml:space="preserve"> </w:t>
      </w:r>
      <w:r w:rsidR="00173FC2" w:rsidRPr="001F5CCF">
        <w:rPr>
          <w:b w:val="0"/>
          <w:bCs/>
        </w:rPr>
        <w:t xml:space="preserve">Experimental </w:t>
      </w:r>
      <w:r w:rsidR="00FC3AC3" w:rsidRPr="001F5CCF">
        <w:rPr>
          <w:b w:val="0"/>
          <w:bCs/>
        </w:rPr>
        <w:t>UV (A) and ECD (B)</w:t>
      </w:r>
      <w:r w:rsidR="00173FC2" w:rsidRPr="001F5CCF">
        <w:rPr>
          <w:b w:val="0"/>
          <w:bCs/>
        </w:rPr>
        <w:t xml:space="preserve"> </w:t>
      </w:r>
      <w:r w:rsidR="00FC3AC3">
        <w:rPr>
          <w:b w:val="0"/>
          <w:bCs/>
        </w:rPr>
        <w:t xml:space="preserve">spectra </w:t>
      </w:r>
      <w:r w:rsidR="00173FC2" w:rsidRPr="001F5CCF">
        <w:rPr>
          <w:b w:val="0"/>
          <w:bCs/>
        </w:rPr>
        <w:t xml:space="preserve">for compound </w:t>
      </w:r>
      <w:r w:rsidR="00173FC2" w:rsidRPr="001F5CCF">
        <w:t>10</w:t>
      </w:r>
      <w:r w:rsidR="00173FC2" w:rsidRPr="001F5CCF">
        <w:rPr>
          <w:b w:val="0"/>
          <w:bCs/>
        </w:rPr>
        <w:t xml:space="preserve"> in MeOH</w:t>
      </w:r>
      <w:r w:rsidR="00515626" w:rsidRPr="001F5CCF">
        <w:rPr>
          <w:b w:val="0"/>
          <w:bCs/>
        </w:rPr>
        <w:t xml:space="preserve"> (</w:t>
      </w:r>
      <w:r w:rsidR="001F5CCF">
        <w:rPr>
          <w:b w:val="0"/>
          <w:bCs/>
        </w:rPr>
        <w:t>0.025</w:t>
      </w:r>
      <w:r w:rsidR="00FC3AC3">
        <w:rPr>
          <w:b w:val="0"/>
          <w:bCs/>
        </w:rPr>
        <w:t> </w:t>
      </w:r>
      <w:r w:rsidR="00515626" w:rsidRPr="001F5CCF">
        <w:rPr>
          <w:b w:val="0"/>
          <w:bCs/>
        </w:rPr>
        <w:t>mg/mL).</w:t>
      </w:r>
      <w:r w:rsidR="00173FC2" w:rsidRPr="00F2204B">
        <w:rPr>
          <w:b w:val="0"/>
        </w:rPr>
        <w:br w:type="page"/>
      </w:r>
    </w:p>
    <w:p w14:paraId="4EA29997" w14:textId="64859D52" w:rsidR="00173FC2" w:rsidRPr="001F5CCF" w:rsidRDefault="00333A00" w:rsidP="00DB1D98">
      <w:pPr>
        <w:pStyle w:val="Title"/>
        <w:outlineLvl w:val="0"/>
        <w:rPr>
          <w:b w:val="0"/>
          <w:bCs/>
        </w:rPr>
      </w:pPr>
      <w:r>
        <w:rPr>
          <w:bCs/>
          <w:lang w:val="en-US" w:bidi="ar-SA"/>
        </w:rPr>
        <w:lastRenderedPageBreak/>
        <w:drawing>
          <wp:inline distT="0" distB="0" distL="0" distR="0" wp14:anchorId="3923A74D" wp14:editId="69A7C6E1">
            <wp:extent cx="5751576" cy="7865479"/>
            <wp:effectExtent l="0" t="0" r="1905" b="2540"/>
            <wp:docPr id="2" name="Picture 2" descr="C:\Users\hp\Documents\Croton work\Manuscript 3\Croton and cuscuta manuscript_2\Figures SI\Fig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p\Documents\Croton work\Manuscript 3\Croton and cuscuta manuscript_2\Figures SI\Fig S4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576" cy="7865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33A00">
        <w:rPr>
          <w:bCs/>
          <w:lang w:val="en-US" w:bidi="ar-SA"/>
        </w:rPr>
        <w:t xml:space="preserve"> </w:t>
      </w:r>
      <w:r w:rsidR="001F5CCF" w:rsidRPr="001F5CCF">
        <w:rPr>
          <w:lang w:val="en-US"/>
        </w:rPr>
        <w:t xml:space="preserve">Figure S </w:t>
      </w:r>
      <w:r w:rsidR="001F5CCF" w:rsidRPr="001F5CCF">
        <w:rPr>
          <w:lang w:val="en-US"/>
        </w:rPr>
        <w:fldChar w:fldCharType="begin"/>
      </w:r>
      <w:r w:rsidR="001F5CCF" w:rsidRPr="001F5CCF">
        <w:rPr>
          <w:lang w:val="en-US"/>
        </w:rPr>
        <w:instrText xml:space="preserve"> SEQ Figure_S \* ARABIC </w:instrText>
      </w:r>
      <w:r w:rsidR="001F5CCF" w:rsidRPr="001F5CCF">
        <w:rPr>
          <w:lang w:val="en-US"/>
        </w:rPr>
        <w:fldChar w:fldCharType="separate"/>
      </w:r>
      <w:r w:rsidR="001F5CCF" w:rsidRPr="001F5CCF">
        <w:t>4</w:t>
      </w:r>
      <w:r w:rsidR="001F5CCF" w:rsidRPr="001F5CCF">
        <w:fldChar w:fldCharType="end"/>
      </w:r>
      <w:r w:rsidR="001F5CCF" w:rsidRPr="001F5CCF">
        <w:rPr>
          <w:lang w:val="en-US"/>
        </w:rPr>
        <w:t>.</w:t>
      </w:r>
      <w:r w:rsidR="00173FC2" w:rsidRPr="001F5CCF">
        <w:t xml:space="preserve"> </w:t>
      </w:r>
      <w:r w:rsidR="00515626" w:rsidRPr="001F5CCF">
        <w:rPr>
          <w:b w:val="0"/>
          <w:bCs/>
        </w:rPr>
        <w:t xml:space="preserve">Comparison of experimental and calculated UV (A) and ECD (B) spectra for compound </w:t>
      </w:r>
      <w:r w:rsidR="00515626" w:rsidRPr="001F5CCF">
        <w:t>12</w:t>
      </w:r>
      <w:r w:rsidR="00515626" w:rsidRPr="001F5CCF">
        <w:rPr>
          <w:b w:val="0"/>
          <w:bCs/>
        </w:rPr>
        <w:t xml:space="preserve"> in MeOH ( </w:t>
      </w:r>
      <w:r w:rsidR="001F5CCF">
        <w:rPr>
          <w:b w:val="0"/>
          <w:bCs/>
        </w:rPr>
        <w:t>0.1</w:t>
      </w:r>
      <w:r w:rsidR="00515626" w:rsidRPr="001F5CCF">
        <w:rPr>
          <w:b w:val="0"/>
          <w:bCs/>
        </w:rPr>
        <w:t>mg/mL).</w:t>
      </w:r>
    </w:p>
    <w:p w14:paraId="688FC39A" w14:textId="585FFE35" w:rsidR="001F5CCF" w:rsidRPr="001F5CCF" w:rsidRDefault="001F5CCF" w:rsidP="001F5CCF">
      <w:pPr>
        <w:rPr>
          <w:bCs/>
          <w:lang w:val="en-GB" w:bidi="he-IL"/>
        </w:rPr>
      </w:pPr>
    </w:p>
    <w:bookmarkEnd w:id="0"/>
    <w:bookmarkEnd w:id="1"/>
    <w:bookmarkEnd w:id="2"/>
    <w:p w14:paraId="230E7DBB" w14:textId="4125C2CA" w:rsidR="00173FC2" w:rsidRDefault="00173FC2" w:rsidP="00173FC2">
      <w:pPr>
        <w:spacing w:before="120"/>
        <w:contextualSpacing/>
        <w:rPr>
          <w:rFonts w:ascii="Times New Roman" w:hAnsi="Times New Roman" w:cs="Times New Roman"/>
          <w:noProof/>
          <w:sz w:val="24"/>
          <w:szCs w:val="24"/>
          <w:lang w:val="en-GB" w:bidi="he-IL"/>
        </w:rPr>
      </w:pPr>
    </w:p>
    <w:p w14:paraId="0FD07DFB" w14:textId="77777777" w:rsidR="00515626" w:rsidRDefault="00515626" w:rsidP="00515626">
      <w:pPr>
        <w:spacing w:line="480" w:lineRule="auto"/>
        <w:rPr>
          <w:rStyle w:val="Strong"/>
          <w:rFonts w:ascii="Times New Roman" w:hAnsi="Times New Roman" w:cs="Times New Roman"/>
          <w:sz w:val="24"/>
        </w:rPr>
        <w:sectPr w:rsidR="00515626" w:rsidSect="00174B5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D718FC0" w14:textId="487298C7" w:rsidR="00DB1D98" w:rsidRDefault="00515626" w:rsidP="003B00AB">
      <w:pPr>
        <w:pStyle w:val="Title"/>
        <w:outlineLvl w:val="0"/>
        <w:rPr>
          <w:rStyle w:val="Strong"/>
          <w:b/>
          <w:bCs w:val="0"/>
        </w:rPr>
      </w:pPr>
      <w:r w:rsidRPr="003B00AB">
        <w:rPr>
          <w:rStyle w:val="TitleChar"/>
          <w:b/>
        </w:rPr>
        <w:lastRenderedPageBreak/>
        <w:t>Computational Methods for ECD calculation.</w:t>
      </w:r>
      <w:r w:rsidRPr="003B00AB">
        <w:rPr>
          <w:rStyle w:val="Strong"/>
          <w:b/>
          <w:bCs w:val="0"/>
        </w:rPr>
        <w:t xml:space="preserve"> </w:t>
      </w:r>
    </w:p>
    <w:p w14:paraId="6F5BD96A" w14:textId="77777777" w:rsidR="003B00AB" w:rsidRPr="003B00AB" w:rsidRDefault="003B00AB" w:rsidP="003B00AB">
      <w:pPr>
        <w:rPr>
          <w:lang w:val="en-GB" w:bidi="he-IL"/>
        </w:rPr>
      </w:pPr>
    </w:p>
    <w:p w14:paraId="22CC6E31" w14:textId="32C0167A" w:rsidR="00515626" w:rsidRDefault="00515626" w:rsidP="0084068B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324076">
        <w:rPr>
          <w:rFonts w:ascii="Times New Roman" w:hAnsi="Times New Roman" w:cs="Times New Roman"/>
          <w:sz w:val="24"/>
          <w:lang w:val="en-GB"/>
        </w:rPr>
        <w:t>Conf</w:t>
      </w:r>
      <w:r>
        <w:rPr>
          <w:rFonts w:ascii="Times New Roman" w:hAnsi="Times New Roman" w:cs="Times New Roman"/>
          <w:sz w:val="24"/>
          <w:lang w:val="en-GB"/>
        </w:rPr>
        <w:t>ormational analysis of compounds</w:t>
      </w:r>
      <w:r w:rsidRPr="00324076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lang w:val="en-GB"/>
        </w:rPr>
        <w:t>8</w:t>
      </w:r>
      <w:r w:rsidRPr="00324076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lang w:val="en-GB"/>
        </w:rPr>
        <w:t>9</w:t>
      </w:r>
      <w:r w:rsidRPr="00324076">
        <w:rPr>
          <w:rFonts w:ascii="Times New Roman" w:hAnsi="Times New Roman" w:cs="Times New Roman"/>
          <w:sz w:val="24"/>
          <w:lang w:val="en-GB"/>
        </w:rPr>
        <w:t xml:space="preserve"> and </w:t>
      </w:r>
      <w:r>
        <w:rPr>
          <w:rFonts w:ascii="Times New Roman" w:hAnsi="Times New Roman" w:cs="Times New Roman"/>
          <w:sz w:val="24"/>
          <w:lang w:val="en-GB"/>
        </w:rPr>
        <w:t>1</w:t>
      </w:r>
      <w:r w:rsidRPr="00324076">
        <w:rPr>
          <w:rFonts w:ascii="Times New Roman" w:hAnsi="Times New Roman" w:cs="Times New Roman"/>
          <w:b/>
          <w:bCs/>
          <w:sz w:val="24"/>
          <w:lang w:val="en-GB"/>
        </w:rPr>
        <w:t>2</w:t>
      </w:r>
      <w:r w:rsidRPr="00324076">
        <w:rPr>
          <w:rFonts w:ascii="Times New Roman" w:hAnsi="Times New Roman" w:cs="Times New Roman"/>
          <w:sz w:val="24"/>
          <w:lang w:val="en-GB"/>
        </w:rPr>
        <w:t xml:space="preserve"> was performed with </w:t>
      </w:r>
      <w:proofErr w:type="spellStart"/>
      <w:r w:rsidRPr="00324076">
        <w:rPr>
          <w:rFonts w:ascii="Times New Roman" w:hAnsi="Times New Roman" w:cs="Times New Roman"/>
          <w:sz w:val="24"/>
          <w:lang w:val="en-GB"/>
        </w:rPr>
        <w:t>MacroModel</w:t>
      </w:r>
      <w:proofErr w:type="spellEnd"/>
      <w:r w:rsidRPr="00324076">
        <w:rPr>
          <w:rFonts w:ascii="Times New Roman" w:hAnsi="Times New Roman" w:cs="Times New Roman"/>
          <w:sz w:val="24"/>
          <w:lang w:val="en-GB"/>
        </w:rPr>
        <w:t xml:space="preserve"> 9.8 software (Schrödinger LLC) employing the OPLS 2005 (Optimized Potential for Liquid Simulations) force field in H</w:t>
      </w:r>
      <w:r w:rsidRPr="00324076">
        <w:rPr>
          <w:rFonts w:ascii="Times New Roman" w:hAnsi="Times New Roman" w:cs="Times New Roman"/>
          <w:sz w:val="24"/>
          <w:vertAlign w:val="subscript"/>
          <w:lang w:val="en-GB"/>
        </w:rPr>
        <w:t>2</w:t>
      </w:r>
      <w:r w:rsidRPr="00324076">
        <w:rPr>
          <w:rFonts w:ascii="Times New Roman" w:hAnsi="Times New Roman" w:cs="Times New Roman"/>
          <w:sz w:val="24"/>
          <w:lang w:val="en-GB"/>
        </w:rPr>
        <w:t xml:space="preserve">O. </w:t>
      </w:r>
      <w:r w:rsidRPr="00324076">
        <w:rPr>
          <w:rFonts w:ascii="Times New Roman" w:hAnsi="Times New Roman" w:cs="Times New Roman"/>
          <w:sz w:val="24"/>
          <w:lang w:eastAsia="fr-FR"/>
        </w:rPr>
        <w:t xml:space="preserve">The five conformers with the lowest energy </w:t>
      </w:r>
      <w:r w:rsidRPr="00324076">
        <w:rPr>
          <w:rFonts w:ascii="Times New Roman" w:hAnsi="Times New Roman" w:cs="Times New Roman"/>
          <w:sz w:val="24"/>
          <w:lang w:val="en-GB"/>
        </w:rPr>
        <w:t xml:space="preserve">were submitted to geometrical optimization and energy calculation using Density Function Theory (DFT) with </w:t>
      </w:r>
      <w:proofErr w:type="spellStart"/>
      <w:r w:rsidRPr="00324076">
        <w:rPr>
          <w:rFonts w:ascii="Times New Roman" w:hAnsi="Times New Roman" w:cs="Times New Roman"/>
          <w:sz w:val="24"/>
          <w:lang w:val="en-GB"/>
        </w:rPr>
        <w:t>Becke’s</w:t>
      </w:r>
      <w:proofErr w:type="spellEnd"/>
      <w:r w:rsidRPr="00324076">
        <w:rPr>
          <w:rFonts w:ascii="Times New Roman" w:hAnsi="Times New Roman" w:cs="Times New Roman"/>
          <w:sz w:val="24"/>
          <w:lang w:val="en-GB"/>
        </w:rPr>
        <w:t xml:space="preserve"> nonlocal three-parameter exchange and correlation functional and the Lee-Yang-Parr correlation functional level (B3LYP) using the B3LYP/6-31+G(</w:t>
      </w:r>
      <w:proofErr w:type="spellStart"/>
      <w:r w:rsidRPr="00324076">
        <w:rPr>
          <w:rFonts w:ascii="Times New Roman" w:hAnsi="Times New Roman" w:cs="Times New Roman"/>
          <w:sz w:val="24"/>
          <w:lang w:val="en-GB"/>
        </w:rPr>
        <w:t>d,p</w:t>
      </w:r>
      <w:proofErr w:type="spellEnd"/>
      <w:r w:rsidRPr="00324076">
        <w:rPr>
          <w:rFonts w:ascii="Times New Roman" w:hAnsi="Times New Roman" w:cs="Times New Roman"/>
          <w:sz w:val="24"/>
          <w:lang w:val="en-GB"/>
        </w:rPr>
        <w:t xml:space="preserve">) basis set in </w:t>
      </w:r>
      <w:proofErr w:type="spellStart"/>
      <w:r w:rsidRPr="00324076">
        <w:rPr>
          <w:rFonts w:ascii="Times New Roman" w:hAnsi="Times New Roman" w:cs="Times New Roman"/>
          <w:sz w:val="24"/>
          <w:lang w:val="en-GB"/>
        </w:rPr>
        <w:t>MeOH</w:t>
      </w:r>
      <w:proofErr w:type="spellEnd"/>
      <w:r w:rsidRPr="00324076">
        <w:rPr>
          <w:rFonts w:ascii="Times New Roman" w:hAnsi="Times New Roman" w:cs="Times New Roman"/>
          <w:sz w:val="24"/>
          <w:lang w:val="en-GB"/>
        </w:rPr>
        <w:t xml:space="preserve"> with the Gaussian 09 program package</w:t>
      </w:r>
      <w:r w:rsidR="0084068B">
        <w:rPr>
          <w:rFonts w:ascii="Times New Roman" w:hAnsi="Times New Roman" w:cs="Times New Roman"/>
          <w:sz w:val="24"/>
        </w:rPr>
        <w:t xml:space="preserve"> </w:t>
      </w:r>
      <w:r w:rsidR="0084068B">
        <w:rPr>
          <w:rFonts w:ascii="Times New Roman" w:hAnsi="Times New Roman" w:cs="Times New Roman"/>
          <w:sz w:val="24"/>
        </w:rPr>
        <w:fldChar w:fldCharType="begin"/>
      </w:r>
      <w:r w:rsidR="0084068B">
        <w:rPr>
          <w:rFonts w:ascii="Times New Roman" w:hAnsi="Times New Roman" w:cs="Times New Roman"/>
          <w:sz w:val="24"/>
        </w:rPr>
        <w:instrText xml:space="preserve"> ADDIN ZOTERO_ITEM CSL_CITATION {"citationID":"7IlJYZQC","properties":{"formattedCitation":"[1]","plainCitation":"[1]","noteIndex":0},"citationItems":[{"id":550,"uris":["http://zotero.org/users/5641644/items/TKWEWG4X"],"uri":["http://zotero.org/users/5641644/items/TKWEWG4X"],"itemData":{"id":550,"type":"article-journal","container-title":"J. Chem. Phys","page":"5648","title":"Gaussian 09, Revision A. 02, Gaussian, Inc., WalҮ lingford CT, 2009","volume":"98","author":[{"family":"Frisch","given":"M. J."},{"family":"Trucks","given":"G. W."},{"family":"Schlegel","given":"H. B."},{"family":"Becke","given":"A. D."}],"issued":{"date-parts":[["1993"]]}}}],"schema":"https://github.com/citation-style-language/schema/raw/master/csl-citation.json"} </w:instrText>
      </w:r>
      <w:r w:rsidR="0084068B">
        <w:rPr>
          <w:rFonts w:ascii="Times New Roman" w:hAnsi="Times New Roman" w:cs="Times New Roman"/>
          <w:sz w:val="24"/>
        </w:rPr>
        <w:fldChar w:fldCharType="separate"/>
      </w:r>
      <w:r w:rsidR="0084068B" w:rsidRPr="0084068B">
        <w:rPr>
          <w:rFonts w:ascii="Times New Roman" w:hAnsi="Times New Roman" w:cs="Times New Roman"/>
          <w:sz w:val="24"/>
        </w:rPr>
        <w:t>[1]</w:t>
      </w:r>
      <w:r w:rsidR="0084068B">
        <w:rPr>
          <w:rFonts w:ascii="Times New Roman" w:hAnsi="Times New Roman" w:cs="Times New Roman"/>
          <w:sz w:val="24"/>
        </w:rPr>
        <w:fldChar w:fldCharType="end"/>
      </w:r>
      <w:r w:rsidRPr="00324076">
        <w:rPr>
          <w:rFonts w:ascii="Times New Roman" w:hAnsi="Times New Roman" w:cs="Times New Roman"/>
          <w:sz w:val="24"/>
          <w:lang w:val="en-GB"/>
        </w:rPr>
        <w:t xml:space="preserve">. Vibrational evaluation was done at the same level to confirm minima. </w:t>
      </w:r>
      <w:r w:rsidRPr="00324076">
        <w:rPr>
          <w:rFonts w:ascii="Times New Roman" w:hAnsi="Times New Roman" w:cs="Times New Roman"/>
          <w:sz w:val="24"/>
        </w:rPr>
        <w:t>Excitation energy (denoted by wavelength in nm), rotator strength (</w:t>
      </w:r>
      <w:proofErr w:type="spellStart"/>
      <w:r w:rsidRPr="00324076">
        <w:rPr>
          <w:rFonts w:ascii="Times New Roman" w:hAnsi="Times New Roman" w:cs="Times New Roman"/>
          <w:sz w:val="24"/>
        </w:rPr>
        <w:t>Rstr</w:t>
      </w:r>
      <w:proofErr w:type="spellEnd"/>
      <w:r w:rsidRPr="00324076">
        <w:rPr>
          <w:rFonts w:ascii="Times New Roman" w:hAnsi="Times New Roman" w:cs="Times New Roman"/>
          <w:sz w:val="24"/>
        </w:rPr>
        <w:t>), dipole velocity (</w:t>
      </w:r>
      <w:proofErr w:type="spellStart"/>
      <w:r w:rsidRPr="00324076">
        <w:rPr>
          <w:rFonts w:ascii="Times New Roman" w:hAnsi="Times New Roman" w:cs="Times New Roman"/>
          <w:sz w:val="24"/>
        </w:rPr>
        <w:t>Rvel</w:t>
      </w:r>
      <w:proofErr w:type="spellEnd"/>
      <w:r w:rsidRPr="00324076">
        <w:rPr>
          <w:rFonts w:ascii="Times New Roman" w:hAnsi="Times New Roman" w:cs="Times New Roman"/>
          <w:sz w:val="24"/>
        </w:rPr>
        <w:t>), and dipole length (</w:t>
      </w:r>
      <w:proofErr w:type="spellStart"/>
      <w:r w:rsidRPr="00324076">
        <w:rPr>
          <w:rFonts w:ascii="Times New Roman" w:hAnsi="Times New Roman" w:cs="Times New Roman"/>
          <w:sz w:val="24"/>
        </w:rPr>
        <w:t>Rlen</w:t>
      </w:r>
      <w:proofErr w:type="spellEnd"/>
      <w:r w:rsidRPr="00324076">
        <w:rPr>
          <w:rFonts w:ascii="Times New Roman" w:hAnsi="Times New Roman" w:cs="Times New Roman"/>
          <w:sz w:val="24"/>
        </w:rPr>
        <w:t xml:space="preserve">) were calculated in </w:t>
      </w:r>
      <w:proofErr w:type="spellStart"/>
      <w:r w:rsidRPr="00324076">
        <w:rPr>
          <w:rFonts w:ascii="Times New Roman" w:hAnsi="Times New Roman" w:cs="Times New Roman"/>
          <w:sz w:val="24"/>
        </w:rPr>
        <w:t>MeOH</w:t>
      </w:r>
      <w:proofErr w:type="spellEnd"/>
      <w:r w:rsidRPr="00324076">
        <w:rPr>
          <w:rFonts w:ascii="Times New Roman" w:hAnsi="Times New Roman" w:cs="Times New Roman"/>
          <w:sz w:val="24"/>
        </w:rPr>
        <w:t xml:space="preserve"> by TD-DFT/B3LYP/6- </w:t>
      </w:r>
      <w:proofErr w:type="gramStart"/>
      <w:r w:rsidRPr="00324076">
        <w:rPr>
          <w:rFonts w:ascii="Times New Roman" w:hAnsi="Times New Roman" w:cs="Times New Roman"/>
          <w:sz w:val="24"/>
        </w:rPr>
        <w:t>31G(</w:t>
      </w:r>
      <w:proofErr w:type="spellStart"/>
      <w:proofErr w:type="gramEnd"/>
      <w:r w:rsidRPr="00324076">
        <w:rPr>
          <w:rFonts w:ascii="Times New Roman" w:hAnsi="Times New Roman" w:cs="Times New Roman"/>
          <w:sz w:val="24"/>
        </w:rPr>
        <w:t>d,p</w:t>
      </w:r>
      <w:proofErr w:type="spellEnd"/>
      <w:r w:rsidRPr="00324076">
        <w:rPr>
          <w:rFonts w:ascii="Times New Roman" w:hAnsi="Times New Roman" w:cs="Times New Roman"/>
          <w:sz w:val="24"/>
        </w:rPr>
        <w:t>). ECD curves were obtained on the basis of rotator strengths with a half-ba</w:t>
      </w:r>
      <w:r w:rsidR="0084068B">
        <w:rPr>
          <w:rFonts w:ascii="Times New Roman" w:hAnsi="Times New Roman" w:cs="Times New Roman"/>
          <w:sz w:val="24"/>
        </w:rPr>
        <w:t xml:space="preserve">nd of 0.3 eV using </w:t>
      </w:r>
      <w:proofErr w:type="spellStart"/>
      <w:r w:rsidR="0084068B">
        <w:rPr>
          <w:rFonts w:ascii="Times New Roman" w:hAnsi="Times New Roman" w:cs="Times New Roman"/>
          <w:sz w:val="24"/>
        </w:rPr>
        <w:t>SpecDis</w:t>
      </w:r>
      <w:proofErr w:type="spellEnd"/>
      <w:r w:rsidR="0084068B">
        <w:rPr>
          <w:rFonts w:ascii="Times New Roman" w:hAnsi="Times New Roman" w:cs="Times New Roman"/>
          <w:sz w:val="24"/>
        </w:rPr>
        <w:t xml:space="preserve"> v1.71 </w:t>
      </w:r>
      <w:r w:rsidR="0084068B">
        <w:rPr>
          <w:rFonts w:ascii="Times New Roman" w:hAnsi="Times New Roman" w:cs="Times New Roman"/>
          <w:sz w:val="24"/>
        </w:rPr>
        <w:fldChar w:fldCharType="begin"/>
      </w:r>
      <w:r w:rsidR="0084068B">
        <w:rPr>
          <w:rFonts w:ascii="Times New Roman" w:hAnsi="Times New Roman" w:cs="Times New Roman"/>
          <w:sz w:val="24"/>
        </w:rPr>
        <w:instrText xml:space="preserve"> ADDIN ZOTERO_ITEM CSL_CITATION {"citationID":"FkYxwAyG","properties":{"formattedCitation":"[2]","plainCitation":"[2]","noteIndex":0},"citationItems":[{"id":551,"uris":["http://zotero.org/users/5641644/items/C4TG566U"],"uri":["http://zotero.org/users/5641644/items/C4TG566U"],"itemData":{"id":551,"type":"article-journal","container-title":"Received: July","title":"SpecDis, Version 1.53; University of Wuerzburg: Wuerzburg, Germany, 2011","volume":"2","author":[{"family":"Bruhn","given":"T."},{"family":"Hemberger","given":"Y."},{"family":"Schaumlöffel","given":"A."},{"family":"Bringmann","given":"G."}],"issued":{"date-parts":[["2012"]]}}}],"schema":"https://github.com/citation-style-language/schema/raw/master/csl-citation.json"} </w:instrText>
      </w:r>
      <w:r w:rsidR="0084068B">
        <w:rPr>
          <w:rFonts w:ascii="Times New Roman" w:hAnsi="Times New Roman" w:cs="Times New Roman"/>
          <w:sz w:val="24"/>
        </w:rPr>
        <w:fldChar w:fldCharType="separate"/>
      </w:r>
      <w:r w:rsidR="0084068B" w:rsidRPr="0084068B">
        <w:rPr>
          <w:rFonts w:ascii="Times New Roman" w:hAnsi="Times New Roman" w:cs="Times New Roman"/>
          <w:sz w:val="24"/>
        </w:rPr>
        <w:t>[2]</w:t>
      </w:r>
      <w:r w:rsidR="0084068B">
        <w:rPr>
          <w:rFonts w:ascii="Times New Roman" w:hAnsi="Times New Roman" w:cs="Times New Roman"/>
          <w:sz w:val="24"/>
        </w:rPr>
        <w:fldChar w:fldCharType="end"/>
      </w:r>
      <w:r w:rsidRPr="00324076">
        <w:rPr>
          <w:rFonts w:ascii="Times New Roman" w:hAnsi="Times New Roman" w:cs="Times New Roman"/>
          <w:sz w:val="24"/>
        </w:rPr>
        <w:t>.</w:t>
      </w:r>
      <w:r w:rsidR="0084068B">
        <w:rPr>
          <w:rFonts w:ascii="Times New Roman" w:hAnsi="Times New Roman" w:cs="Times New Roman"/>
          <w:sz w:val="24"/>
        </w:rPr>
        <w:t xml:space="preserve"> </w:t>
      </w:r>
      <w:r w:rsidRPr="00324076">
        <w:rPr>
          <w:rFonts w:ascii="Times New Roman" w:hAnsi="Times New Roman" w:cs="Times New Roman"/>
          <w:sz w:val="24"/>
        </w:rPr>
        <w:fldChar w:fldCharType="begin"/>
      </w:r>
      <w:r w:rsidRPr="00324076">
        <w:rPr>
          <w:rFonts w:ascii="Times New Roman" w:hAnsi="Times New Roman" w:cs="Times New Roman"/>
          <w:sz w:val="24"/>
        </w:rPr>
        <w:instrText xml:space="preserve"> ADDIN EN.CITE &lt;EndNote&gt;&lt;Cite&gt;&lt;Author&gt;Bruhn&lt;/Author&gt;&lt;Year&gt;2013&lt;/Year&gt;&lt;RecNum&gt;350&lt;/RecNum&gt;&lt;DisplayText&gt;&lt;style face="superscript"&gt;73&lt;/style&gt;&lt;/DisplayText&gt;&lt;record&gt;&lt;rec-number&gt;350&lt;/rec-number&gt;&lt;foreign-keys&gt;&lt;key app="EN" db-id="ptv9wtdasxv55tearv65wefw95trfzfwr5wz" timestamp="0"&gt;350&lt;/key&gt;&lt;/foreign-keys&gt;&lt;ref-type name="Computer Program"&gt;9&lt;/ref-type&gt;&lt;contributors&gt;&lt;authors&gt;&lt;author&gt;Bruhn, T. &lt;/author&gt;&lt;author&gt;Schaumlöffel, A. &lt;/author&gt;&lt;author&gt;Hemberger, Y. &lt;/author&gt;&lt;author&gt;Bringmann, G. &lt;/author&gt;&lt;/authors&gt;&lt;secondary-authors&gt;&lt;author&gt;University of Wuerzburg&lt;/author&gt;&lt;/secondary-authors&gt;&lt;/contributors&gt;&lt;titles&gt;&lt;title&gt;SpecDis version 1.71 &lt;/title&gt;&lt;/titles&gt;&lt;dates&gt;&lt;year&gt;2013&lt;/year&gt;&lt;/dates&gt;&lt;pub-location&gt;Wuerzburg, Germany&lt;/pub-location&gt;&lt;publisher&gt;University of Wuerzburg&lt;/publisher&gt;&lt;urls&gt;&lt;/urls&gt;&lt;/record&gt;&lt;/Cite&gt;&lt;/EndNote&gt;</w:instrText>
      </w:r>
      <w:r w:rsidRPr="00324076">
        <w:rPr>
          <w:rFonts w:ascii="Times New Roman" w:hAnsi="Times New Roman" w:cs="Times New Roman"/>
          <w:sz w:val="24"/>
        </w:rPr>
        <w:fldChar w:fldCharType="end"/>
      </w:r>
      <w:r w:rsidRPr="00324076">
        <w:rPr>
          <w:rFonts w:ascii="Times New Roman" w:hAnsi="Times New Roman" w:cs="Times New Roman"/>
          <w:sz w:val="24"/>
          <w:lang w:val="en-GB"/>
        </w:rPr>
        <w:t>ECD spectra were calculated from the spectra of individual conformers according to their contribution calculated by Boltzmann weighting.</w:t>
      </w:r>
    </w:p>
    <w:p w14:paraId="17AC0939" w14:textId="24DA14F6" w:rsidR="00515626" w:rsidRPr="0084068B" w:rsidRDefault="0084068B" w:rsidP="00515626">
      <w:pPr>
        <w:spacing w:line="480" w:lineRule="auto"/>
        <w:rPr>
          <w:rFonts w:ascii="Times New Roman" w:hAnsi="Times New Roman" w:cs="Times New Roman"/>
          <w:b/>
          <w:bCs/>
          <w:sz w:val="24"/>
          <w:lang w:val="en-GB"/>
        </w:rPr>
      </w:pPr>
      <w:r w:rsidRPr="0084068B">
        <w:rPr>
          <w:rFonts w:ascii="Times New Roman" w:hAnsi="Times New Roman" w:cs="Times New Roman"/>
          <w:b/>
          <w:bCs/>
          <w:sz w:val="24"/>
          <w:lang w:val="en-GB"/>
        </w:rPr>
        <w:t>References:</w:t>
      </w:r>
    </w:p>
    <w:p w14:paraId="342EF09F" w14:textId="77777777" w:rsidR="0084068B" w:rsidRPr="0084068B" w:rsidRDefault="0084068B" w:rsidP="0084068B">
      <w:pPr>
        <w:pStyle w:val="Bibliography"/>
        <w:rPr>
          <w:rFonts w:ascii="Times New Roman" w:hAnsi="Times New Roman" w:cs="Times New Roman"/>
          <w:sz w:val="24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ZOTERO_BIBL {"uncited":[],"omitted":[],"custom":[]} CSL_BIBLIOGRAPHY </w:instrText>
      </w:r>
      <w:r>
        <w:rPr>
          <w:lang w:val="en-GB"/>
        </w:rPr>
        <w:fldChar w:fldCharType="separate"/>
      </w:r>
      <w:r w:rsidRPr="0084068B">
        <w:rPr>
          <w:rFonts w:ascii="Times New Roman" w:hAnsi="Times New Roman" w:cs="Times New Roman"/>
          <w:sz w:val="24"/>
          <w:vertAlign w:val="superscript"/>
        </w:rPr>
        <w:t>1</w:t>
      </w:r>
      <w:r w:rsidRPr="0084068B">
        <w:rPr>
          <w:rFonts w:ascii="Times New Roman" w:hAnsi="Times New Roman" w:cs="Times New Roman"/>
          <w:sz w:val="24"/>
        </w:rPr>
        <w:tab/>
        <w:t>Frisch MJ, Trucks GW, Schlegel HB, Becke AD. Gaussian 09, Revision A. 02, Gaussian, Inc., WalҮ lingford CT, 2009. J Chem Phys 1993; 98: 5648</w:t>
      </w:r>
    </w:p>
    <w:p w14:paraId="07D1DD3B" w14:textId="77777777" w:rsidR="0084068B" w:rsidRPr="0084068B" w:rsidRDefault="0084068B" w:rsidP="0084068B">
      <w:pPr>
        <w:pStyle w:val="Bibliography"/>
        <w:rPr>
          <w:rFonts w:ascii="Times New Roman" w:hAnsi="Times New Roman" w:cs="Times New Roman"/>
          <w:sz w:val="24"/>
        </w:rPr>
      </w:pPr>
      <w:r w:rsidRPr="0084068B">
        <w:rPr>
          <w:rFonts w:ascii="Times New Roman" w:hAnsi="Times New Roman" w:cs="Times New Roman"/>
          <w:sz w:val="24"/>
          <w:vertAlign w:val="superscript"/>
        </w:rPr>
        <w:t>2</w:t>
      </w:r>
      <w:r w:rsidRPr="0084068B">
        <w:rPr>
          <w:rFonts w:ascii="Times New Roman" w:hAnsi="Times New Roman" w:cs="Times New Roman"/>
          <w:sz w:val="24"/>
        </w:rPr>
        <w:tab/>
        <w:t>Bruhn T, Hemberger Y, Schaumlöffel A, Bringmann G. SpecDis, Version 1.53; University of Wuerzburg: Wuerzburg, Germany, 2011. Received: July 2012; 2</w:t>
      </w:r>
    </w:p>
    <w:p w14:paraId="0E2B0E8E" w14:textId="5D744AD8" w:rsidR="0084068B" w:rsidRDefault="0084068B" w:rsidP="00515626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fldChar w:fldCharType="end"/>
      </w:r>
    </w:p>
    <w:p w14:paraId="3DEA84C2" w14:textId="77777777" w:rsidR="00515626" w:rsidRDefault="00515626" w:rsidP="00515626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12DC26E2" w14:textId="1274C61A" w:rsidR="00515626" w:rsidRPr="00515626" w:rsidRDefault="00515626" w:rsidP="00515626">
      <w:pPr>
        <w:rPr>
          <w:rFonts w:ascii="Times New Roman" w:hAnsi="Times New Roman" w:cs="Times New Roman"/>
          <w:noProof/>
          <w:sz w:val="24"/>
          <w:szCs w:val="24"/>
          <w:lang w:val="de-CH" w:bidi="he-IL"/>
        </w:rPr>
      </w:pPr>
    </w:p>
    <w:sectPr w:rsidR="00515626" w:rsidRPr="00515626" w:rsidSect="005156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EFE0724" w15:done="0"/>
  <w15:commentEx w15:paraId="674D5332" w15:done="0"/>
  <w15:commentEx w15:paraId="35E3497D" w15:done="0"/>
  <w15:commentEx w15:paraId="7822FBE4" w15:done="0"/>
  <w15:commentEx w15:paraId="7126486B" w15:done="0"/>
  <w15:commentEx w15:paraId="64B534F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C17340" w14:textId="77777777" w:rsidR="000B57D2" w:rsidRDefault="000B57D2" w:rsidP="00DD028A">
      <w:pPr>
        <w:spacing w:after="0" w:line="240" w:lineRule="auto"/>
      </w:pPr>
      <w:r>
        <w:separator/>
      </w:r>
    </w:p>
  </w:endnote>
  <w:endnote w:type="continuationSeparator" w:id="0">
    <w:p w14:paraId="040FFB54" w14:textId="77777777" w:rsidR="000B57D2" w:rsidRDefault="000B57D2" w:rsidP="00DD02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25850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7297E5" w14:textId="1D6D826A" w:rsidR="00A749BF" w:rsidRDefault="00A749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2AF9">
          <w:rPr>
            <w:noProof/>
          </w:rPr>
          <w:t>ii</w:t>
        </w:r>
        <w:r>
          <w:rPr>
            <w:noProof/>
          </w:rPr>
          <w:fldChar w:fldCharType="end"/>
        </w:r>
      </w:p>
    </w:sdtContent>
  </w:sdt>
  <w:p w14:paraId="3A8ED3E5" w14:textId="77777777" w:rsidR="007A1D82" w:rsidRDefault="007A1D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FE3BCA" w14:textId="77777777" w:rsidR="000B57D2" w:rsidRDefault="000B57D2" w:rsidP="00DD028A">
      <w:pPr>
        <w:spacing w:after="0" w:line="240" w:lineRule="auto"/>
      </w:pPr>
      <w:r>
        <w:separator/>
      </w:r>
    </w:p>
  </w:footnote>
  <w:footnote w:type="continuationSeparator" w:id="0">
    <w:p w14:paraId="0AE0C2BC" w14:textId="77777777" w:rsidR="000B57D2" w:rsidRDefault="000B57D2" w:rsidP="00DD02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6CD6B1" w14:textId="77777777" w:rsidR="00C81EBD" w:rsidRDefault="00C81EBD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Ombeline">
    <w15:presenceInfo w15:providerId="None" w15:userId="Ombeli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4F8"/>
    <w:rsid w:val="00001352"/>
    <w:rsid w:val="00012149"/>
    <w:rsid w:val="00043D1B"/>
    <w:rsid w:val="00057B50"/>
    <w:rsid w:val="00063F01"/>
    <w:rsid w:val="00063F0C"/>
    <w:rsid w:val="000900C9"/>
    <w:rsid w:val="000959F4"/>
    <w:rsid w:val="000B57D2"/>
    <w:rsid w:val="000B7D60"/>
    <w:rsid w:val="000C53BF"/>
    <w:rsid w:val="000D4E9B"/>
    <w:rsid w:val="000F4A65"/>
    <w:rsid w:val="00117159"/>
    <w:rsid w:val="0012280A"/>
    <w:rsid w:val="00122DC5"/>
    <w:rsid w:val="00131A24"/>
    <w:rsid w:val="00140308"/>
    <w:rsid w:val="0014645D"/>
    <w:rsid w:val="0015308A"/>
    <w:rsid w:val="00160CE7"/>
    <w:rsid w:val="00165844"/>
    <w:rsid w:val="00173FC2"/>
    <w:rsid w:val="00174B5C"/>
    <w:rsid w:val="00186424"/>
    <w:rsid w:val="001A0F3A"/>
    <w:rsid w:val="001A36CD"/>
    <w:rsid w:val="001B3723"/>
    <w:rsid w:val="001C44F8"/>
    <w:rsid w:val="001C4A1F"/>
    <w:rsid w:val="001F5CCF"/>
    <w:rsid w:val="00232878"/>
    <w:rsid w:val="002416BF"/>
    <w:rsid w:val="002607E7"/>
    <w:rsid w:val="00287C0A"/>
    <w:rsid w:val="002931FD"/>
    <w:rsid w:val="002A5493"/>
    <w:rsid w:val="002B23B9"/>
    <w:rsid w:val="002B29E7"/>
    <w:rsid w:val="002B5035"/>
    <w:rsid w:val="002E74B3"/>
    <w:rsid w:val="002F4DA7"/>
    <w:rsid w:val="00305719"/>
    <w:rsid w:val="00305B4F"/>
    <w:rsid w:val="00315C3D"/>
    <w:rsid w:val="00324076"/>
    <w:rsid w:val="00331189"/>
    <w:rsid w:val="00331F79"/>
    <w:rsid w:val="00333A00"/>
    <w:rsid w:val="00341CB4"/>
    <w:rsid w:val="00342C27"/>
    <w:rsid w:val="00374365"/>
    <w:rsid w:val="003913AE"/>
    <w:rsid w:val="00393983"/>
    <w:rsid w:val="003B00AB"/>
    <w:rsid w:val="003D08A2"/>
    <w:rsid w:val="003D4E87"/>
    <w:rsid w:val="003F5CAF"/>
    <w:rsid w:val="004046F2"/>
    <w:rsid w:val="004074A3"/>
    <w:rsid w:val="00450ED6"/>
    <w:rsid w:val="00450FC9"/>
    <w:rsid w:val="004734E4"/>
    <w:rsid w:val="00495990"/>
    <w:rsid w:val="004C39F4"/>
    <w:rsid w:val="00515626"/>
    <w:rsid w:val="00520E45"/>
    <w:rsid w:val="005210EE"/>
    <w:rsid w:val="00522F87"/>
    <w:rsid w:val="00531207"/>
    <w:rsid w:val="00535DD5"/>
    <w:rsid w:val="0053637C"/>
    <w:rsid w:val="00537EF4"/>
    <w:rsid w:val="00547D26"/>
    <w:rsid w:val="00551B8C"/>
    <w:rsid w:val="005D6B51"/>
    <w:rsid w:val="005F5DB3"/>
    <w:rsid w:val="006377AB"/>
    <w:rsid w:val="00644F21"/>
    <w:rsid w:val="006556E2"/>
    <w:rsid w:val="00661ABA"/>
    <w:rsid w:val="00667DFA"/>
    <w:rsid w:val="006767B7"/>
    <w:rsid w:val="00677596"/>
    <w:rsid w:val="00683294"/>
    <w:rsid w:val="006851E3"/>
    <w:rsid w:val="006A3D5F"/>
    <w:rsid w:val="006A652F"/>
    <w:rsid w:val="006C211F"/>
    <w:rsid w:val="006C6676"/>
    <w:rsid w:val="00704DD3"/>
    <w:rsid w:val="00704F2B"/>
    <w:rsid w:val="0070506B"/>
    <w:rsid w:val="0071645C"/>
    <w:rsid w:val="00725AF0"/>
    <w:rsid w:val="007265AB"/>
    <w:rsid w:val="00736AF2"/>
    <w:rsid w:val="00745B82"/>
    <w:rsid w:val="0078454A"/>
    <w:rsid w:val="007A1D82"/>
    <w:rsid w:val="007A6DF4"/>
    <w:rsid w:val="007B739B"/>
    <w:rsid w:val="007D1DF0"/>
    <w:rsid w:val="008077C6"/>
    <w:rsid w:val="0082029F"/>
    <w:rsid w:val="0084068B"/>
    <w:rsid w:val="00843F1D"/>
    <w:rsid w:val="0085543F"/>
    <w:rsid w:val="00855EDD"/>
    <w:rsid w:val="00857131"/>
    <w:rsid w:val="008E6FE0"/>
    <w:rsid w:val="008E713F"/>
    <w:rsid w:val="008F122A"/>
    <w:rsid w:val="00905593"/>
    <w:rsid w:val="0092759B"/>
    <w:rsid w:val="00935088"/>
    <w:rsid w:val="009416B4"/>
    <w:rsid w:val="00941F7E"/>
    <w:rsid w:val="00943B9F"/>
    <w:rsid w:val="009517C9"/>
    <w:rsid w:val="009577D6"/>
    <w:rsid w:val="009630ED"/>
    <w:rsid w:val="00983FC6"/>
    <w:rsid w:val="009A78ED"/>
    <w:rsid w:val="009B6FFD"/>
    <w:rsid w:val="009D34CA"/>
    <w:rsid w:val="00A10800"/>
    <w:rsid w:val="00A1371C"/>
    <w:rsid w:val="00A25E3B"/>
    <w:rsid w:val="00A37F4D"/>
    <w:rsid w:val="00A531E1"/>
    <w:rsid w:val="00A63063"/>
    <w:rsid w:val="00A72248"/>
    <w:rsid w:val="00A749BF"/>
    <w:rsid w:val="00AD0F5A"/>
    <w:rsid w:val="00B045D1"/>
    <w:rsid w:val="00B06AD3"/>
    <w:rsid w:val="00B103FB"/>
    <w:rsid w:val="00B15B30"/>
    <w:rsid w:val="00B224C3"/>
    <w:rsid w:val="00B3210E"/>
    <w:rsid w:val="00B45EAB"/>
    <w:rsid w:val="00B72316"/>
    <w:rsid w:val="00B750C3"/>
    <w:rsid w:val="00B82168"/>
    <w:rsid w:val="00B838CD"/>
    <w:rsid w:val="00B95C15"/>
    <w:rsid w:val="00BC5883"/>
    <w:rsid w:val="00BD1636"/>
    <w:rsid w:val="00BD2D0B"/>
    <w:rsid w:val="00BE77E4"/>
    <w:rsid w:val="00BF490C"/>
    <w:rsid w:val="00C04405"/>
    <w:rsid w:val="00C10D61"/>
    <w:rsid w:val="00C3080B"/>
    <w:rsid w:val="00C321B6"/>
    <w:rsid w:val="00C44DA0"/>
    <w:rsid w:val="00C61064"/>
    <w:rsid w:val="00C64937"/>
    <w:rsid w:val="00C67073"/>
    <w:rsid w:val="00C81EBD"/>
    <w:rsid w:val="00CD07BA"/>
    <w:rsid w:val="00CD0DD5"/>
    <w:rsid w:val="00CD16E4"/>
    <w:rsid w:val="00CD1EEF"/>
    <w:rsid w:val="00CE0905"/>
    <w:rsid w:val="00CF2BAB"/>
    <w:rsid w:val="00D24948"/>
    <w:rsid w:val="00D304CA"/>
    <w:rsid w:val="00D51087"/>
    <w:rsid w:val="00D874C6"/>
    <w:rsid w:val="00D876A7"/>
    <w:rsid w:val="00DB1D98"/>
    <w:rsid w:val="00DB57F3"/>
    <w:rsid w:val="00DD028A"/>
    <w:rsid w:val="00DE550B"/>
    <w:rsid w:val="00DF3820"/>
    <w:rsid w:val="00E16A95"/>
    <w:rsid w:val="00E16C6F"/>
    <w:rsid w:val="00E31EDE"/>
    <w:rsid w:val="00E33FE4"/>
    <w:rsid w:val="00E51512"/>
    <w:rsid w:val="00E628EA"/>
    <w:rsid w:val="00E63287"/>
    <w:rsid w:val="00E82A29"/>
    <w:rsid w:val="00EB09DD"/>
    <w:rsid w:val="00ED3DA2"/>
    <w:rsid w:val="00EE74A4"/>
    <w:rsid w:val="00EE7C52"/>
    <w:rsid w:val="00EF02C6"/>
    <w:rsid w:val="00F02AF9"/>
    <w:rsid w:val="00F03A19"/>
    <w:rsid w:val="00F2204B"/>
    <w:rsid w:val="00F2604A"/>
    <w:rsid w:val="00F27A97"/>
    <w:rsid w:val="00F336EA"/>
    <w:rsid w:val="00F3392B"/>
    <w:rsid w:val="00F37E4A"/>
    <w:rsid w:val="00F46386"/>
    <w:rsid w:val="00F62A6B"/>
    <w:rsid w:val="00F71490"/>
    <w:rsid w:val="00F744C7"/>
    <w:rsid w:val="00F90852"/>
    <w:rsid w:val="00FB353A"/>
    <w:rsid w:val="00FB7003"/>
    <w:rsid w:val="00FC3AC3"/>
    <w:rsid w:val="00FC55C8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179E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365"/>
  </w:style>
  <w:style w:type="paragraph" w:styleId="Heading1">
    <w:name w:val="heading 1"/>
    <w:basedOn w:val="Normal"/>
    <w:next w:val="Normal"/>
    <w:link w:val="Heading1Char"/>
    <w:uiPriority w:val="9"/>
    <w:qFormat/>
    <w:rsid w:val="009350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4F8"/>
    <w:pPr>
      <w:spacing w:after="0" w:line="240" w:lineRule="auto"/>
    </w:pPr>
    <w:rPr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tableaux"/>
    <w:uiPriority w:val="1"/>
    <w:qFormat/>
    <w:rsid w:val="001C44F8"/>
    <w:pPr>
      <w:spacing w:after="0" w:line="240" w:lineRule="auto"/>
    </w:pPr>
    <w:rPr>
      <w:sz w:val="18"/>
      <w:szCs w:val="18"/>
      <w:lang w:val="en-GB" w:eastAsia="fr-FR"/>
    </w:rPr>
  </w:style>
  <w:style w:type="paragraph" w:styleId="Subtitle">
    <w:name w:val="Subtitle"/>
    <w:basedOn w:val="Title"/>
    <w:next w:val="Normal"/>
    <w:link w:val="SubtitleChar"/>
    <w:uiPriority w:val="11"/>
    <w:qFormat/>
    <w:rsid w:val="001C44F8"/>
    <w:pPr>
      <w:jc w:val="center"/>
    </w:pPr>
    <w:rPr>
      <w:rFonts w:asciiTheme="minorHAnsi" w:hAnsiTheme="minorHAnsi" w:cstheme="minorBidi"/>
      <w:b w:val="0"/>
      <w:lang w:eastAsia="fr-FR"/>
    </w:rPr>
  </w:style>
  <w:style w:type="character" w:customStyle="1" w:styleId="SubtitleChar">
    <w:name w:val="Subtitle Char"/>
    <w:basedOn w:val="DefaultParagraphFont"/>
    <w:link w:val="Subtitle"/>
    <w:uiPriority w:val="11"/>
    <w:rsid w:val="001C44F8"/>
    <w:rPr>
      <w:rFonts w:eastAsiaTheme="minorEastAsia"/>
      <w:b/>
      <w:sz w:val="24"/>
      <w:szCs w:val="24"/>
      <w:lang w:val="en-GB" w:eastAsia="fr-FR"/>
    </w:rPr>
  </w:style>
  <w:style w:type="paragraph" w:styleId="Title">
    <w:name w:val="Title"/>
    <w:basedOn w:val="Normal"/>
    <w:next w:val="Normal"/>
    <w:link w:val="TitleChar"/>
    <w:uiPriority w:val="10"/>
    <w:qFormat/>
    <w:rsid w:val="00935088"/>
    <w:pPr>
      <w:spacing w:after="0"/>
    </w:pPr>
    <w:rPr>
      <w:rFonts w:ascii="Times New Roman" w:hAnsi="Times New Roman" w:cs="Times New Roman"/>
      <w:b/>
      <w:noProof/>
      <w:sz w:val="24"/>
      <w:szCs w:val="24"/>
      <w:lang w:val="en-GB" w:bidi="he-IL"/>
    </w:rPr>
  </w:style>
  <w:style w:type="character" w:customStyle="1" w:styleId="TitleChar">
    <w:name w:val="Title Char"/>
    <w:basedOn w:val="DefaultParagraphFont"/>
    <w:link w:val="Title"/>
    <w:uiPriority w:val="10"/>
    <w:rsid w:val="00935088"/>
    <w:rPr>
      <w:rFonts w:ascii="Times New Roman" w:hAnsi="Times New Roman" w:cs="Times New Roman"/>
      <w:b/>
      <w:noProof/>
      <w:sz w:val="24"/>
      <w:szCs w:val="24"/>
      <w:lang w:val="en-GB" w:bidi="he-IL"/>
    </w:rPr>
  </w:style>
  <w:style w:type="paragraph" w:styleId="ListParagraph">
    <w:name w:val="List Paragraph"/>
    <w:basedOn w:val="Normal"/>
    <w:uiPriority w:val="34"/>
    <w:qFormat/>
    <w:rsid w:val="00B321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D02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28A"/>
  </w:style>
  <w:style w:type="paragraph" w:styleId="Footer">
    <w:name w:val="footer"/>
    <w:basedOn w:val="Normal"/>
    <w:link w:val="FooterChar"/>
    <w:uiPriority w:val="99"/>
    <w:unhideWhenUsed/>
    <w:rsid w:val="00DD02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28A"/>
  </w:style>
  <w:style w:type="character" w:styleId="CommentReference">
    <w:name w:val="annotation reference"/>
    <w:basedOn w:val="DefaultParagraphFont"/>
    <w:uiPriority w:val="99"/>
    <w:semiHidden/>
    <w:unhideWhenUsed/>
    <w:rsid w:val="006A65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65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65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65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65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65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52F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324076"/>
    <w:rPr>
      <w:b/>
      <w:bCs/>
    </w:rPr>
  </w:style>
  <w:style w:type="paragraph" w:customStyle="1" w:styleId="EndNoteBibliography">
    <w:name w:val="EndNote Bibliography"/>
    <w:basedOn w:val="Normal"/>
    <w:link w:val="EndNoteBibliographyCarattere"/>
    <w:rsid w:val="00324076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it-IT" w:eastAsia="ar-SA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324076"/>
    <w:rPr>
      <w:rFonts w:ascii="Times New Roman" w:eastAsia="Times New Roman" w:hAnsi="Times New Roman" w:cs="Times New Roman"/>
      <w:noProof/>
      <w:sz w:val="24"/>
      <w:szCs w:val="24"/>
      <w:lang w:val="it-IT" w:eastAsia="ar-SA"/>
    </w:rPr>
  </w:style>
  <w:style w:type="paragraph" w:styleId="Caption">
    <w:name w:val="caption"/>
    <w:basedOn w:val="Normal"/>
    <w:next w:val="Normal"/>
    <w:uiPriority w:val="35"/>
    <w:unhideWhenUsed/>
    <w:qFormat/>
    <w:rsid w:val="00935088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ableofFigures">
    <w:name w:val="table of figures"/>
    <w:aliases w:val="Table of Content"/>
    <w:basedOn w:val="Title"/>
    <w:next w:val="Normal"/>
    <w:uiPriority w:val="99"/>
    <w:unhideWhenUsed/>
    <w:rsid w:val="00935088"/>
  </w:style>
  <w:style w:type="character" w:styleId="Hyperlink">
    <w:name w:val="Hyperlink"/>
    <w:basedOn w:val="DefaultParagraphFont"/>
    <w:uiPriority w:val="99"/>
    <w:unhideWhenUsed/>
    <w:rsid w:val="0093508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3508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35088"/>
    <w:pPr>
      <w:spacing w:line="259" w:lineRule="auto"/>
      <w:outlineLvl w:val="9"/>
    </w:pPr>
  </w:style>
  <w:style w:type="paragraph" w:customStyle="1" w:styleId="Default">
    <w:name w:val="Default"/>
    <w:rsid w:val="009B6FFD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val="en-Z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05719"/>
    <w:pPr>
      <w:spacing w:after="100"/>
    </w:pPr>
  </w:style>
  <w:style w:type="paragraph" w:styleId="NormalWeb">
    <w:name w:val="Normal (Web)"/>
    <w:basedOn w:val="Normal"/>
    <w:uiPriority w:val="99"/>
    <w:semiHidden/>
    <w:unhideWhenUsed/>
    <w:rsid w:val="00174B5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D3DA2"/>
    <w:pPr>
      <w:spacing w:after="100" w:line="259" w:lineRule="auto"/>
      <w:ind w:left="220"/>
    </w:pPr>
    <w:rPr>
      <w:rFonts w:cs="Times New Roma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D3DA2"/>
    <w:pPr>
      <w:spacing w:after="100" w:line="259" w:lineRule="auto"/>
      <w:ind w:left="440"/>
    </w:pPr>
    <w:rPr>
      <w:rFonts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84068B"/>
    <w:pPr>
      <w:tabs>
        <w:tab w:val="left" w:pos="144"/>
      </w:tabs>
      <w:spacing w:after="240" w:line="240" w:lineRule="auto"/>
      <w:ind w:left="144" w:hanging="14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365"/>
  </w:style>
  <w:style w:type="paragraph" w:styleId="Heading1">
    <w:name w:val="heading 1"/>
    <w:basedOn w:val="Normal"/>
    <w:next w:val="Normal"/>
    <w:link w:val="Heading1Char"/>
    <w:uiPriority w:val="9"/>
    <w:qFormat/>
    <w:rsid w:val="009350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4F8"/>
    <w:pPr>
      <w:spacing w:after="0" w:line="240" w:lineRule="auto"/>
    </w:pPr>
    <w:rPr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tableaux"/>
    <w:uiPriority w:val="1"/>
    <w:qFormat/>
    <w:rsid w:val="001C44F8"/>
    <w:pPr>
      <w:spacing w:after="0" w:line="240" w:lineRule="auto"/>
    </w:pPr>
    <w:rPr>
      <w:sz w:val="18"/>
      <w:szCs w:val="18"/>
      <w:lang w:val="en-GB" w:eastAsia="fr-FR"/>
    </w:rPr>
  </w:style>
  <w:style w:type="paragraph" w:styleId="Subtitle">
    <w:name w:val="Subtitle"/>
    <w:basedOn w:val="Title"/>
    <w:next w:val="Normal"/>
    <w:link w:val="SubtitleChar"/>
    <w:uiPriority w:val="11"/>
    <w:qFormat/>
    <w:rsid w:val="001C44F8"/>
    <w:pPr>
      <w:jc w:val="center"/>
    </w:pPr>
    <w:rPr>
      <w:rFonts w:asciiTheme="minorHAnsi" w:hAnsiTheme="minorHAnsi" w:cstheme="minorBidi"/>
      <w:b w:val="0"/>
      <w:lang w:eastAsia="fr-FR"/>
    </w:rPr>
  </w:style>
  <w:style w:type="character" w:customStyle="1" w:styleId="SubtitleChar">
    <w:name w:val="Subtitle Char"/>
    <w:basedOn w:val="DefaultParagraphFont"/>
    <w:link w:val="Subtitle"/>
    <w:uiPriority w:val="11"/>
    <w:rsid w:val="001C44F8"/>
    <w:rPr>
      <w:rFonts w:eastAsiaTheme="minorEastAsia"/>
      <w:b/>
      <w:sz w:val="24"/>
      <w:szCs w:val="24"/>
      <w:lang w:val="en-GB" w:eastAsia="fr-FR"/>
    </w:rPr>
  </w:style>
  <w:style w:type="paragraph" w:styleId="Title">
    <w:name w:val="Title"/>
    <w:basedOn w:val="Normal"/>
    <w:next w:val="Normal"/>
    <w:link w:val="TitleChar"/>
    <w:uiPriority w:val="10"/>
    <w:qFormat/>
    <w:rsid w:val="00935088"/>
    <w:pPr>
      <w:spacing w:after="0"/>
    </w:pPr>
    <w:rPr>
      <w:rFonts w:ascii="Times New Roman" w:hAnsi="Times New Roman" w:cs="Times New Roman"/>
      <w:b/>
      <w:noProof/>
      <w:sz w:val="24"/>
      <w:szCs w:val="24"/>
      <w:lang w:val="en-GB" w:bidi="he-IL"/>
    </w:rPr>
  </w:style>
  <w:style w:type="character" w:customStyle="1" w:styleId="TitleChar">
    <w:name w:val="Title Char"/>
    <w:basedOn w:val="DefaultParagraphFont"/>
    <w:link w:val="Title"/>
    <w:uiPriority w:val="10"/>
    <w:rsid w:val="00935088"/>
    <w:rPr>
      <w:rFonts w:ascii="Times New Roman" w:hAnsi="Times New Roman" w:cs="Times New Roman"/>
      <w:b/>
      <w:noProof/>
      <w:sz w:val="24"/>
      <w:szCs w:val="24"/>
      <w:lang w:val="en-GB" w:bidi="he-IL"/>
    </w:rPr>
  </w:style>
  <w:style w:type="paragraph" w:styleId="ListParagraph">
    <w:name w:val="List Paragraph"/>
    <w:basedOn w:val="Normal"/>
    <w:uiPriority w:val="34"/>
    <w:qFormat/>
    <w:rsid w:val="00B321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D02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28A"/>
  </w:style>
  <w:style w:type="paragraph" w:styleId="Footer">
    <w:name w:val="footer"/>
    <w:basedOn w:val="Normal"/>
    <w:link w:val="FooterChar"/>
    <w:uiPriority w:val="99"/>
    <w:unhideWhenUsed/>
    <w:rsid w:val="00DD02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28A"/>
  </w:style>
  <w:style w:type="character" w:styleId="CommentReference">
    <w:name w:val="annotation reference"/>
    <w:basedOn w:val="DefaultParagraphFont"/>
    <w:uiPriority w:val="99"/>
    <w:semiHidden/>
    <w:unhideWhenUsed/>
    <w:rsid w:val="006A65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65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65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65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65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65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52F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324076"/>
    <w:rPr>
      <w:b/>
      <w:bCs/>
    </w:rPr>
  </w:style>
  <w:style w:type="paragraph" w:customStyle="1" w:styleId="EndNoteBibliography">
    <w:name w:val="EndNote Bibliography"/>
    <w:basedOn w:val="Normal"/>
    <w:link w:val="EndNoteBibliographyCarattere"/>
    <w:rsid w:val="00324076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it-IT" w:eastAsia="ar-SA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324076"/>
    <w:rPr>
      <w:rFonts w:ascii="Times New Roman" w:eastAsia="Times New Roman" w:hAnsi="Times New Roman" w:cs="Times New Roman"/>
      <w:noProof/>
      <w:sz w:val="24"/>
      <w:szCs w:val="24"/>
      <w:lang w:val="it-IT" w:eastAsia="ar-SA"/>
    </w:rPr>
  </w:style>
  <w:style w:type="paragraph" w:styleId="Caption">
    <w:name w:val="caption"/>
    <w:basedOn w:val="Normal"/>
    <w:next w:val="Normal"/>
    <w:uiPriority w:val="35"/>
    <w:unhideWhenUsed/>
    <w:qFormat/>
    <w:rsid w:val="00935088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ableofFigures">
    <w:name w:val="table of figures"/>
    <w:aliases w:val="Table of Content"/>
    <w:basedOn w:val="Title"/>
    <w:next w:val="Normal"/>
    <w:uiPriority w:val="99"/>
    <w:unhideWhenUsed/>
    <w:rsid w:val="00935088"/>
  </w:style>
  <w:style w:type="character" w:styleId="Hyperlink">
    <w:name w:val="Hyperlink"/>
    <w:basedOn w:val="DefaultParagraphFont"/>
    <w:uiPriority w:val="99"/>
    <w:unhideWhenUsed/>
    <w:rsid w:val="0093508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3508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35088"/>
    <w:pPr>
      <w:spacing w:line="259" w:lineRule="auto"/>
      <w:outlineLvl w:val="9"/>
    </w:pPr>
  </w:style>
  <w:style w:type="paragraph" w:customStyle="1" w:styleId="Default">
    <w:name w:val="Default"/>
    <w:rsid w:val="009B6FFD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val="en-Z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05719"/>
    <w:pPr>
      <w:spacing w:after="100"/>
    </w:pPr>
  </w:style>
  <w:style w:type="paragraph" w:styleId="NormalWeb">
    <w:name w:val="Normal (Web)"/>
    <w:basedOn w:val="Normal"/>
    <w:uiPriority w:val="99"/>
    <w:semiHidden/>
    <w:unhideWhenUsed/>
    <w:rsid w:val="00174B5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D3DA2"/>
    <w:pPr>
      <w:spacing w:after="100" w:line="259" w:lineRule="auto"/>
      <w:ind w:left="220"/>
    </w:pPr>
    <w:rPr>
      <w:rFonts w:cs="Times New Roma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D3DA2"/>
    <w:pPr>
      <w:spacing w:after="100" w:line="259" w:lineRule="auto"/>
      <w:ind w:left="440"/>
    </w:pPr>
    <w:rPr>
      <w:rFonts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84068B"/>
    <w:pPr>
      <w:tabs>
        <w:tab w:val="left" w:pos="144"/>
      </w:tabs>
      <w:spacing w:after="240" w:line="240" w:lineRule="auto"/>
      <w:ind w:left="144" w:hanging="14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5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961F95-1382-471E-A947-3E694C425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98</TotalTime>
  <Pages>13</Pages>
  <Words>1851</Words>
  <Characters>1055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beline</dc:creator>
  <cp:lastModifiedBy>hp</cp:lastModifiedBy>
  <cp:revision>128</cp:revision>
  <dcterms:created xsi:type="dcterms:W3CDTF">2020-01-22T14:16:00Z</dcterms:created>
  <dcterms:modified xsi:type="dcterms:W3CDTF">2020-05-14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TZvTZq0N"/&gt;&lt;style id="http://www.zotero.org/styles/thieme-german" hasBibliography="1" bibliographyStyleHasBeenSet="1"/&gt;&lt;prefs&gt;&lt;pref name="fieldType" value="Field"/&gt;&lt;/prefs&gt;&lt;/data&gt;</vt:lpwstr>
  </property>
</Properties>
</file>